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88E9C" w14:textId="77777777" w:rsidR="00C90A70" w:rsidRDefault="00C90A70" w:rsidP="00C90A70">
      <w:pPr>
        <w:pStyle w:val="Heading1"/>
        <w:jc w:val="both"/>
        <w:rPr>
          <w:sz w:val="28"/>
        </w:rPr>
      </w:pPr>
      <w:r>
        <w:rPr>
          <w:sz w:val="28"/>
        </w:rPr>
        <w:t>Supplementary Information</w:t>
      </w:r>
    </w:p>
    <w:p w14:paraId="5B99180D" w14:textId="77777777" w:rsidR="00364154" w:rsidRDefault="00364154" w:rsidP="00364154">
      <w:pPr>
        <w:pStyle w:val="Heading1"/>
        <w:jc w:val="both"/>
        <w:rPr>
          <w:sz w:val="28"/>
        </w:rPr>
      </w:pPr>
      <w:r>
        <w:rPr>
          <w:sz w:val="28"/>
        </w:rPr>
        <w:t xml:space="preserve">Longitudinal analysis of exposure to </w:t>
      </w:r>
      <w:bookmarkStart w:id="0" w:name="_Hlk89095868"/>
      <w:r>
        <w:rPr>
          <w:sz w:val="28"/>
        </w:rPr>
        <w:t xml:space="preserve">a </w:t>
      </w:r>
      <w:r w:rsidRPr="004360D3">
        <w:rPr>
          <w:sz w:val="28"/>
        </w:rPr>
        <w:t>low</w:t>
      </w:r>
      <w:bookmarkStart w:id="1" w:name="_GoBack"/>
      <w:bookmarkEnd w:id="1"/>
      <w:r>
        <w:rPr>
          <w:sz w:val="28"/>
        </w:rPr>
        <w:t xml:space="preserve"> concentration of </w:t>
      </w:r>
      <w:bookmarkEnd w:id="0"/>
      <w:r>
        <w:rPr>
          <w:sz w:val="28"/>
        </w:rPr>
        <w:t>oxytetracycline on the zebrafish gut microbiome</w:t>
      </w:r>
    </w:p>
    <w:p w14:paraId="1B3CA083" w14:textId="77777777" w:rsidR="00364154" w:rsidRDefault="00364154" w:rsidP="00364154">
      <w:pPr>
        <w:ind w:firstLine="0"/>
        <w:rPr>
          <w:sz w:val="21"/>
          <w:szCs w:val="21"/>
          <w:lang w:eastAsia="zh-CN"/>
        </w:rPr>
      </w:pPr>
      <w:r>
        <w:rPr>
          <w:rFonts w:cs="Times New Roman"/>
          <w:szCs w:val="24"/>
        </w:rPr>
        <w:t xml:space="preserve">Masood </w:t>
      </w:r>
      <w:proofErr w:type="spellStart"/>
      <w:r>
        <w:rPr>
          <w:rFonts w:cs="Times New Roman"/>
          <w:szCs w:val="24"/>
        </w:rPr>
        <w:t>ur</w:t>
      </w:r>
      <w:proofErr w:type="spellEnd"/>
      <w:r>
        <w:rPr>
          <w:rFonts w:cs="Times New Roman"/>
          <w:szCs w:val="24"/>
        </w:rPr>
        <w:t xml:space="preserve"> Rehman Kayani</w:t>
      </w:r>
      <w:r>
        <w:rPr>
          <w:rFonts w:cs="Times New Roman"/>
          <w:szCs w:val="24"/>
          <w:vertAlign w:val="superscript"/>
        </w:rPr>
        <w:t>1,2*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Kan</w:t>
      </w:r>
      <w:proofErr w:type="spellEnd"/>
      <w:r>
        <w:rPr>
          <w:rFonts w:cs="Times New Roman"/>
          <w:szCs w:val="24"/>
        </w:rPr>
        <w:t xml:space="preserve"> Yu</w:t>
      </w:r>
      <w:r>
        <w:rPr>
          <w:rFonts w:cs="Times New Roman"/>
          <w:szCs w:val="24"/>
          <w:vertAlign w:val="superscript"/>
        </w:rPr>
        <w:t>1,3*</w:t>
      </w:r>
      <w:r>
        <w:rPr>
          <w:rFonts w:cs="Times New Roman"/>
          <w:szCs w:val="24"/>
        </w:rPr>
        <w:t>,</w:t>
      </w:r>
      <w:r>
        <w:rPr>
          <w:rFonts w:cs="Times New Roman"/>
          <w:szCs w:val="24"/>
          <w:lang w:eastAsia="zh-CN"/>
        </w:rPr>
        <w:t xml:space="preserve"> </w:t>
      </w:r>
      <w:proofErr w:type="spellStart"/>
      <w:r>
        <w:rPr>
          <w:rFonts w:cs="Times New Roman"/>
          <w:szCs w:val="24"/>
        </w:rPr>
        <w:t>Yushu</w:t>
      </w:r>
      <w:proofErr w:type="spellEnd"/>
      <w:r>
        <w:rPr>
          <w:rFonts w:cs="Times New Roman"/>
          <w:szCs w:val="24"/>
        </w:rPr>
        <w:t xml:space="preserve"> Qiu</w:t>
      </w:r>
      <w:r>
        <w:rPr>
          <w:rFonts w:cs="Times New Roman"/>
          <w:szCs w:val="24"/>
          <w:vertAlign w:val="superscript"/>
        </w:rPr>
        <w:t>1*</w:t>
      </w:r>
      <w:r>
        <w:rPr>
          <w:rFonts w:cs="Times New Roman"/>
          <w:szCs w:val="24"/>
        </w:rPr>
        <w:t xml:space="preserve">, </w:t>
      </w:r>
      <w:proofErr w:type="spellStart"/>
      <w:r>
        <w:rPr>
          <w:szCs w:val="24"/>
        </w:rPr>
        <w:t>Xiaogang</w:t>
      </w:r>
      <w:proofErr w:type="spellEnd"/>
      <w:r>
        <w:rPr>
          <w:szCs w:val="24"/>
        </w:rPr>
        <w:t xml:space="preserve"> Yu</w:t>
      </w:r>
      <w:r>
        <w:rPr>
          <w:szCs w:val="24"/>
          <w:vertAlign w:val="superscript"/>
        </w:rPr>
        <w:t>4</w:t>
      </w:r>
      <w:r>
        <w:rPr>
          <w:sz w:val="21"/>
          <w:szCs w:val="21"/>
          <w:lang w:eastAsia="zh-CN"/>
        </w:rPr>
        <w:t xml:space="preserve">, </w:t>
      </w:r>
      <w:r>
        <w:rPr>
          <w:rFonts w:cs="Times New Roman"/>
          <w:szCs w:val="24"/>
        </w:rPr>
        <w:t xml:space="preserve">Lei Chen </w:t>
      </w: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, Li</w:t>
      </w:r>
      <w:r>
        <w:rPr>
          <w:rFonts w:cs="Times New Roman"/>
          <w:szCs w:val="24"/>
          <w:lang w:eastAsia="zh-CN"/>
        </w:rPr>
        <w:t>s</w:t>
      </w:r>
      <w:r>
        <w:rPr>
          <w:rFonts w:cs="Times New Roman"/>
          <w:szCs w:val="24"/>
        </w:rPr>
        <w:t>u Huang</w:t>
      </w:r>
      <w:r>
        <w:rPr>
          <w:rFonts w:cs="Times New Roman"/>
          <w:szCs w:val="24"/>
          <w:vertAlign w:val="superscript"/>
        </w:rPr>
        <w:t>1,2+</w:t>
      </w:r>
    </w:p>
    <w:p w14:paraId="7FE689BE" w14:textId="77777777" w:rsidR="00364154" w:rsidRDefault="00364154" w:rsidP="00364154">
      <w:pPr>
        <w:ind w:firstLine="0"/>
        <w:rPr>
          <w:rFonts w:cs="Times New Roman"/>
          <w:szCs w:val="24"/>
        </w:rPr>
      </w:pPr>
    </w:p>
    <w:p w14:paraId="4A3F3B27" w14:textId="77777777" w:rsidR="00364154" w:rsidRDefault="00364154" w:rsidP="003641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1 Department of Infectious Diseases, Xinhua Children’s Hospital, Xinhua Hospital, Shanghai Jiao Tong University School of Medicine, Shanghai 200092, China</w:t>
      </w:r>
    </w:p>
    <w:p w14:paraId="76CD2E31" w14:textId="77777777" w:rsidR="00364154" w:rsidRDefault="00364154" w:rsidP="003641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2 The Children's Hospital, Zhejiang University School of Medicine, National Clinical Research Center for Child Health, Hangzhou 310052, China</w:t>
      </w:r>
    </w:p>
    <w:p w14:paraId="387204A3" w14:textId="77777777" w:rsidR="00364154" w:rsidRDefault="00364154" w:rsidP="003641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3 </w:t>
      </w:r>
      <w:r>
        <w:rPr>
          <w:rFonts w:cs="Times New Roman"/>
          <w:szCs w:val="24"/>
          <w:lang w:eastAsia="zh-CN"/>
        </w:rPr>
        <w:t>School of Life Sciences, Fudan University, Shanghai 200438, China</w:t>
      </w:r>
    </w:p>
    <w:p w14:paraId="0928BE5B" w14:textId="77777777" w:rsidR="00364154" w:rsidRDefault="00364154" w:rsidP="00364154">
      <w:pPr>
        <w:ind w:firstLine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4 Ministry of Education and Shanghai Key Laboratory of Children’s Environmental Health, Xinhua Hospital, Shanghai Jiao Tong University School of Medicine, Shanghai 200092, China</w:t>
      </w:r>
    </w:p>
    <w:p w14:paraId="7B1B5410" w14:textId="77777777" w:rsidR="00364154" w:rsidRDefault="00364154" w:rsidP="003641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 xml:space="preserve">5 </w:t>
      </w:r>
      <w:r>
        <w:rPr>
          <w:rFonts w:cs="Times New Roman"/>
          <w:szCs w:val="24"/>
        </w:rPr>
        <w:t>Shanghai Institute of Immunology, Shanghai Jiao Tong University School of Medicine, Shanghai 200025, China</w:t>
      </w:r>
    </w:p>
    <w:p w14:paraId="6274F40E" w14:textId="77777777" w:rsidR="00364154" w:rsidRDefault="00364154" w:rsidP="003641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>* These authors contributed equally</w:t>
      </w:r>
    </w:p>
    <w:p w14:paraId="3BC39BDF" w14:textId="77777777" w:rsidR="00364154" w:rsidRDefault="00364154" w:rsidP="00364154">
      <w:pPr>
        <w:ind w:firstLine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+ To whom correspondence should be addressed: Lisu Huang (huanglisu@xinhuamed.com.cn) </w:t>
      </w:r>
      <w:r>
        <w:rPr>
          <w:rFonts w:cs="Times New Roman"/>
          <w:szCs w:val="24"/>
        </w:rPr>
        <w:br w:type="page"/>
      </w:r>
    </w:p>
    <w:p w14:paraId="521E3BC7" w14:textId="77777777" w:rsidR="0076312F" w:rsidRDefault="00C90A70">
      <w:pPr>
        <w:ind w:firstLine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78937A9" wp14:editId="16292A7C">
            <wp:extent cx="5943600" cy="33934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8265E" w14:textId="77777777" w:rsidR="0076312F" w:rsidRDefault="00DA39CC">
      <w:pPr>
        <w:ind w:firstLine="0"/>
        <w:rPr>
          <w:b/>
        </w:rPr>
      </w:pPr>
      <w:r>
        <w:rPr>
          <w:b/>
        </w:rPr>
        <w:t>Supplementary Figure 1: Comparisons of alpha diversity indices (Simpson and inverse Simpson index) between Control and OTC exposure groups at different timepoints.</w:t>
      </w:r>
    </w:p>
    <w:p w14:paraId="2114E5A0" w14:textId="77777777" w:rsidR="0076312F" w:rsidRDefault="00DA39CC">
      <w:pPr>
        <w:spacing w:after="160" w:line="259" w:lineRule="auto"/>
        <w:ind w:firstLine="0"/>
        <w:rPr>
          <w:b/>
        </w:rPr>
      </w:pPr>
      <w:r>
        <w:rPr>
          <w:b/>
        </w:rPr>
        <w:br w:type="page"/>
      </w:r>
    </w:p>
    <w:p w14:paraId="39BA002B" w14:textId="77777777" w:rsidR="0076312F" w:rsidRDefault="00DA39CC">
      <w:pPr>
        <w:ind w:firstLine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44F9397" wp14:editId="3BDDD8B4">
            <wp:extent cx="5943600" cy="25469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551AE" w14:textId="77777777" w:rsidR="0076312F" w:rsidRDefault="00DA39CC">
      <w:pPr>
        <w:ind w:firstLine="0"/>
        <w:rPr>
          <w:b/>
        </w:rPr>
      </w:pPr>
      <w:r>
        <w:rPr>
          <w:b/>
        </w:rPr>
        <w:t>Supplementary Figure 2: Cluster analysis of control and OTC exposed samples based on Bray-Curtis dissimilarities computed for Species compositions</w:t>
      </w:r>
    </w:p>
    <w:p w14:paraId="743B54CD" w14:textId="77777777" w:rsidR="0076312F" w:rsidRDefault="00DA39CC">
      <w:pPr>
        <w:spacing w:after="160" w:line="259" w:lineRule="auto"/>
        <w:ind w:firstLine="0"/>
        <w:rPr>
          <w:b/>
        </w:rPr>
      </w:pPr>
      <w:r>
        <w:rPr>
          <w:b/>
        </w:rPr>
        <w:br w:type="page"/>
      </w:r>
    </w:p>
    <w:p w14:paraId="23313F73" w14:textId="77777777" w:rsidR="0076312F" w:rsidRDefault="00DA39CC">
      <w:pPr>
        <w:ind w:firstLine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8CF4ADB" wp14:editId="537788C0">
            <wp:extent cx="5943600" cy="21996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BE5BC" w14:textId="77777777" w:rsidR="0076312F" w:rsidRDefault="00DA39CC">
      <w:pPr>
        <w:ind w:firstLine="0"/>
        <w:rPr>
          <w:b/>
        </w:rPr>
      </w:pPr>
      <w:r>
        <w:rPr>
          <w:b/>
        </w:rPr>
        <w:t xml:space="preserve">Supplementary Figure 3: Dendrogram computed for the composition of MGEs (A) and positive correlation of tnpA2 gene in the OTC exposure group (B). </w:t>
      </w:r>
    </w:p>
    <w:sectPr w:rsidR="0076312F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01996" w14:textId="77777777" w:rsidR="00776E85" w:rsidRDefault="00776E85">
      <w:pPr>
        <w:spacing w:line="240" w:lineRule="auto"/>
      </w:pPr>
      <w:r>
        <w:separator/>
      </w:r>
    </w:p>
  </w:endnote>
  <w:endnote w:type="continuationSeparator" w:id="0">
    <w:p w14:paraId="0208B497" w14:textId="77777777" w:rsidR="00776E85" w:rsidRDefault="00776E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779239"/>
      <w:docPartObj>
        <w:docPartGallery w:val="AutoText"/>
      </w:docPartObj>
    </w:sdtPr>
    <w:sdtEndPr>
      <w:rPr>
        <w:rFonts w:cs="Times New Roman"/>
      </w:rPr>
    </w:sdtEndPr>
    <w:sdtContent>
      <w:p w14:paraId="12196A15" w14:textId="77777777" w:rsidR="0076312F" w:rsidRDefault="00DA39CC">
        <w:pPr>
          <w:pStyle w:val="Footer"/>
          <w:jc w:val="center"/>
          <w:rPr>
            <w:rFonts w:cs="Times New Roman"/>
          </w:rPr>
        </w:pPr>
        <w:r>
          <w:rPr>
            <w:rFonts w:cs="Times New Roman"/>
          </w:rPr>
          <w:fldChar w:fldCharType="begin"/>
        </w:r>
        <w:r>
          <w:rPr>
            <w:rFonts w:cs="Times New Roman"/>
          </w:rPr>
          <w:instrText xml:space="preserve"> PAGE   \* MERGEFORMAT </w:instrText>
        </w:r>
        <w:r>
          <w:rPr>
            <w:rFonts w:cs="Times New Roman"/>
          </w:rPr>
          <w:fldChar w:fldCharType="separate"/>
        </w:r>
        <w:r>
          <w:rPr>
            <w:rFonts w:cs="Times New Roman"/>
          </w:rPr>
          <w:t>31</w:t>
        </w:r>
        <w:r>
          <w:rPr>
            <w:rFonts w:cs="Times New Roman"/>
          </w:rPr>
          <w:fldChar w:fldCharType="end"/>
        </w:r>
      </w:p>
    </w:sdtContent>
  </w:sdt>
  <w:p w14:paraId="74076D29" w14:textId="77777777" w:rsidR="0076312F" w:rsidRDefault="007631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64E04" w14:textId="77777777" w:rsidR="00776E85" w:rsidRDefault="00776E85">
      <w:pPr>
        <w:spacing w:after="0"/>
      </w:pPr>
      <w:r>
        <w:separator/>
      </w:r>
    </w:p>
  </w:footnote>
  <w:footnote w:type="continuationSeparator" w:id="0">
    <w:p w14:paraId="362384EB" w14:textId="77777777" w:rsidR="00776E85" w:rsidRDefault="00776E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31A2"/>
    <w:rsid w:val="00000D8D"/>
    <w:rsid w:val="0000100E"/>
    <w:rsid w:val="00001294"/>
    <w:rsid w:val="0000273A"/>
    <w:rsid w:val="0000293E"/>
    <w:rsid w:val="00002FCA"/>
    <w:rsid w:val="00003431"/>
    <w:rsid w:val="00003B95"/>
    <w:rsid w:val="00003BAD"/>
    <w:rsid w:val="00003F5C"/>
    <w:rsid w:val="0000474F"/>
    <w:rsid w:val="00004E5C"/>
    <w:rsid w:val="000054EE"/>
    <w:rsid w:val="000067A3"/>
    <w:rsid w:val="00006851"/>
    <w:rsid w:val="00007ACE"/>
    <w:rsid w:val="000100F9"/>
    <w:rsid w:val="000101B5"/>
    <w:rsid w:val="00010A0D"/>
    <w:rsid w:val="00010C57"/>
    <w:rsid w:val="000112FA"/>
    <w:rsid w:val="00011C11"/>
    <w:rsid w:val="0001217F"/>
    <w:rsid w:val="00012326"/>
    <w:rsid w:val="000130E6"/>
    <w:rsid w:val="000134BE"/>
    <w:rsid w:val="00015013"/>
    <w:rsid w:val="000153E9"/>
    <w:rsid w:val="00015ED4"/>
    <w:rsid w:val="00015FBC"/>
    <w:rsid w:val="000164DF"/>
    <w:rsid w:val="00016E82"/>
    <w:rsid w:val="00016FE4"/>
    <w:rsid w:val="00017CD0"/>
    <w:rsid w:val="00020604"/>
    <w:rsid w:val="00020A92"/>
    <w:rsid w:val="00020BA4"/>
    <w:rsid w:val="00020F51"/>
    <w:rsid w:val="00022D2E"/>
    <w:rsid w:val="00023451"/>
    <w:rsid w:val="00023548"/>
    <w:rsid w:val="00023CB8"/>
    <w:rsid w:val="00025008"/>
    <w:rsid w:val="00025442"/>
    <w:rsid w:val="0002559C"/>
    <w:rsid w:val="00025619"/>
    <w:rsid w:val="00025D56"/>
    <w:rsid w:val="00026496"/>
    <w:rsid w:val="00027450"/>
    <w:rsid w:val="00027F4D"/>
    <w:rsid w:val="00030484"/>
    <w:rsid w:val="0003067C"/>
    <w:rsid w:val="000311B8"/>
    <w:rsid w:val="00031259"/>
    <w:rsid w:val="000325A5"/>
    <w:rsid w:val="0003293A"/>
    <w:rsid w:val="00033756"/>
    <w:rsid w:val="0003424B"/>
    <w:rsid w:val="00034D1B"/>
    <w:rsid w:val="00035B2F"/>
    <w:rsid w:val="0003770F"/>
    <w:rsid w:val="00037801"/>
    <w:rsid w:val="00037D76"/>
    <w:rsid w:val="000405AF"/>
    <w:rsid w:val="00040E27"/>
    <w:rsid w:val="0004140C"/>
    <w:rsid w:val="00041A1C"/>
    <w:rsid w:val="00043398"/>
    <w:rsid w:val="00044099"/>
    <w:rsid w:val="0004419E"/>
    <w:rsid w:val="00044B0A"/>
    <w:rsid w:val="0004517E"/>
    <w:rsid w:val="0004596C"/>
    <w:rsid w:val="00045F3B"/>
    <w:rsid w:val="00045FED"/>
    <w:rsid w:val="0004651B"/>
    <w:rsid w:val="000465B0"/>
    <w:rsid w:val="000500A8"/>
    <w:rsid w:val="0005149C"/>
    <w:rsid w:val="00052173"/>
    <w:rsid w:val="00052200"/>
    <w:rsid w:val="00052282"/>
    <w:rsid w:val="00052484"/>
    <w:rsid w:val="00052858"/>
    <w:rsid w:val="00052FC1"/>
    <w:rsid w:val="00053B8C"/>
    <w:rsid w:val="000542F9"/>
    <w:rsid w:val="0005503A"/>
    <w:rsid w:val="0005539E"/>
    <w:rsid w:val="00055688"/>
    <w:rsid w:val="000556CF"/>
    <w:rsid w:val="000561C2"/>
    <w:rsid w:val="00057D54"/>
    <w:rsid w:val="00057FAC"/>
    <w:rsid w:val="0006037E"/>
    <w:rsid w:val="00060F40"/>
    <w:rsid w:val="0006101C"/>
    <w:rsid w:val="000617F4"/>
    <w:rsid w:val="00061899"/>
    <w:rsid w:val="00062F45"/>
    <w:rsid w:val="000639C1"/>
    <w:rsid w:val="0006417B"/>
    <w:rsid w:val="000675CF"/>
    <w:rsid w:val="00067944"/>
    <w:rsid w:val="00070FF2"/>
    <w:rsid w:val="000715C0"/>
    <w:rsid w:val="0007195E"/>
    <w:rsid w:val="00071E2D"/>
    <w:rsid w:val="00072091"/>
    <w:rsid w:val="00072193"/>
    <w:rsid w:val="000725B4"/>
    <w:rsid w:val="0007283D"/>
    <w:rsid w:val="00072CF3"/>
    <w:rsid w:val="00072E24"/>
    <w:rsid w:val="00073DDF"/>
    <w:rsid w:val="0007456E"/>
    <w:rsid w:val="00075247"/>
    <w:rsid w:val="00076790"/>
    <w:rsid w:val="00076BCD"/>
    <w:rsid w:val="00077831"/>
    <w:rsid w:val="00077B3D"/>
    <w:rsid w:val="00077F49"/>
    <w:rsid w:val="0008030D"/>
    <w:rsid w:val="00080D90"/>
    <w:rsid w:val="0008117F"/>
    <w:rsid w:val="00081403"/>
    <w:rsid w:val="00081A9E"/>
    <w:rsid w:val="000823EF"/>
    <w:rsid w:val="000838F6"/>
    <w:rsid w:val="0008464C"/>
    <w:rsid w:val="00084AD7"/>
    <w:rsid w:val="0008512F"/>
    <w:rsid w:val="00085204"/>
    <w:rsid w:val="000861D3"/>
    <w:rsid w:val="000866F6"/>
    <w:rsid w:val="000872B7"/>
    <w:rsid w:val="000872C7"/>
    <w:rsid w:val="000873A4"/>
    <w:rsid w:val="00090A4D"/>
    <w:rsid w:val="00090E68"/>
    <w:rsid w:val="00091123"/>
    <w:rsid w:val="00091941"/>
    <w:rsid w:val="00091ABB"/>
    <w:rsid w:val="00091C69"/>
    <w:rsid w:val="0009203F"/>
    <w:rsid w:val="00092D14"/>
    <w:rsid w:val="0009326F"/>
    <w:rsid w:val="0009342A"/>
    <w:rsid w:val="00093684"/>
    <w:rsid w:val="000938E2"/>
    <w:rsid w:val="0009618B"/>
    <w:rsid w:val="000962F6"/>
    <w:rsid w:val="00096368"/>
    <w:rsid w:val="000965DC"/>
    <w:rsid w:val="00096E95"/>
    <w:rsid w:val="00096FBC"/>
    <w:rsid w:val="00097BE2"/>
    <w:rsid w:val="000A113E"/>
    <w:rsid w:val="000A26E4"/>
    <w:rsid w:val="000A2C82"/>
    <w:rsid w:val="000A2DC2"/>
    <w:rsid w:val="000A3778"/>
    <w:rsid w:val="000A3C23"/>
    <w:rsid w:val="000A463B"/>
    <w:rsid w:val="000A474B"/>
    <w:rsid w:val="000A521C"/>
    <w:rsid w:val="000A5537"/>
    <w:rsid w:val="000A5DAE"/>
    <w:rsid w:val="000A72E5"/>
    <w:rsid w:val="000A7302"/>
    <w:rsid w:val="000A77EC"/>
    <w:rsid w:val="000B05BD"/>
    <w:rsid w:val="000B0667"/>
    <w:rsid w:val="000B0B4D"/>
    <w:rsid w:val="000B136A"/>
    <w:rsid w:val="000B140D"/>
    <w:rsid w:val="000B2836"/>
    <w:rsid w:val="000B3308"/>
    <w:rsid w:val="000B339B"/>
    <w:rsid w:val="000B469D"/>
    <w:rsid w:val="000B479A"/>
    <w:rsid w:val="000B48AB"/>
    <w:rsid w:val="000B4946"/>
    <w:rsid w:val="000B4CB8"/>
    <w:rsid w:val="000B502A"/>
    <w:rsid w:val="000B5280"/>
    <w:rsid w:val="000B54B4"/>
    <w:rsid w:val="000B596F"/>
    <w:rsid w:val="000B5C1D"/>
    <w:rsid w:val="000B6954"/>
    <w:rsid w:val="000B6EC8"/>
    <w:rsid w:val="000B7251"/>
    <w:rsid w:val="000B78A8"/>
    <w:rsid w:val="000C010F"/>
    <w:rsid w:val="000C07C9"/>
    <w:rsid w:val="000C0E21"/>
    <w:rsid w:val="000C0E62"/>
    <w:rsid w:val="000C0F4B"/>
    <w:rsid w:val="000C1183"/>
    <w:rsid w:val="000C1C68"/>
    <w:rsid w:val="000C20A4"/>
    <w:rsid w:val="000C262E"/>
    <w:rsid w:val="000C3DA1"/>
    <w:rsid w:val="000C4E84"/>
    <w:rsid w:val="000C50E3"/>
    <w:rsid w:val="000C5274"/>
    <w:rsid w:val="000C57E4"/>
    <w:rsid w:val="000C59BE"/>
    <w:rsid w:val="000C69D4"/>
    <w:rsid w:val="000C74B5"/>
    <w:rsid w:val="000C7A12"/>
    <w:rsid w:val="000C7EAA"/>
    <w:rsid w:val="000D0176"/>
    <w:rsid w:val="000D04B5"/>
    <w:rsid w:val="000D083F"/>
    <w:rsid w:val="000D19E9"/>
    <w:rsid w:val="000D1AFF"/>
    <w:rsid w:val="000D1FDE"/>
    <w:rsid w:val="000D2255"/>
    <w:rsid w:val="000D2859"/>
    <w:rsid w:val="000D2AD3"/>
    <w:rsid w:val="000D31A1"/>
    <w:rsid w:val="000D329E"/>
    <w:rsid w:val="000D48CD"/>
    <w:rsid w:val="000D4C06"/>
    <w:rsid w:val="000D5143"/>
    <w:rsid w:val="000D5D83"/>
    <w:rsid w:val="000D6650"/>
    <w:rsid w:val="000D6FC6"/>
    <w:rsid w:val="000D798C"/>
    <w:rsid w:val="000E03CE"/>
    <w:rsid w:val="000E0D05"/>
    <w:rsid w:val="000E0EF7"/>
    <w:rsid w:val="000E1CA6"/>
    <w:rsid w:val="000E3764"/>
    <w:rsid w:val="000E479B"/>
    <w:rsid w:val="000E52B3"/>
    <w:rsid w:val="000E54BA"/>
    <w:rsid w:val="000E57C6"/>
    <w:rsid w:val="000E5926"/>
    <w:rsid w:val="000E5937"/>
    <w:rsid w:val="000E598B"/>
    <w:rsid w:val="000E59DA"/>
    <w:rsid w:val="000E6BFA"/>
    <w:rsid w:val="000E7340"/>
    <w:rsid w:val="000E7E77"/>
    <w:rsid w:val="000F0144"/>
    <w:rsid w:val="000F0889"/>
    <w:rsid w:val="000F0F8C"/>
    <w:rsid w:val="000F12D6"/>
    <w:rsid w:val="000F1D29"/>
    <w:rsid w:val="000F26B2"/>
    <w:rsid w:val="000F2EA0"/>
    <w:rsid w:val="000F4406"/>
    <w:rsid w:val="000F568F"/>
    <w:rsid w:val="000F5B6D"/>
    <w:rsid w:val="000F6257"/>
    <w:rsid w:val="000F640A"/>
    <w:rsid w:val="000F6657"/>
    <w:rsid w:val="000F7547"/>
    <w:rsid w:val="000F7555"/>
    <w:rsid w:val="000F7C18"/>
    <w:rsid w:val="000F7DCD"/>
    <w:rsid w:val="00100394"/>
    <w:rsid w:val="00100A03"/>
    <w:rsid w:val="0010107E"/>
    <w:rsid w:val="0010228B"/>
    <w:rsid w:val="00102500"/>
    <w:rsid w:val="001039EA"/>
    <w:rsid w:val="0010413B"/>
    <w:rsid w:val="00104238"/>
    <w:rsid w:val="00104C2C"/>
    <w:rsid w:val="00106743"/>
    <w:rsid w:val="00106AD0"/>
    <w:rsid w:val="00106D57"/>
    <w:rsid w:val="001070CE"/>
    <w:rsid w:val="001074BA"/>
    <w:rsid w:val="00107C50"/>
    <w:rsid w:val="00110494"/>
    <w:rsid w:val="00110932"/>
    <w:rsid w:val="001114BE"/>
    <w:rsid w:val="00111953"/>
    <w:rsid w:val="00112E42"/>
    <w:rsid w:val="001134F1"/>
    <w:rsid w:val="001146EF"/>
    <w:rsid w:val="00115E0A"/>
    <w:rsid w:val="00116110"/>
    <w:rsid w:val="00117441"/>
    <w:rsid w:val="00117496"/>
    <w:rsid w:val="001204A8"/>
    <w:rsid w:val="00120880"/>
    <w:rsid w:val="0012148E"/>
    <w:rsid w:val="00122EB1"/>
    <w:rsid w:val="00122FFD"/>
    <w:rsid w:val="00123230"/>
    <w:rsid w:val="001233C9"/>
    <w:rsid w:val="00123C0D"/>
    <w:rsid w:val="00124373"/>
    <w:rsid w:val="00124AE8"/>
    <w:rsid w:val="001260C8"/>
    <w:rsid w:val="00126EC2"/>
    <w:rsid w:val="0012727E"/>
    <w:rsid w:val="0013011C"/>
    <w:rsid w:val="0013017C"/>
    <w:rsid w:val="00130FFC"/>
    <w:rsid w:val="00131D8B"/>
    <w:rsid w:val="00131E11"/>
    <w:rsid w:val="00132B8F"/>
    <w:rsid w:val="001336CC"/>
    <w:rsid w:val="00133AA6"/>
    <w:rsid w:val="00133C58"/>
    <w:rsid w:val="001346D5"/>
    <w:rsid w:val="0013483C"/>
    <w:rsid w:val="00134B79"/>
    <w:rsid w:val="00134DA5"/>
    <w:rsid w:val="0013553F"/>
    <w:rsid w:val="0013650E"/>
    <w:rsid w:val="00136A34"/>
    <w:rsid w:val="00136AE1"/>
    <w:rsid w:val="00136F25"/>
    <w:rsid w:val="001405B3"/>
    <w:rsid w:val="00141424"/>
    <w:rsid w:val="00141F40"/>
    <w:rsid w:val="001424D8"/>
    <w:rsid w:val="00142DA0"/>
    <w:rsid w:val="00142E89"/>
    <w:rsid w:val="001445F9"/>
    <w:rsid w:val="001452AF"/>
    <w:rsid w:val="0014569C"/>
    <w:rsid w:val="00145F63"/>
    <w:rsid w:val="00145F6F"/>
    <w:rsid w:val="00147397"/>
    <w:rsid w:val="00147B61"/>
    <w:rsid w:val="00150D2C"/>
    <w:rsid w:val="00151033"/>
    <w:rsid w:val="00151302"/>
    <w:rsid w:val="00151B32"/>
    <w:rsid w:val="00153B50"/>
    <w:rsid w:val="001546B1"/>
    <w:rsid w:val="0015529F"/>
    <w:rsid w:val="00155388"/>
    <w:rsid w:val="00155401"/>
    <w:rsid w:val="00155816"/>
    <w:rsid w:val="00155B4F"/>
    <w:rsid w:val="00155CC8"/>
    <w:rsid w:val="00156ADB"/>
    <w:rsid w:val="001571DD"/>
    <w:rsid w:val="00161E27"/>
    <w:rsid w:val="00162217"/>
    <w:rsid w:val="0016456C"/>
    <w:rsid w:val="00165190"/>
    <w:rsid w:val="00165B93"/>
    <w:rsid w:val="00165EA2"/>
    <w:rsid w:val="00166354"/>
    <w:rsid w:val="00166666"/>
    <w:rsid w:val="00167137"/>
    <w:rsid w:val="0016763A"/>
    <w:rsid w:val="00170C46"/>
    <w:rsid w:val="001715C8"/>
    <w:rsid w:val="00171869"/>
    <w:rsid w:val="0017289D"/>
    <w:rsid w:val="0017319E"/>
    <w:rsid w:val="00173209"/>
    <w:rsid w:val="001755A4"/>
    <w:rsid w:val="00175B4A"/>
    <w:rsid w:val="00176B7A"/>
    <w:rsid w:val="00176D41"/>
    <w:rsid w:val="00176DE7"/>
    <w:rsid w:val="00176EB8"/>
    <w:rsid w:val="0017722D"/>
    <w:rsid w:val="00177C3D"/>
    <w:rsid w:val="001801CB"/>
    <w:rsid w:val="00180473"/>
    <w:rsid w:val="00180AB1"/>
    <w:rsid w:val="00180BE9"/>
    <w:rsid w:val="00181800"/>
    <w:rsid w:val="00181E44"/>
    <w:rsid w:val="0018208B"/>
    <w:rsid w:val="001826E2"/>
    <w:rsid w:val="00182721"/>
    <w:rsid w:val="001828A4"/>
    <w:rsid w:val="00183BDC"/>
    <w:rsid w:val="0018406D"/>
    <w:rsid w:val="00184CBA"/>
    <w:rsid w:val="001859B6"/>
    <w:rsid w:val="00185E69"/>
    <w:rsid w:val="00186A13"/>
    <w:rsid w:val="00186D49"/>
    <w:rsid w:val="00187A72"/>
    <w:rsid w:val="001904E1"/>
    <w:rsid w:val="0019158F"/>
    <w:rsid w:val="0019210D"/>
    <w:rsid w:val="001926E4"/>
    <w:rsid w:val="00192B5A"/>
    <w:rsid w:val="00192FB4"/>
    <w:rsid w:val="001936D6"/>
    <w:rsid w:val="001952F2"/>
    <w:rsid w:val="00195853"/>
    <w:rsid w:val="00195B0F"/>
    <w:rsid w:val="00196D15"/>
    <w:rsid w:val="00196E82"/>
    <w:rsid w:val="001979AD"/>
    <w:rsid w:val="001A0268"/>
    <w:rsid w:val="001A0317"/>
    <w:rsid w:val="001A0771"/>
    <w:rsid w:val="001A1D3B"/>
    <w:rsid w:val="001A1FA9"/>
    <w:rsid w:val="001A2E2F"/>
    <w:rsid w:val="001A38B5"/>
    <w:rsid w:val="001A3C61"/>
    <w:rsid w:val="001A3F21"/>
    <w:rsid w:val="001A4BAA"/>
    <w:rsid w:val="001A5E07"/>
    <w:rsid w:val="001A5F2B"/>
    <w:rsid w:val="001A61A0"/>
    <w:rsid w:val="001A62D3"/>
    <w:rsid w:val="001A62F6"/>
    <w:rsid w:val="001A6516"/>
    <w:rsid w:val="001A66E2"/>
    <w:rsid w:val="001A6710"/>
    <w:rsid w:val="001A79D0"/>
    <w:rsid w:val="001B004F"/>
    <w:rsid w:val="001B00CD"/>
    <w:rsid w:val="001B0447"/>
    <w:rsid w:val="001B04DC"/>
    <w:rsid w:val="001B0838"/>
    <w:rsid w:val="001B0D93"/>
    <w:rsid w:val="001B143D"/>
    <w:rsid w:val="001B157E"/>
    <w:rsid w:val="001B1624"/>
    <w:rsid w:val="001B1FFF"/>
    <w:rsid w:val="001B27E2"/>
    <w:rsid w:val="001B3900"/>
    <w:rsid w:val="001B3F9E"/>
    <w:rsid w:val="001B4F7E"/>
    <w:rsid w:val="001B51FC"/>
    <w:rsid w:val="001B5FB9"/>
    <w:rsid w:val="001B6ABC"/>
    <w:rsid w:val="001C0757"/>
    <w:rsid w:val="001C42E8"/>
    <w:rsid w:val="001C4CD5"/>
    <w:rsid w:val="001C4E40"/>
    <w:rsid w:val="001C5295"/>
    <w:rsid w:val="001C53D3"/>
    <w:rsid w:val="001C61C5"/>
    <w:rsid w:val="001C6FEB"/>
    <w:rsid w:val="001C744C"/>
    <w:rsid w:val="001C7DE7"/>
    <w:rsid w:val="001D01C7"/>
    <w:rsid w:val="001D03EF"/>
    <w:rsid w:val="001D0601"/>
    <w:rsid w:val="001D159A"/>
    <w:rsid w:val="001D1B2A"/>
    <w:rsid w:val="001D1B3E"/>
    <w:rsid w:val="001D1E0E"/>
    <w:rsid w:val="001D1EA2"/>
    <w:rsid w:val="001D2120"/>
    <w:rsid w:val="001D2298"/>
    <w:rsid w:val="001D4728"/>
    <w:rsid w:val="001D5305"/>
    <w:rsid w:val="001D691A"/>
    <w:rsid w:val="001D7EDF"/>
    <w:rsid w:val="001E05EC"/>
    <w:rsid w:val="001E0D57"/>
    <w:rsid w:val="001E0D62"/>
    <w:rsid w:val="001E0F3A"/>
    <w:rsid w:val="001E12C7"/>
    <w:rsid w:val="001E1382"/>
    <w:rsid w:val="001E15C1"/>
    <w:rsid w:val="001E20D8"/>
    <w:rsid w:val="001E22B5"/>
    <w:rsid w:val="001E3F19"/>
    <w:rsid w:val="001E493A"/>
    <w:rsid w:val="001E565E"/>
    <w:rsid w:val="001E683D"/>
    <w:rsid w:val="001E6A5B"/>
    <w:rsid w:val="001E72BB"/>
    <w:rsid w:val="001E7B52"/>
    <w:rsid w:val="001F0425"/>
    <w:rsid w:val="001F1A1A"/>
    <w:rsid w:val="001F1DA4"/>
    <w:rsid w:val="001F1DF3"/>
    <w:rsid w:val="001F1EB3"/>
    <w:rsid w:val="001F2F6B"/>
    <w:rsid w:val="001F3174"/>
    <w:rsid w:val="001F3642"/>
    <w:rsid w:val="001F38AA"/>
    <w:rsid w:val="001F3BF8"/>
    <w:rsid w:val="001F3E92"/>
    <w:rsid w:val="001F400D"/>
    <w:rsid w:val="001F4977"/>
    <w:rsid w:val="001F507D"/>
    <w:rsid w:val="001F50EA"/>
    <w:rsid w:val="001F5977"/>
    <w:rsid w:val="001F5B1D"/>
    <w:rsid w:val="001F5B77"/>
    <w:rsid w:val="001F6376"/>
    <w:rsid w:val="001F673A"/>
    <w:rsid w:val="001F6F59"/>
    <w:rsid w:val="001F70E6"/>
    <w:rsid w:val="002021DC"/>
    <w:rsid w:val="0020284B"/>
    <w:rsid w:val="0020289D"/>
    <w:rsid w:val="00202ABB"/>
    <w:rsid w:val="00203E69"/>
    <w:rsid w:val="002042D3"/>
    <w:rsid w:val="0020537E"/>
    <w:rsid w:val="00206C97"/>
    <w:rsid w:val="00207B63"/>
    <w:rsid w:val="00207C10"/>
    <w:rsid w:val="002100E8"/>
    <w:rsid w:val="002117A4"/>
    <w:rsid w:val="00211B2C"/>
    <w:rsid w:val="002127CC"/>
    <w:rsid w:val="00212DBA"/>
    <w:rsid w:val="00212EAC"/>
    <w:rsid w:val="00213177"/>
    <w:rsid w:val="00213682"/>
    <w:rsid w:val="00215826"/>
    <w:rsid w:val="00215866"/>
    <w:rsid w:val="00215BCD"/>
    <w:rsid w:val="0021613F"/>
    <w:rsid w:val="00216965"/>
    <w:rsid w:val="00216B7B"/>
    <w:rsid w:val="0021716F"/>
    <w:rsid w:val="00220D00"/>
    <w:rsid w:val="00221029"/>
    <w:rsid w:val="0022174F"/>
    <w:rsid w:val="0022196B"/>
    <w:rsid w:val="00221E52"/>
    <w:rsid w:val="00222822"/>
    <w:rsid w:val="00222E84"/>
    <w:rsid w:val="00223AA1"/>
    <w:rsid w:val="00226399"/>
    <w:rsid w:val="002265B5"/>
    <w:rsid w:val="00226A91"/>
    <w:rsid w:val="00227487"/>
    <w:rsid w:val="00227EDA"/>
    <w:rsid w:val="0023004E"/>
    <w:rsid w:val="00230ACB"/>
    <w:rsid w:val="00230D9D"/>
    <w:rsid w:val="002311E8"/>
    <w:rsid w:val="00231299"/>
    <w:rsid w:val="00232109"/>
    <w:rsid w:val="002339F9"/>
    <w:rsid w:val="00233D1E"/>
    <w:rsid w:val="00233E41"/>
    <w:rsid w:val="00233FDF"/>
    <w:rsid w:val="00234057"/>
    <w:rsid w:val="0023473D"/>
    <w:rsid w:val="00234B78"/>
    <w:rsid w:val="00234BCB"/>
    <w:rsid w:val="00234DA7"/>
    <w:rsid w:val="00235A89"/>
    <w:rsid w:val="00235D94"/>
    <w:rsid w:val="00236871"/>
    <w:rsid w:val="00236CC2"/>
    <w:rsid w:val="002372AB"/>
    <w:rsid w:val="0023757A"/>
    <w:rsid w:val="002376A8"/>
    <w:rsid w:val="0023782B"/>
    <w:rsid w:val="0024009E"/>
    <w:rsid w:val="002403CD"/>
    <w:rsid w:val="00240D50"/>
    <w:rsid w:val="00240E70"/>
    <w:rsid w:val="0024158E"/>
    <w:rsid w:val="00241815"/>
    <w:rsid w:val="00241F23"/>
    <w:rsid w:val="002420A8"/>
    <w:rsid w:val="00242A4C"/>
    <w:rsid w:val="00242C2B"/>
    <w:rsid w:val="00242E87"/>
    <w:rsid w:val="00243D75"/>
    <w:rsid w:val="00244380"/>
    <w:rsid w:val="002458F7"/>
    <w:rsid w:val="0024693D"/>
    <w:rsid w:val="00247161"/>
    <w:rsid w:val="002471D7"/>
    <w:rsid w:val="00247EC0"/>
    <w:rsid w:val="002508C4"/>
    <w:rsid w:val="00250C71"/>
    <w:rsid w:val="00251655"/>
    <w:rsid w:val="00252053"/>
    <w:rsid w:val="0025249A"/>
    <w:rsid w:val="00253FD1"/>
    <w:rsid w:val="00254961"/>
    <w:rsid w:val="00254EA1"/>
    <w:rsid w:val="0025579F"/>
    <w:rsid w:val="002559D1"/>
    <w:rsid w:val="00255A5A"/>
    <w:rsid w:val="002572C8"/>
    <w:rsid w:val="0025745A"/>
    <w:rsid w:val="0026057A"/>
    <w:rsid w:val="00261683"/>
    <w:rsid w:val="00261B26"/>
    <w:rsid w:val="00261FCE"/>
    <w:rsid w:val="00262375"/>
    <w:rsid w:val="0026306F"/>
    <w:rsid w:val="00263869"/>
    <w:rsid w:val="00263DC0"/>
    <w:rsid w:val="002649B3"/>
    <w:rsid w:val="00264FF9"/>
    <w:rsid w:val="002657BE"/>
    <w:rsid w:val="00265843"/>
    <w:rsid w:val="002665A2"/>
    <w:rsid w:val="002667FD"/>
    <w:rsid w:val="002676E4"/>
    <w:rsid w:val="00267DD2"/>
    <w:rsid w:val="00270BCF"/>
    <w:rsid w:val="002719B7"/>
    <w:rsid w:val="00271CE4"/>
    <w:rsid w:val="0027280A"/>
    <w:rsid w:val="002728DB"/>
    <w:rsid w:val="00272B74"/>
    <w:rsid w:val="00272BC2"/>
    <w:rsid w:val="00272FB3"/>
    <w:rsid w:val="00272FE4"/>
    <w:rsid w:val="002734F3"/>
    <w:rsid w:val="00273A46"/>
    <w:rsid w:val="002751A1"/>
    <w:rsid w:val="00275322"/>
    <w:rsid w:val="00276C8F"/>
    <w:rsid w:val="002778C2"/>
    <w:rsid w:val="0027796B"/>
    <w:rsid w:val="00281E70"/>
    <w:rsid w:val="00282BD2"/>
    <w:rsid w:val="00284046"/>
    <w:rsid w:val="00284332"/>
    <w:rsid w:val="00285449"/>
    <w:rsid w:val="00286523"/>
    <w:rsid w:val="002866F2"/>
    <w:rsid w:val="00290682"/>
    <w:rsid w:val="00290C20"/>
    <w:rsid w:val="00291166"/>
    <w:rsid w:val="002915DB"/>
    <w:rsid w:val="00291958"/>
    <w:rsid w:val="002922F7"/>
    <w:rsid w:val="002926B3"/>
    <w:rsid w:val="00292E7D"/>
    <w:rsid w:val="002932D7"/>
    <w:rsid w:val="002939B5"/>
    <w:rsid w:val="00293B8E"/>
    <w:rsid w:val="00293F15"/>
    <w:rsid w:val="002952AF"/>
    <w:rsid w:val="0029618F"/>
    <w:rsid w:val="00297072"/>
    <w:rsid w:val="00297CE0"/>
    <w:rsid w:val="002A01CA"/>
    <w:rsid w:val="002A03E2"/>
    <w:rsid w:val="002A0AD5"/>
    <w:rsid w:val="002A16D5"/>
    <w:rsid w:val="002A1948"/>
    <w:rsid w:val="002A1DB2"/>
    <w:rsid w:val="002A367F"/>
    <w:rsid w:val="002A3A37"/>
    <w:rsid w:val="002A3B75"/>
    <w:rsid w:val="002A3F6B"/>
    <w:rsid w:val="002A4578"/>
    <w:rsid w:val="002A45B7"/>
    <w:rsid w:val="002A4736"/>
    <w:rsid w:val="002A4B5F"/>
    <w:rsid w:val="002A4C92"/>
    <w:rsid w:val="002A4F18"/>
    <w:rsid w:val="002A5CD9"/>
    <w:rsid w:val="002A5FEE"/>
    <w:rsid w:val="002A658E"/>
    <w:rsid w:val="002A6FA8"/>
    <w:rsid w:val="002A7580"/>
    <w:rsid w:val="002A7A28"/>
    <w:rsid w:val="002B164D"/>
    <w:rsid w:val="002B1D40"/>
    <w:rsid w:val="002B24A8"/>
    <w:rsid w:val="002B2D2C"/>
    <w:rsid w:val="002B34C7"/>
    <w:rsid w:val="002B4DE2"/>
    <w:rsid w:val="002B533D"/>
    <w:rsid w:val="002B54A8"/>
    <w:rsid w:val="002B558D"/>
    <w:rsid w:val="002B5749"/>
    <w:rsid w:val="002B58D0"/>
    <w:rsid w:val="002B6D5A"/>
    <w:rsid w:val="002B7543"/>
    <w:rsid w:val="002B7580"/>
    <w:rsid w:val="002B7662"/>
    <w:rsid w:val="002B794C"/>
    <w:rsid w:val="002B7C67"/>
    <w:rsid w:val="002C0A47"/>
    <w:rsid w:val="002C0B77"/>
    <w:rsid w:val="002C1384"/>
    <w:rsid w:val="002C19E4"/>
    <w:rsid w:val="002C2039"/>
    <w:rsid w:val="002C2437"/>
    <w:rsid w:val="002C2F34"/>
    <w:rsid w:val="002C372B"/>
    <w:rsid w:val="002C439A"/>
    <w:rsid w:val="002C6C6E"/>
    <w:rsid w:val="002C7092"/>
    <w:rsid w:val="002C74D3"/>
    <w:rsid w:val="002C7710"/>
    <w:rsid w:val="002C7B2F"/>
    <w:rsid w:val="002D158B"/>
    <w:rsid w:val="002D1EF9"/>
    <w:rsid w:val="002D28F5"/>
    <w:rsid w:val="002D30C8"/>
    <w:rsid w:val="002D5636"/>
    <w:rsid w:val="002D5829"/>
    <w:rsid w:val="002D6137"/>
    <w:rsid w:val="002D6149"/>
    <w:rsid w:val="002D63C7"/>
    <w:rsid w:val="002D6696"/>
    <w:rsid w:val="002D671B"/>
    <w:rsid w:val="002D7806"/>
    <w:rsid w:val="002D784B"/>
    <w:rsid w:val="002D7B61"/>
    <w:rsid w:val="002D7E23"/>
    <w:rsid w:val="002E0884"/>
    <w:rsid w:val="002E0E07"/>
    <w:rsid w:val="002E193D"/>
    <w:rsid w:val="002E39D8"/>
    <w:rsid w:val="002E3AFE"/>
    <w:rsid w:val="002E4A53"/>
    <w:rsid w:val="002E57D5"/>
    <w:rsid w:val="002E5B9C"/>
    <w:rsid w:val="002E5EB3"/>
    <w:rsid w:val="002E666D"/>
    <w:rsid w:val="002E6BE0"/>
    <w:rsid w:val="002E6FD8"/>
    <w:rsid w:val="002E7C29"/>
    <w:rsid w:val="002E7FA0"/>
    <w:rsid w:val="002F0235"/>
    <w:rsid w:val="002F1599"/>
    <w:rsid w:val="002F161B"/>
    <w:rsid w:val="002F2229"/>
    <w:rsid w:val="002F225A"/>
    <w:rsid w:val="002F25B9"/>
    <w:rsid w:val="002F36FE"/>
    <w:rsid w:val="002F3A34"/>
    <w:rsid w:val="002F3CA5"/>
    <w:rsid w:val="002F3FBB"/>
    <w:rsid w:val="002F424E"/>
    <w:rsid w:val="002F4E6A"/>
    <w:rsid w:val="002F5BE1"/>
    <w:rsid w:val="002F60BD"/>
    <w:rsid w:val="002F61D5"/>
    <w:rsid w:val="002F6C1F"/>
    <w:rsid w:val="002F7647"/>
    <w:rsid w:val="002F7D1B"/>
    <w:rsid w:val="00300509"/>
    <w:rsid w:val="00300CDC"/>
    <w:rsid w:val="00301872"/>
    <w:rsid w:val="00301E5E"/>
    <w:rsid w:val="00301F1B"/>
    <w:rsid w:val="00302342"/>
    <w:rsid w:val="00302D89"/>
    <w:rsid w:val="00303AE9"/>
    <w:rsid w:val="00303F7D"/>
    <w:rsid w:val="00304243"/>
    <w:rsid w:val="00304425"/>
    <w:rsid w:val="00304E1D"/>
    <w:rsid w:val="00305730"/>
    <w:rsid w:val="00305B33"/>
    <w:rsid w:val="0030604F"/>
    <w:rsid w:val="00306297"/>
    <w:rsid w:val="003068C5"/>
    <w:rsid w:val="00307512"/>
    <w:rsid w:val="00310A8F"/>
    <w:rsid w:val="00310AD1"/>
    <w:rsid w:val="00310E3D"/>
    <w:rsid w:val="0031137B"/>
    <w:rsid w:val="003119B6"/>
    <w:rsid w:val="003138C4"/>
    <w:rsid w:val="0031464E"/>
    <w:rsid w:val="00314798"/>
    <w:rsid w:val="0031512D"/>
    <w:rsid w:val="0031601F"/>
    <w:rsid w:val="003172FB"/>
    <w:rsid w:val="00317C2E"/>
    <w:rsid w:val="00317D35"/>
    <w:rsid w:val="00320393"/>
    <w:rsid w:val="0032105E"/>
    <w:rsid w:val="003211BC"/>
    <w:rsid w:val="003212D1"/>
    <w:rsid w:val="00321353"/>
    <w:rsid w:val="00321DDD"/>
    <w:rsid w:val="00322702"/>
    <w:rsid w:val="00323584"/>
    <w:rsid w:val="0032360C"/>
    <w:rsid w:val="00324055"/>
    <w:rsid w:val="00325B7C"/>
    <w:rsid w:val="00325CBD"/>
    <w:rsid w:val="00325D53"/>
    <w:rsid w:val="00326156"/>
    <w:rsid w:val="00326872"/>
    <w:rsid w:val="00327134"/>
    <w:rsid w:val="00330170"/>
    <w:rsid w:val="00330C42"/>
    <w:rsid w:val="00330DD7"/>
    <w:rsid w:val="00331293"/>
    <w:rsid w:val="00331337"/>
    <w:rsid w:val="003314BA"/>
    <w:rsid w:val="0033170A"/>
    <w:rsid w:val="003318A5"/>
    <w:rsid w:val="00331F56"/>
    <w:rsid w:val="00332D47"/>
    <w:rsid w:val="00334227"/>
    <w:rsid w:val="003342C8"/>
    <w:rsid w:val="00334D5C"/>
    <w:rsid w:val="00335230"/>
    <w:rsid w:val="00335485"/>
    <w:rsid w:val="003357FA"/>
    <w:rsid w:val="00336850"/>
    <w:rsid w:val="00337418"/>
    <w:rsid w:val="00337E98"/>
    <w:rsid w:val="0034027F"/>
    <w:rsid w:val="00341319"/>
    <w:rsid w:val="0034162F"/>
    <w:rsid w:val="00342943"/>
    <w:rsid w:val="00342EAA"/>
    <w:rsid w:val="003435F6"/>
    <w:rsid w:val="00343C62"/>
    <w:rsid w:val="003442C7"/>
    <w:rsid w:val="003444CD"/>
    <w:rsid w:val="00344A36"/>
    <w:rsid w:val="00344BF5"/>
    <w:rsid w:val="00344F87"/>
    <w:rsid w:val="003450E4"/>
    <w:rsid w:val="0034528D"/>
    <w:rsid w:val="003455CA"/>
    <w:rsid w:val="00345ECA"/>
    <w:rsid w:val="00346F48"/>
    <w:rsid w:val="00347905"/>
    <w:rsid w:val="00350122"/>
    <w:rsid w:val="003501EB"/>
    <w:rsid w:val="00352797"/>
    <w:rsid w:val="00352975"/>
    <w:rsid w:val="0035356B"/>
    <w:rsid w:val="00354825"/>
    <w:rsid w:val="00356A5F"/>
    <w:rsid w:val="00356F43"/>
    <w:rsid w:val="00357012"/>
    <w:rsid w:val="00357624"/>
    <w:rsid w:val="00357795"/>
    <w:rsid w:val="00357B17"/>
    <w:rsid w:val="00357C05"/>
    <w:rsid w:val="00360F89"/>
    <w:rsid w:val="0036173B"/>
    <w:rsid w:val="00361D53"/>
    <w:rsid w:val="003621E8"/>
    <w:rsid w:val="0036221C"/>
    <w:rsid w:val="003628EE"/>
    <w:rsid w:val="00363495"/>
    <w:rsid w:val="00364154"/>
    <w:rsid w:val="003645A6"/>
    <w:rsid w:val="003655E7"/>
    <w:rsid w:val="00366871"/>
    <w:rsid w:val="00366C35"/>
    <w:rsid w:val="00367676"/>
    <w:rsid w:val="00370264"/>
    <w:rsid w:val="0037127A"/>
    <w:rsid w:val="00371AFD"/>
    <w:rsid w:val="00371F40"/>
    <w:rsid w:val="003721F7"/>
    <w:rsid w:val="003728F0"/>
    <w:rsid w:val="00372C4E"/>
    <w:rsid w:val="00373776"/>
    <w:rsid w:val="003744A8"/>
    <w:rsid w:val="003745E5"/>
    <w:rsid w:val="0037469C"/>
    <w:rsid w:val="003749F8"/>
    <w:rsid w:val="00375AA5"/>
    <w:rsid w:val="00375E85"/>
    <w:rsid w:val="00376598"/>
    <w:rsid w:val="003803DD"/>
    <w:rsid w:val="0038220C"/>
    <w:rsid w:val="003822B9"/>
    <w:rsid w:val="00382781"/>
    <w:rsid w:val="003827E9"/>
    <w:rsid w:val="0038295B"/>
    <w:rsid w:val="00383751"/>
    <w:rsid w:val="00383B81"/>
    <w:rsid w:val="00383F65"/>
    <w:rsid w:val="003841F5"/>
    <w:rsid w:val="003844AD"/>
    <w:rsid w:val="00384B05"/>
    <w:rsid w:val="00384C87"/>
    <w:rsid w:val="00384CA1"/>
    <w:rsid w:val="00384CC0"/>
    <w:rsid w:val="00384F28"/>
    <w:rsid w:val="00385B56"/>
    <w:rsid w:val="00386162"/>
    <w:rsid w:val="003862E7"/>
    <w:rsid w:val="00386678"/>
    <w:rsid w:val="003867F8"/>
    <w:rsid w:val="00386CAC"/>
    <w:rsid w:val="00387D2B"/>
    <w:rsid w:val="00387F0C"/>
    <w:rsid w:val="00390B1B"/>
    <w:rsid w:val="00390D9D"/>
    <w:rsid w:val="00390F2C"/>
    <w:rsid w:val="00390FDE"/>
    <w:rsid w:val="003910FD"/>
    <w:rsid w:val="003913CA"/>
    <w:rsid w:val="003916FC"/>
    <w:rsid w:val="00391718"/>
    <w:rsid w:val="0039222F"/>
    <w:rsid w:val="003936E3"/>
    <w:rsid w:val="00394075"/>
    <w:rsid w:val="00394ADF"/>
    <w:rsid w:val="003955F0"/>
    <w:rsid w:val="003956AF"/>
    <w:rsid w:val="00395FBC"/>
    <w:rsid w:val="003960F3"/>
    <w:rsid w:val="0039646E"/>
    <w:rsid w:val="00396C8D"/>
    <w:rsid w:val="00396E84"/>
    <w:rsid w:val="00397261"/>
    <w:rsid w:val="003A010D"/>
    <w:rsid w:val="003A0360"/>
    <w:rsid w:val="003A0886"/>
    <w:rsid w:val="003A0986"/>
    <w:rsid w:val="003A0D21"/>
    <w:rsid w:val="003A129A"/>
    <w:rsid w:val="003A163C"/>
    <w:rsid w:val="003A267D"/>
    <w:rsid w:val="003A2D1C"/>
    <w:rsid w:val="003A306F"/>
    <w:rsid w:val="003A39D7"/>
    <w:rsid w:val="003A483B"/>
    <w:rsid w:val="003A4DB6"/>
    <w:rsid w:val="003A57BE"/>
    <w:rsid w:val="003A57DF"/>
    <w:rsid w:val="003A5D3B"/>
    <w:rsid w:val="003A624F"/>
    <w:rsid w:val="003A6285"/>
    <w:rsid w:val="003A6CA9"/>
    <w:rsid w:val="003A7648"/>
    <w:rsid w:val="003B0984"/>
    <w:rsid w:val="003B0D8E"/>
    <w:rsid w:val="003B1124"/>
    <w:rsid w:val="003B22D9"/>
    <w:rsid w:val="003B2588"/>
    <w:rsid w:val="003B2F86"/>
    <w:rsid w:val="003B4949"/>
    <w:rsid w:val="003B4951"/>
    <w:rsid w:val="003B579B"/>
    <w:rsid w:val="003B5EF9"/>
    <w:rsid w:val="003B698D"/>
    <w:rsid w:val="003B6A97"/>
    <w:rsid w:val="003B6D5D"/>
    <w:rsid w:val="003B7253"/>
    <w:rsid w:val="003B76F8"/>
    <w:rsid w:val="003B77D0"/>
    <w:rsid w:val="003B7E43"/>
    <w:rsid w:val="003B7FB6"/>
    <w:rsid w:val="003C0203"/>
    <w:rsid w:val="003C0428"/>
    <w:rsid w:val="003C10CD"/>
    <w:rsid w:val="003C14DF"/>
    <w:rsid w:val="003C187F"/>
    <w:rsid w:val="003C3264"/>
    <w:rsid w:val="003C32BE"/>
    <w:rsid w:val="003C3BE8"/>
    <w:rsid w:val="003C507B"/>
    <w:rsid w:val="003C55CD"/>
    <w:rsid w:val="003C5A4B"/>
    <w:rsid w:val="003C67F0"/>
    <w:rsid w:val="003D0067"/>
    <w:rsid w:val="003D08C0"/>
    <w:rsid w:val="003D1FBE"/>
    <w:rsid w:val="003D231A"/>
    <w:rsid w:val="003D2532"/>
    <w:rsid w:val="003D30E9"/>
    <w:rsid w:val="003D3590"/>
    <w:rsid w:val="003D372C"/>
    <w:rsid w:val="003D3C33"/>
    <w:rsid w:val="003D4036"/>
    <w:rsid w:val="003D44A4"/>
    <w:rsid w:val="003D4D1D"/>
    <w:rsid w:val="003D58E7"/>
    <w:rsid w:val="003D6A5A"/>
    <w:rsid w:val="003D6D93"/>
    <w:rsid w:val="003D7042"/>
    <w:rsid w:val="003E02FB"/>
    <w:rsid w:val="003E03AD"/>
    <w:rsid w:val="003E0B87"/>
    <w:rsid w:val="003E0DA2"/>
    <w:rsid w:val="003E0E97"/>
    <w:rsid w:val="003E229D"/>
    <w:rsid w:val="003E2530"/>
    <w:rsid w:val="003E370F"/>
    <w:rsid w:val="003E3AAA"/>
    <w:rsid w:val="003E3FC6"/>
    <w:rsid w:val="003E4474"/>
    <w:rsid w:val="003E4579"/>
    <w:rsid w:val="003E6699"/>
    <w:rsid w:val="003E6955"/>
    <w:rsid w:val="003E749D"/>
    <w:rsid w:val="003E7BEB"/>
    <w:rsid w:val="003F0195"/>
    <w:rsid w:val="003F01FF"/>
    <w:rsid w:val="003F0920"/>
    <w:rsid w:val="003F0FD5"/>
    <w:rsid w:val="003F22A2"/>
    <w:rsid w:val="003F3813"/>
    <w:rsid w:val="003F3994"/>
    <w:rsid w:val="003F3DC1"/>
    <w:rsid w:val="003F4293"/>
    <w:rsid w:val="003F474F"/>
    <w:rsid w:val="003F4DBF"/>
    <w:rsid w:val="003F551A"/>
    <w:rsid w:val="003F5B19"/>
    <w:rsid w:val="003F6AFA"/>
    <w:rsid w:val="003F76EF"/>
    <w:rsid w:val="003F7A94"/>
    <w:rsid w:val="003F7AF2"/>
    <w:rsid w:val="003F7C02"/>
    <w:rsid w:val="003F7D3E"/>
    <w:rsid w:val="00400369"/>
    <w:rsid w:val="004018F8"/>
    <w:rsid w:val="0040195C"/>
    <w:rsid w:val="0040217E"/>
    <w:rsid w:val="0040364A"/>
    <w:rsid w:val="004036CA"/>
    <w:rsid w:val="004039AE"/>
    <w:rsid w:val="00404C9B"/>
    <w:rsid w:val="004060AD"/>
    <w:rsid w:val="0040743F"/>
    <w:rsid w:val="00407764"/>
    <w:rsid w:val="004105DC"/>
    <w:rsid w:val="00410BB5"/>
    <w:rsid w:val="004111B4"/>
    <w:rsid w:val="0041153A"/>
    <w:rsid w:val="0041156B"/>
    <w:rsid w:val="00411F5F"/>
    <w:rsid w:val="0041218F"/>
    <w:rsid w:val="004127B8"/>
    <w:rsid w:val="00412D3D"/>
    <w:rsid w:val="00412EDA"/>
    <w:rsid w:val="00413142"/>
    <w:rsid w:val="0041377B"/>
    <w:rsid w:val="004145DD"/>
    <w:rsid w:val="00415291"/>
    <w:rsid w:val="004159D4"/>
    <w:rsid w:val="00415B16"/>
    <w:rsid w:val="004164B7"/>
    <w:rsid w:val="004173DE"/>
    <w:rsid w:val="0041776F"/>
    <w:rsid w:val="0041798E"/>
    <w:rsid w:val="00417FA9"/>
    <w:rsid w:val="00420053"/>
    <w:rsid w:val="0042022A"/>
    <w:rsid w:val="00421859"/>
    <w:rsid w:val="00421D7A"/>
    <w:rsid w:val="0042214B"/>
    <w:rsid w:val="00422A32"/>
    <w:rsid w:val="00424455"/>
    <w:rsid w:val="00425CD5"/>
    <w:rsid w:val="00426394"/>
    <w:rsid w:val="00426518"/>
    <w:rsid w:val="00426BE1"/>
    <w:rsid w:val="00426F05"/>
    <w:rsid w:val="00427AA5"/>
    <w:rsid w:val="0043033A"/>
    <w:rsid w:val="00430541"/>
    <w:rsid w:val="004307C8"/>
    <w:rsid w:val="00430AB8"/>
    <w:rsid w:val="004315E9"/>
    <w:rsid w:val="00433732"/>
    <w:rsid w:val="00433B62"/>
    <w:rsid w:val="00433BA2"/>
    <w:rsid w:val="004347E9"/>
    <w:rsid w:val="00435219"/>
    <w:rsid w:val="00435659"/>
    <w:rsid w:val="004359A3"/>
    <w:rsid w:val="004360D3"/>
    <w:rsid w:val="004363E2"/>
    <w:rsid w:val="00436A64"/>
    <w:rsid w:val="00436DBC"/>
    <w:rsid w:val="004400D5"/>
    <w:rsid w:val="004413E2"/>
    <w:rsid w:val="00441E70"/>
    <w:rsid w:val="00442B35"/>
    <w:rsid w:val="00442F0C"/>
    <w:rsid w:val="004436CE"/>
    <w:rsid w:val="00444441"/>
    <w:rsid w:val="0044609B"/>
    <w:rsid w:val="004460D2"/>
    <w:rsid w:val="00446122"/>
    <w:rsid w:val="0044683E"/>
    <w:rsid w:val="00446C1B"/>
    <w:rsid w:val="0044713F"/>
    <w:rsid w:val="00447B9A"/>
    <w:rsid w:val="004500B3"/>
    <w:rsid w:val="00450244"/>
    <w:rsid w:val="00450B25"/>
    <w:rsid w:val="00450FC5"/>
    <w:rsid w:val="00452A23"/>
    <w:rsid w:val="00455646"/>
    <w:rsid w:val="0045660F"/>
    <w:rsid w:val="00456725"/>
    <w:rsid w:val="00456751"/>
    <w:rsid w:val="00456CDE"/>
    <w:rsid w:val="00456E5D"/>
    <w:rsid w:val="00457856"/>
    <w:rsid w:val="00460BFC"/>
    <w:rsid w:val="004611D8"/>
    <w:rsid w:val="00461483"/>
    <w:rsid w:val="00462940"/>
    <w:rsid w:val="00462EAD"/>
    <w:rsid w:val="00463529"/>
    <w:rsid w:val="004636A0"/>
    <w:rsid w:val="00463C70"/>
    <w:rsid w:val="00463E34"/>
    <w:rsid w:val="004652A5"/>
    <w:rsid w:val="00466753"/>
    <w:rsid w:val="00467D1E"/>
    <w:rsid w:val="00470221"/>
    <w:rsid w:val="004711F3"/>
    <w:rsid w:val="00471611"/>
    <w:rsid w:val="004718E8"/>
    <w:rsid w:val="00472134"/>
    <w:rsid w:val="00472DB1"/>
    <w:rsid w:val="00472FAB"/>
    <w:rsid w:val="00473A46"/>
    <w:rsid w:val="00473E4F"/>
    <w:rsid w:val="004756E1"/>
    <w:rsid w:val="00475A9B"/>
    <w:rsid w:val="00476F00"/>
    <w:rsid w:val="004773B5"/>
    <w:rsid w:val="00477A0F"/>
    <w:rsid w:val="00477E81"/>
    <w:rsid w:val="00477FBB"/>
    <w:rsid w:val="00480B04"/>
    <w:rsid w:val="00481B7E"/>
    <w:rsid w:val="0048219C"/>
    <w:rsid w:val="004826FE"/>
    <w:rsid w:val="004829FC"/>
    <w:rsid w:val="00482B7A"/>
    <w:rsid w:val="0048310F"/>
    <w:rsid w:val="00483788"/>
    <w:rsid w:val="00483B8E"/>
    <w:rsid w:val="0048415D"/>
    <w:rsid w:val="00484C2B"/>
    <w:rsid w:val="00485660"/>
    <w:rsid w:val="00485D68"/>
    <w:rsid w:val="00486A92"/>
    <w:rsid w:val="00486C22"/>
    <w:rsid w:val="00487945"/>
    <w:rsid w:val="00487D9C"/>
    <w:rsid w:val="00490019"/>
    <w:rsid w:val="00490227"/>
    <w:rsid w:val="00490BE0"/>
    <w:rsid w:val="004916B0"/>
    <w:rsid w:val="0049236F"/>
    <w:rsid w:val="00492693"/>
    <w:rsid w:val="004926E2"/>
    <w:rsid w:val="00492855"/>
    <w:rsid w:val="00493660"/>
    <w:rsid w:val="00494011"/>
    <w:rsid w:val="00494602"/>
    <w:rsid w:val="00494E6F"/>
    <w:rsid w:val="0049778B"/>
    <w:rsid w:val="00497931"/>
    <w:rsid w:val="00497AB0"/>
    <w:rsid w:val="00497B68"/>
    <w:rsid w:val="004A1263"/>
    <w:rsid w:val="004A165D"/>
    <w:rsid w:val="004A1D3E"/>
    <w:rsid w:val="004A2364"/>
    <w:rsid w:val="004A2497"/>
    <w:rsid w:val="004A305E"/>
    <w:rsid w:val="004A3AD5"/>
    <w:rsid w:val="004A4113"/>
    <w:rsid w:val="004A46C4"/>
    <w:rsid w:val="004A4EE3"/>
    <w:rsid w:val="004A574C"/>
    <w:rsid w:val="004A6330"/>
    <w:rsid w:val="004A676C"/>
    <w:rsid w:val="004A7901"/>
    <w:rsid w:val="004A7BF5"/>
    <w:rsid w:val="004B0978"/>
    <w:rsid w:val="004B1B58"/>
    <w:rsid w:val="004B2EE0"/>
    <w:rsid w:val="004B3630"/>
    <w:rsid w:val="004B3D73"/>
    <w:rsid w:val="004B43F7"/>
    <w:rsid w:val="004B467A"/>
    <w:rsid w:val="004B49E6"/>
    <w:rsid w:val="004B4BC0"/>
    <w:rsid w:val="004B5FAC"/>
    <w:rsid w:val="004B5FE1"/>
    <w:rsid w:val="004B6E57"/>
    <w:rsid w:val="004B79B5"/>
    <w:rsid w:val="004C0137"/>
    <w:rsid w:val="004C030A"/>
    <w:rsid w:val="004C080B"/>
    <w:rsid w:val="004C0911"/>
    <w:rsid w:val="004C18C4"/>
    <w:rsid w:val="004C1F88"/>
    <w:rsid w:val="004C3407"/>
    <w:rsid w:val="004C36DE"/>
    <w:rsid w:val="004C5672"/>
    <w:rsid w:val="004C5E12"/>
    <w:rsid w:val="004C658D"/>
    <w:rsid w:val="004C67BC"/>
    <w:rsid w:val="004C67CC"/>
    <w:rsid w:val="004C68BA"/>
    <w:rsid w:val="004C77D1"/>
    <w:rsid w:val="004C7E22"/>
    <w:rsid w:val="004D080D"/>
    <w:rsid w:val="004D08EE"/>
    <w:rsid w:val="004D1615"/>
    <w:rsid w:val="004D302B"/>
    <w:rsid w:val="004D3410"/>
    <w:rsid w:val="004D34C5"/>
    <w:rsid w:val="004D3598"/>
    <w:rsid w:val="004D5B90"/>
    <w:rsid w:val="004D5F2E"/>
    <w:rsid w:val="004D6D5C"/>
    <w:rsid w:val="004D74C1"/>
    <w:rsid w:val="004D7EB0"/>
    <w:rsid w:val="004E041A"/>
    <w:rsid w:val="004E0442"/>
    <w:rsid w:val="004E0537"/>
    <w:rsid w:val="004E1763"/>
    <w:rsid w:val="004E25B0"/>
    <w:rsid w:val="004E308F"/>
    <w:rsid w:val="004E3F8D"/>
    <w:rsid w:val="004E4880"/>
    <w:rsid w:val="004E4B71"/>
    <w:rsid w:val="004E5A16"/>
    <w:rsid w:val="004E5D42"/>
    <w:rsid w:val="004E72CF"/>
    <w:rsid w:val="004F045A"/>
    <w:rsid w:val="004F052F"/>
    <w:rsid w:val="004F0A43"/>
    <w:rsid w:val="004F0E36"/>
    <w:rsid w:val="004F11F4"/>
    <w:rsid w:val="004F1AF6"/>
    <w:rsid w:val="004F2151"/>
    <w:rsid w:val="004F24A1"/>
    <w:rsid w:val="004F333A"/>
    <w:rsid w:val="004F3731"/>
    <w:rsid w:val="004F4AE3"/>
    <w:rsid w:val="004F5CE1"/>
    <w:rsid w:val="004F65EB"/>
    <w:rsid w:val="004F6BF3"/>
    <w:rsid w:val="004F6D25"/>
    <w:rsid w:val="004F6D89"/>
    <w:rsid w:val="004F6E1F"/>
    <w:rsid w:val="004F7250"/>
    <w:rsid w:val="004F7C5D"/>
    <w:rsid w:val="00500102"/>
    <w:rsid w:val="00500CF5"/>
    <w:rsid w:val="00500E9F"/>
    <w:rsid w:val="00501E7E"/>
    <w:rsid w:val="00502999"/>
    <w:rsid w:val="00502A15"/>
    <w:rsid w:val="00502F29"/>
    <w:rsid w:val="00503192"/>
    <w:rsid w:val="0050328F"/>
    <w:rsid w:val="00504462"/>
    <w:rsid w:val="00504AEB"/>
    <w:rsid w:val="00504E5A"/>
    <w:rsid w:val="005052F3"/>
    <w:rsid w:val="005053E3"/>
    <w:rsid w:val="0050574A"/>
    <w:rsid w:val="00507747"/>
    <w:rsid w:val="00507A83"/>
    <w:rsid w:val="00507D26"/>
    <w:rsid w:val="00510347"/>
    <w:rsid w:val="00510650"/>
    <w:rsid w:val="005106BB"/>
    <w:rsid w:val="00510D9D"/>
    <w:rsid w:val="00511398"/>
    <w:rsid w:val="005116CE"/>
    <w:rsid w:val="005131B7"/>
    <w:rsid w:val="00515320"/>
    <w:rsid w:val="00515448"/>
    <w:rsid w:val="00516AEE"/>
    <w:rsid w:val="00516E0F"/>
    <w:rsid w:val="005171B1"/>
    <w:rsid w:val="005179C0"/>
    <w:rsid w:val="00517AF9"/>
    <w:rsid w:val="005200B5"/>
    <w:rsid w:val="00520855"/>
    <w:rsid w:val="00520D2F"/>
    <w:rsid w:val="00521D26"/>
    <w:rsid w:val="00521D37"/>
    <w:rsid w:val="00522D04"/>
    <w:rsid w:val="00522D28"/>
    <w:rsid w:val="00523AE7"/>
    <w:rsid w:val="00526668"/>
    <w:rsid w:val="0052688D"/>
    <w:rsid w:val="00526FDB"/>
    <w:rsid w:val="005306E1"/>
    <w:rsid w:val="00530FB0"/>
    <w:rsid w:val="005310D0"/>
    <w:rsid w:val="005324E1"/>
    <w:rsid w:val="0053253F"/>
    <w:rsid w:val="00532E32"/>
    <w:rsid w:val="00532EDA"/>
    <w:rsid w:val="00532EEE"/>
    <w:rsid w:val="005330CC"/>
    <w:rsid w:val="00534127"/>
    <w:rsid w:val="0053522D"/>
    <w:rsid w:val="00535D1B"/>
    <w:rsid w:val="0053611D"/>
    <w:rsid w:val="0053613A"/>
    <w:rsid w:val="00536175"/>
    <w:rsid w:val="00536875"/>
    <w:rsid w:val="00536CC1"/>
    <w:rsid w:val="005373BB"/>
    <w:rsid w:val="0053791C"/>
    <w:rsid w:val="00537BDC"/>
    <w:rsid w:val="00540C88"/>
    <w:rsid w:val="005410B2"/>
    <w:rsid w:val="00541161"/>
    <w:rsid w:val="00541A0C"/>
    <w:rsid w:val="00541E12"/>
    <w:rsid w:val="00542862"/>
    <w:rsid w:val="005434BF"/>
    <w:rsid w:val="0054372D"/>
    <w:rsid w:val="00543A28"/>
    <w:rsid w:val="005448A3"/>
    <w:rsid w:val="005448B3"/>
    <w:rsid w:val="005449BD"/>
    <w:rsid w:val="00544DF7"/>
    <w:rsid w:val="005451D2"/>
    <w:rsid w:val="005462D3"/>
    <w:rsid w:val="00546EF8"/>
    <w:rsid w:val="00547CEA"/>
    <w:rsid w:val="005502B3"/>
    <w:rsid w:val="0055041F"/>
    <w:rsid w:val="00550FFF"/>
    <w:rsid w:val="00551698"/>
    <w:rsid w:val="0055179C"/>
    <w:rsid w:val="0055182D"/>
    <w:rsid w:val="00551BD9"/>
    <w:rsid w:val="005538C8"/>
    <w:rsid w:val="005543F7"/>
    <w:rsid w:val="00554E25"/>
    <w:rsid w:val="0055530E"/>
    <w:rsid w:val="005556CE"/>
    <w:rsid w:val="0055583A"/>
    <w:rsid w:val="00555C3E"/>
    <w:rsid w:val="00555FB5"/>
    <w:rsid w:val="005565E3"/>
    <w:rsid w:val="00556894"/>
    <w:rsid w:val="00556ED8"/>
    <w:rsid w:val="00556FBE"/>
    <w:rsid w:val="005574DA"/>
    <w:rsid w:val="00557BFF"/>
    <w:rsid w:val="00557FCB"/>
    <w:rsid w:val="0056004A"/>
    <w:rsid w:val="005608FA"/>
    <w:rsid w:val="00561744"/>
    <w:rsid w:val="00562318"/>
    <w:rsid w:val="005626E7"/>
    <w:rsid w:val="00562AB5"/>
    <w:rsid w:val="00562CB3"/>
    <w:rsid w:val="0056319A"/>
    <w:rsid w:val="005646E1"/>
    <w:rsid w:val="00564867"/>
    <w:rsid w:val="00565126"/>
    <w:rsid w:val="00565882"/>
    <w:rsid w:val="00566364"/>
    <w:rsid w:val="00566A1C"/>
    <w:rsid w:val="005675F3"/>
    <w:rsid w:val="00570247"/>
    <w:rsid w:val="0057024A"/>
    <w:rsid w:val="005707F8"/>
    <w:rsid w:val="00571389"/>
    <w:rsid w:val="0057162E"/>
    <w:rsid w:val="005723BF"/>
    <w:rsid w:val="00572CDD"/>
    <w:rsid w:val="00574774"/>
    <w:rsid w:val="00575343"/>
    <w:rsid w:val="005754F4"/>
    <w:rsid w:val="005758CF"/>
    <w:rsid w:val="00575F77"/>
    <w:rsid w:val="00576371"/>
    <w:rsid w:val="00576AE7"/>
    <w:rsid w:val="005771CB"/>
    <w:rsid w:val="005779DD"/>
    <w:rsid w:val="00577EEA"/>
    <w:rsid w:val="00580375"/>
    <w:rsid w:val="00580C07"/>
    <w:rsid w:val="005815C1"/>
    <w:rsid w:val="00581845"/>
    <w:rsid w:val="00581CE3"/>
    <w:rsid w:val="00582BA7"/>
    <w:rsid w:val="0058361C"/>
    <w:rsid w:val="00583C37"/>
    <w:rsid w:val="00583C63"/>
    <w:rsid w:val="005843FE"/>
    <w:rsid w:val="00584663"/>
    <w:rsid w:val="005855C6"/>
    <w:rsid w:val="00586EF3"/>
    <w:rsid w:val="00587565"/>
    <w:rsid w:val="00591E2D"/>
    <w:rsid w:val="00591EC2"/>
    <w:rsid w:val="00591F4D"/>
    <w:rsid w:val="00592396"/>
    <w:rsid w:val="005927F5"/>
    <w:rsid w:val="00592909"/>
    <w:rsid w:val="00593F4C"/>
    <w:rsid w:val="0059473C"/>
    <w:rsid w:val="00594D34"/>
    <w:rsid w:val="0059504D"/>
    <w:rsid w:val="00595A56"/>
    <w:rsid w:val="00595AB7"/>
    <w:rsid w:val="00595B24"/>
    <w:rsid w:val="00595D5F"/>
    <w:rsid w:val="00595E93"/>
    <w:rsid w:val="00595EDA"/>
    <w:rsid w:val="00596364"/>
    <w:rsid w:val="005971B5"/>
    <w:rsid w:val="0059750E"/>
    <w:rsid w:val="00597E3D"/>
    <w:rsid w:val="005A0D48"/>
    <w:rsid w:val="005A27C6"/>
    <w:rsid w:val="005A27E3"/>
    <w:rsid w:val="005A28A7"/>
    <w:rsid w:val="005A35A7"/>
    <w:rsid w:val="005A40E3"/>
    <w:rsid w:val="005A42B8"/>
    <w:rsid w:val="005A4396"/>
    <w:rsid w:val="005A4C05"/>
    <w:rsid w:val="005A5CBC"/>
    <w:rsid w:val="005A5E93"/>
    <w:rsid w:val="005A6808"/>
    <w:rsid w:val="005A6B2D"/>
    <w:rsid w:val="005A6B45"/>
    <w:rsid w:val="005B01E3"/>
    <w:rsid w:val="005B0327"/>
    <w:rsid w:val="005B041B"/>
    <w:rsid w:val="005B0961"/>
    <w:rsid w:val="005B0AAD"/>
    <w:rsid w:val="005B0B42"/>
    <w:rsid w:val="005B0B99"/>
    <w:rsid w:val="005B18AC"/>
    <w:rsid w:val="005B3553"/>
    <w:rsid w:val="005B3597"/>
    <w:rsid w:val="005B488A"/>
    <w:rsid w:val="005B4DF2"/>
    <w:rsid w:val="005B5124"/>
    <w:rsid w:val="005B513F"/>
    <w:rsid w:val="005B54E6"/>
    <w:rsid w:val="005B5E7A"/>
    <w:rsid w:val="005B61EA"/>
    <w:rsid w:val="005B64AD"/>
    <w:rsid w:val="005B6505"/>
    <w:rsid w:val="005B6F37"/>
    <w:rsid w:val="005B7A04"/>
    <w:rsid w:val="005B7A1B"/>
    <w:rsid w:val="005C06D2"/>
    <w:rsid w:val="005C07D6"/>
    <w:rsid w:val="005C08D6"/>
    <w:rsid w:val="005C09FA"/>
    <w:rsid w:val="005C0DCE"/>
    <w:rsid w:val="005C1C64"/>
    <w:rsid w:val="005C2979"/>
    <w:rsid w:val="005C30F7"/>
    <w:rsid w:val="005C33E8"/>
    <w:rsid w:val="005C3E76"/>
    <w:rsid w:val="005C46E9"/>
    <w:rsid w:val="005C60F3"/>
    <w:rsid w:val="005C6126"/>
    <w:rsid w:val="005C6481"/>
    <w:rsid w:val="005C657D"/>
    <w:rsid w:val="005C6BDB"/>
    <w:rsid w:val="005C6D97"/>
    <w:rsid w:val="005C6DE3"/>
    <w:rsid w:val="005C72E0"/>
    <w:rsid w:val="005C76BC"/>
    <w:rsid w:val="005C7F0D"/>
    <w:rsid w:val="005D002C"/>
    <w:rsid w:val="005D0503"/>
    <w:rsid w:val="005D0547"/>
    <w:rsid w:val="005D103A"/>
    <w:rsid w:val="005D15E8"/>
    <w:rsid w:val="005D1870"/>
    <w:rsid w:val="005D2FF0"/>
    <w:rsid w:val="005D4A54"/>
    <w:rsid w:val="005D5559"/>
    <w:rsid w:val="005D5825"/>
    <w:rsid w:val="005D6730"/>
    <w:rsid w:val="005D6984"/>
    <w:rsid w:val="005D6E6F"/>
    <w:rsid w:val="005D7294"/>
    <w:rsid w:val="005E1865"/>
    <w:rsid w:val="005E1DF9"/>
    <w:rsid w:val="005E2516"/>
    <w:rsid w:val="005E324F"/>
    <w:rsid w:val="005E3AC3"/>
    <w:rsid w:val="005E4464"/>
    <w:rsid w:val="005E4911"/>
    <w:rsid w:val="005E4A5F"/>
    <w:rsid w:val="005E50CB"/>
    <w:rsid w:val="005E50FB"/>
    <w:rsid w:val="005E6495"/>
    <w:rsid w:val="005E7179"/>
    <w:rsid w:val="005E7AA9"/>
    <w:rsid w:val="005E7B25"/>
    <w:rsid w:val="005F0B66"/>
    <w:rsid w:val="005F11AB"/>
    <w:rsid w:val="005F146F"/>
    <w:rsid w:val="005F44ED"/>
    <w:rsid w:val="005F51DC"/>
    <w:rsid w:val="005F5523"/>
    <w:rsid w:val="005F5DF4"/>
    <w:rsid w:val="005F5EAE"/>
    <w:rsid w:val="005F5F81"/>
    <w:rsid w:val="005F6F2F"/>
    <w:rsid w:val="005F7064"/>
    <w:rsid w:val="005F70E1"/>
    <w:rsid w:val="00600BDE"/>
    <w:rsid w:val="00601433"/>
    <w:rsid w:val="006015FC"/>
    <w:rsid w:val="0060177D"/>
    <w:rsid w:val="00602A49"/>
    <w:rsid w:val="006034F8"/>
    <w:rsid w:val="00605176"/>
    <w:rsid w:val="00605DA7"/>
    <w:rsid w:val="00610165"/>
    <w:rsid w:val="006103E6"/>
    <w:rsid w:val="00610706"/>
    <w:rsid w:val="00610982"/>
    <w:rsid w:val="00610AD9"/>
    <w:rsid w:val="00610EAD"/>
    <w:rsid w:val="00611043"/>
    <w:rsid w:val="00611D9E"/>
    <w:rsid w:val="00612124"/>
    <w:rsid w:val="00612839"/>
    <w:rsid w:val="00612BF8"/>
    <w:rsid w:val="0061306C"/>
    <w:rsid w:val="006136AF"/>
    <w:rsid w:val="00613775"/>
    <w:rsid w:val="006137A0"/>
    <w:rsid w:val="00613A4C"/>
    <w:rsid w:val="00613E40"/>
    <w:rsid w:val="00614978"/>
    <w:rsid w:val="00614C70"/>
    <w:rsid w:val="00615349"/>
    <w:rsid w:val="00615E84"/>
    <w:rsid w:val="00616631"/>
    <w:rsid w:val="00616B63"/>
    <w:rsid w:val="00620B4F"/>
    <w:rsid w:val="0062119C"/>
    <w:rsid w:val="00621532"/>
    <w:rsid w:val="00621BE9"/>
    <w:rsid w:val="00621FD8"/>
    <w:rsid w:val="00622495"/>
    <w:rsid w:val="00622B90"/>
    <w:rsid w:val="00622FA6"/>
    <w:rsid w:val="006231DD"/>
    <w:rsid w:val="006235DA"/>
    <w:rsid w:val="006241E1"/>
    <w:rsid w:val="00624223"/>
    <w:rsid w:val="00624717"/>
    <w:rsid w:val="006248F5"/>
    <w:rsid w:val="006254CF"/>
    <w:rsid w:val="00625D39"/>
    <w:rsid w:val="006261DB"/>
    <w:rsid w:val="00627241"/>
    <w:rsid w:val="00630344"/>
    <w:rsid w:val="006304E7"/>
    <w:rsid w:val="006305A3"/>
    <w:rsid w:val="00630EDE"/>
    <w:rsid w:val="00631801"/>
    <w:rsid w:val="00631A07"/>
    <w:rsid w:val="006321D0"/>
    <w:rsid w:val="00632884"/>
    <w:rsid w:val="006348ED"/>
    <w:rsid w:val="00634F75"/>
    <w:rsid w:val="00635EEC"/>
    <w:rsid w:val="0063652A"/>
    <w:rsid w:val="00636A3F"/>
    <w:rsid w:val="006370EB"/>
    <w:rsid w:val="006378E1"/>
    <w:rsid w:val="00637DF8"/>
    <w:rsid w:val="0064036E"/>
    <w:rsid w:val="00640371"/>
    <w:rsid w:val="00641185"/>
    <w:rsid w:val="0064158F"/>
    <w:rsid w:val="00641B9E"/>
    <w:rsid w:val="00642229"/>
    <w:rsid w:val="00643988"/>
    <w:rsid w:val="006456A6"/>
    <w:rsid w:val="00645773"/>
    <w:rsid w:val="00646059"/>
    <w:rsid w:val="00646988"/>
    <w:rsid w:val="00647A23"/>
    <w:rsid w:val="00647B19"/>
    <w:rsid w:val="0065011A"/>
    <w:rsid w:val="00650BB4"/>
    <w:rsid w:val="006514BF"/>
    <w:rsid w:val="00651A53"/>
    <w:rsid w:val="0065200D"/>
    <w:rsid w:val="0065285D"/>
    <w:rsid w:val="00654100"/>
    <w:rsid w:val="00655B2E"/>
    <w:rsid w:val="006560CE"/>
    <w:rsid w:val="00657930"/>
    <w:rsid w:val="006579C8"/>
    <w:rsid w:val="00657D9C"/>
    <w:rsid w:val="0066009F"/>
    <w:rsid w:val="00660156"/>
    <w:rsid w:val="00660C13"/>
    <w:rsid w:val="006614B4"/>
    <w:rsid w:val="0066152D"/>
    <w:rsid w:val="00661C0B"/>
    <w:rsid w:val="006620A5"/>
    <w:rsid w:val="006622C5"/>
    <w:rsid w:val="0066301A"/>
    <w:rsid w:val="00663154"/>
    <w:rsid w:val="006636A4"/>
    <w:rsid w:val="006638FF"/>
    <w:rsid w:val="00663A43"/>
    <w:rsid w:val="0066458F"/>
    <w:rsid w:val="00670EE4"/>
    <w:rsid w:val="00671136"/>
    <w:rsid w:val="00671581"/>
    <w:rsid w:val="006715CD"/>
    <w:rsid w:val="006716F7"/>
    <w:rsid w:val="00672959"/>
    <w:rsid w:val="00672A41"/>
    <w:rsid w:val="00673489"/>
    <w:rsid w:val="006737B4"/>
    <w:rsid w:val="00673E3B"/>
    <w:rsid w:val="00674D7D"/>
    <w:rsid w:val="00675B9F"/>
    <w:rsid w:val="00675CC0"/>
    <w:rsid w:val="00676715"/>
    <w:rsid w:val="00676C3D"/>
    <w:rsid w:val="006772B5"/>
    <w:rsid w:val="00677D20"/>
    <w:rsid w:val="00677E01"/>
    <w:rsid w:val="00677F1E"/>
    <w:rsid w:val="00677F30"/>
    <w:rsid w:val="00680301"/>
    <w:rsid w:val="0068079C"/>
    <w:rsid w:val="0068088A"/>
    <w:rsid w:val="00680BD6"/>
    <w:rsid w:val="006827B9"/>
    <w:rsid w:val="006828EA"/>
    <w:rsid w:val="006851FF"/>
    <w:rsid w:val="00686157"/>
    <w:rsid w:val="006864B1"/>
    <w:rsid w:val="006878C3"/>
    <w:rsid w:val="00687A01"/>
    <w:rsid w:val="00691B0B"/>
    <w:rsid w:val="00692DF8"/>
    <w:rsid w:val="00692F75"/>
    <w:rsid w:val="00692FBD"/>
    <w:rsid w:val="00693331"/>
    <w:rsid w:val="00693AB8"/>
    <w:rsid w:val="00693B15"/>
    <w:rsid w:val="00693B2F"/>
    <w:rsid w:val="0069507B"/>
    <w:rsid w:val="006965DA"/>
    <w:rsid w:val="00696772"/>
    <w:rsid w:val="0069752B"/>
    <w:rsid w:val="006979DA"/>
    <w:rsid w:val="00697BB9"/>
    <w:rsid w:val="00697D00"/>
    <w:rsid w:val="00697EA1"/>
    <w:rsid w:val="006A0094"/>
    <w:rsid w:val="006A025C"/>
    <w:rsid w:val="006A0D95"/>
    <w:rsid w:val="006A0FFA"/>
    <w:rsid w:val="006A1747"/>
    <w:rsid w:val="006A1C97"/>
    <w:rsid w:val="006A255E"/>
    <w:rsid w:val="006A2637"/>
    <w:rsid w:val="006A28DF"/>
    <w:rsid w:val="006A2A8A"/>
    <w:rsid w:val="006A3BA1"/>
    <w:rsid w:val="006A3BA2"/>
    <w:rsid w:val="006A3DFC"/>
    <w:rsid w:val="006A4823"/>
    <w:rsid w:val="006A4CE3"/>
    <w:rsid w:val="006A5030"/>
    <w:rsid w:val="006A5A10"/>
    <w:rsid w:val="006A727D"/>
    <w:rsid w:val="006A7B3F"/>
    <w:rsid w:val="006A7C56"/>
    <w:rsid w:val="006B0FE9"/>
    <w:rsid w:val="006B113E"/>
    <w:rsid w:val="006B1194"/>
    <w:rsid w:val="006B161F"/>
    <w:rsid w:val="006B1C48"/>
    <w:rsid w:val="006B1FCA"/>
    <w:rsid w:val="006B2229"/>
    <w:rsid w:val="006B24BC"/>
    <w:rsid w:val="006B2816"/>
    <w:rsid w:val="006B28AD"/>
    <w:rsid w:val="006B2916"/>
    <w:rsid w:val="006B3077"/>
    <w:rsid w:val="006B31F9"/>
    <w:rsid w:val="006B3253"/>
    <w:rsid w:val="006B3394"/>
    <w:rsid w:val="006B3DC2"/>
    <w:rsid w:val="006B4387"/>
    <w:rsid w:val="006B4817"/>
    <w:rsid w:val="006B4F5B"/>
    <w:rsid w:val="006B5E8A"/>
    <w:rsid w:val="006B5EC9"/>
    <w:rsid w:val="006B6022"/>
    <w:rsid w:val="006B6653"/>
    <w:rsid w:val="006C19F7"/>
    <w:rsid w:val="006C2750"/>
    <w:rsid w:val="006C4B14"/>
    <w:rsid w:val="006C5ECB"/>
    <w:rsid w:val="006C61A0"/>
    <w:rsid w:val="006C6CE9"/>
    <w:rsid w:val="006C6D4B"/>
    <w:rsid w:val="006C72D3"/>
    <w:rsid w:val="006C77AA"/>
    <w:rsid w:val="006C7A7A"/>
    <w:rsid w:val="006D0066"/>
    <w:rsid w:val="006D0C3C"/>
    <w:rsid w:val="006D0DAB"/>
    <w:rsid w:val="006D1BC0"/>
    <w:rsid w:val="006D215B"/>
    <w:rsid w:val="006D2239"/>
    <w:rsid w:val="006D25DA"/>
    <w:rsid w:val="006D2DFE"/>
    <w:rsid w:val="006D3707"/>
    <w:rsid w:val="006D42C7"/>
    <w:rsid w:val="006D47F9"/>
    <w:rsid w:val="006D4893"/>
    <w:rsid w:val="006D499D"/>
    <w:rsid w:val="006D49B6"/>
    <w:rsid w:val="006D4A7E"/>
    <w:rsid w:val="006D4F6D"/>
    <w:rsid w:val="006D7D81"/>
    <w:rsid w:val="006D7E24"/>
    <w:rsid w:val="006E011C"/>
    <w:rsid w:val="006E04D0"/>
    <w:rsid w:val="006E15EF"/>
    <w:rsid w:val="006E16EC"/>
    <w:rsid w:val="006E25DD"/>
    <w:rsid w:val="006E2FC1"/>
    <w:rsid w:val="006E4598"/>
    <w:rsid w:val="006E5571"/>
    <w:rsid w:val="006E66E1"/>
    <w:rsid w:val="006E74A8"/>
    <w:rsid w:val="006F02E5"/>
    <w:rsid w:val="006F0A8C"/>
    <w:rsid w:val="006F1C72"/>
    <w:rsid w:val="006F2372"/>
    <w:rsid w:val="006F237E"/>
    <w:rsid w:val="006F24D3"/>
    <w:rsid w:val="006F354A"/>
    <w:rsid w:val="006F4D0F"/>
    <w:rsid w:val="006F5125"/>
    <w:rsid w:val="006F5405"/>
    <w:rsid w:val="006F56F0"/>
    <w:rsid w:val="006F695F"/>
    <w:rsid w:val="006F6AFC"/>
    <w:rsid w:val="006F6EF5"/>
    <w:rsid w:val="006F735F"/>
    <w:rsid w:val="006F7491"/>
    <w:rsid w:val="006F774F"/>
    <w:rsid w:val="006F777B"/>
    <w:rsid w:val="0070014B"/>
    <w:rsid w:val="00700956"/>
    <w:rsid w:val="00700F6F"/>
    <w:rsid w:val="007019A0"/>
    <w:rsid w:val="00701FD6"/>
    <w:rsid w:val="0070263B"/>
    <w:rsid w:val="00702A2C"/>
    <w:rsid w:val="00702FDE"/>
    <w:rsid w:val="0070306E"/>
    <w:rsid w:val="0070341B"/>
    <w:rsid w:val="0070363D"/>
    <w:rsid w:val="0070391E"/>
    <w:rsid w:val="00703F37"/>
    <w:rsid w:val="00704174"/>
    <w:rsid w:val="0070484D"/>
    <w:rsid w:val="00705054"/>
    <w:rsid w:val="00705937"/>
    <w:rsid w:val="00705DC3"/>
    <w:rsid w:val="0070610A"/>
    <w:rsid w:val="007061AA"/>
    <w:rsid w:val="007073A6"/>
    <w:rsid w:val="00707756"/>
    <w:rsid w:val="00707B2D"/>
    <w:rsid w:val="00710C47"/>
    <w:rsid w:val="00711146"/>
    <w:rsid w:val="00711284"/>
    <w:rsid w:val="00711747"/>
    <w:rsid w:val="00711E26"/>
    <w:rsid w:val="00712372"/>
    <w:rsid w:val="0071239E"/>
    <w:rsid w:val="0071325A"/>
    <w:rsid w:val="007138B4"/>
    <w:rsid w:val="00716011"/>
    <w:rsid w:val="00716CFD"/>
    <w:rsid w:val="00716DDA"/>
    <w:rsid w:val="0071793B"/>
    <w:rsid w:val="00717CE9"/>
    <w:rsid w:val="0072053E"/>
    <w:rsid w:val="00720D70"/>
    <w:rsid w:val="00720EC5"/>
    <w:rsid w:val="00722C8B"/>
    <w:rsid w:val="00722EC1"/>
    <w:rsid w:val="00723299"/>
    <w:rsid w:val="007233EC"/>
    <w:rsid w:val="0072449D"/>
    <w:rsid w:val="0072537C"/>
    <w:rsid w:val="00725AEB"/>
    <w:rsid w:val="007261C0"/>
    <w:rsid w:val="007265D0"/>
    <w:rsid w:val="00727732"/>
    <w:rsid w:val="00727CBA"/>
    <w:rsid w:val="00727FF1"/>
    <w:rsid w:val="007303DB"/>
    <w:rsid w:val="00731117"/>
    <w:rsid w:val="0073166E"/>
    <w:rsid w:val="007327AF"/>
    <w:rsid w:val="00732B2B"/>
    <w:rsid w:val="00733445"/>
    <w:rsid w:val="00733ABA"/>
    <w:rsid w:val="007341EC"/>
    <w:rsid w:val="007347B2"/>
    <w:rsid w:val="007352B2"/>
    <w:rsid w:val="00735638"/>
    <w:rsid w:val="00735ED0"/>
    <w:rsid w:val="00735F68"/>
    <w:rsid w:val="00736518"/>
    <w:rsid w:val="00736637"/>
    <w:rsid w:val="00736827"/>
    <w:rsid w:val="007415F6"/>
    <w:rsid w:val="00742060"/>
    <w:rsid w:val="00742431"/>
    <w:rsid w:val="00742488"/>
    <w:rsid w:val="007428D8"/>
    <w:rsid w:val="007429E1"/>
    <w:rsid w:val="0074390E"/>
    <w:rsid w:val="007439B1"/>
    <w:rsid w:val="00743A7A"/>
    <w:rsid w:val="00744659"/>
    <w:rsid w:val="0074484C"/>
    <w:rsid w:val="00744D93"/>
    <w:rsid w:val="00744E81"/>
    <w:rsid w:val="007452F0"/>
    <w:rsid w:val="00746080"/>
    <w:rsid w:val="007471B4"/>
    <w:rsid w:val="007479DC"/>
    <w:rsid w:val="007501A1"/>
    <w:rsid w:val="00750218"/>
    <w:rsid w:val="007503D4"/>
    <w:rsid w:val="00751B1C"/>
    <w:rsid w:val="00751EDC"/>
    <w:rsid w:val="00752A93"/>
    <w:rsid w:val="00752AD2"/>
    <w:rsid w:val="00752DA8"/>
    <w:rsid w:val="0075321C"/>
    <w:rsid w:val="0075494F"/>
    <w:rsid w:val="00755036"/>
    <w:rsid w:val="0075529B"/>
    <w:rsid w:val="007558D4"/>
    <w:rsid w:val="00756081"/>
    <w:rsid w:val="00756CA3"/>
    <w:rsid w:val="00756F5A"/>
    <w:rsid w:val="00760924"/>
    <w:rsid w:val="00760D3F"/>
    <w:rsid w:val="0076170F"/>
    <w:rsid w:val="00762990"/>
    <w:rsid w:val="00762AFC"/>
    <w:rsid w:val="00762CF7"/>
    <w:rsid w:val="00762D30"/>
    <w:rsid w:val="0076312F"/>
    <w:rsid w:val="00763B5C"/>
    <w:rsid w:val="00763F7C"/>
    <w:rsid w:val="0076403B"/>
    <w:rsid w:val="00764640"/>
    <w:rsid w:val="0076478A"/>
    <w:rsid w:val="00764A42"/>
    <w:rsid w:val="00765093"/>
    <w:rsid w:val="00766529"/>
    <w:rsid w:val="00766749"/>
    <w:rsid w:val="0076724C"/>
    <w:rsid w:val="007673AD"/>
    <w:rsid w:val="007674A4"/>
    <w:rsid w:val="00767870"/>
    <w:rsid w:val="00767C78"/>
    <w:rsid w:val="00767C85"/>
    <w:rsid w:val="00771D78"/>
    <w:rsid w:val="00771E3C"/>
    <w:rsid w:val="0077240A"/>
    <w:rsid w:val="00772453"/>
    <w:rsid w:val="007739DF"/>
    <w:rsid w:val="00773AD1"/>
    <w:rsid w:val="00774F49"/>
    <w:rsid w:val="0077511F"/>
    <w:rsid w:val="0077590A"/>
    <w:rsid w:val="00776072"/>
    <w:rsid w:val="007769D2"/>
    <w:rsid w:val="00776E85"/>
    <w:rsid w:val="00777001"/>
    <w:rsid w:val="007777F8"/>
    <w:rsid w:val="00777C33"/>
    <w:rsid w:val="00780725"/>
    <w:rsid w:val="00780B5B"/>
    <w:rsid w:val="00780E12"/>
    <w:rsid w:val="00780E89"/>
    <w:rsid w:val="00780F68"/>
    <w:rsid w:val="00780FC2"/>
    <w:rsid w:val="00781980"/>
    <w:rsid w:val="00782DA2"/>
    <w:rsid w:val="00782FB2"/>
    <w:rsid w:val="00783078"/>
    <w:rsid w:val="007833BB"/>
    <w:rsid w:val="00783996"/>
    <w:rsid w:val="00784272"/>
    <w:rsid w:val="007852C6"/>
    <w:rsid w:val="007857E9"/>
    <w:rsid w:val="00785FE8"/>
    <w:rsid w:val="00787C89"/>
    <w:rsid w:val="00787DA4"/>
    <w:rsid w:val="00790065"/>
    <w:rsid w:val="0079027F"/>
    <w:rsid w:val="0079029C"/>
    <w:rsid w:val="0079128C"/>
    <w:rsid w:val="00791484"/>
    <w:rsid w:val="007917B6"/>
    <w:rsid w:val="00791C67"/>
    <w:rsid w:val="00791CF6"/>
    <w:rsid w:val="00792238"/>
    <w:rsid w:val="00792753"/>
    <w:rsid w:val="0079282F"/>
    <w:rsid w:val="00792832"/>
    <w:rsid w:val="007938CC"/>
    <w:rsid w:val="007939C1"/>
    <w:rsid w:val="00793F74"/>
    <w:rsid w:val="00795258"/>
    <w:rsid w:val="00795295"/>
    <w:rsid w:val="00795740"/>
    <w:rsid w:val="00795DFF"/>
    <w:rsid w:val="0079605B"/>
    <w:rsid w:val="00796107"/>
    <w:rsid w:val="00796227"/>
    <w:rsid w:val="0079630E"/>
    <w:rsid w:val="00796474"/>
    <w:rsid w:val="00796475"/>
    <w:rsid w:val="0079669B"/>
    <w:rsid w:val="007969D5"/>
    <w:rsid w:val="00796FD4"/>
    <w:rsid w:val="00797882"/>
    <w:rsid w:val="00797CDC"/>
    <w:rsid w:val="007A0173"/>
    <w:rsid w:val="007A09B5"/>
    <w:rsid w:val="007A0B5E"/>
    <w:rsid w:val="007A3417"/>
    <w:rsid w:val="007A3787"/>
    <w:rsid w:val="007A388C"/>
    <w:rsid w:val="007A3BC1"/>
    <w:rsid w:val="007A44EE"/>
    <w:rsid w:val="007A4B5B"/>
    <w:rsid w:val="007A52C4"/>
    <w:rsid w:val="007A63DF"/>
    <w:rsid w:val="007A6C81"/>
    <w:rsid w:val="007A6F1B"/>
    <w:rsid w:val="007A7B60"/>
    <w:rsid w:val="007B116A"/>
    <w:rsid w:val="007B145D"/>
    <w:rsid w:val="007B146F"/>
    <w:rsid w:val="007B1650"/>
    <w:rsid w:val="007B19E9"/>
    <w:rsid w:val="007B23B9"/>
    <w:rsid w:val="007B35C7"/>
    <w:rsid w:val="007B3CAC"/>
    <w:rsid w:val="007B3F60"/>
    <w:rsid w:val="007B4441"/>
    <w:rsid w:val="007B46D0"/>
    <w:rsid w:val="007B47F7"/>
    <w:rsid w:val="007B5712"/>
    <w:rsid w:val="007B5E3A"/>
    <w:rsid w:val="007B63CD"/>
    <w:rsid w:val="007B6716"/>
    <w:rsid w:val="007B68A5"/>
    <w:rsid w:val="007B79C8"/>
    <w:rsid w:val="007B7E9E"/>
    <w:rsid w:val="007C01C8"/>
    <w:rsid w:val="007C0BD3"/>
    <w:rsid w:val="007C0F77"/>
    <w:rsid w:val="007C174A"/>
    <w:rsid w:val="007C254C"/>
    <w:rsid w:val="007C28EA"/>
    <w:rsid w:val="007C3058"/>
    <w:rsid w:val="007C3286"/>
    <w:rsid w:val="007C3D35"/>
    <w:rsid w:val="007C4F50"/>
    <w:rsid w:val="007C5374"/>
    <w:rsid w:val="007C5CFF"/>
    <w:rsid w:val="007C6A97"/>
    <w:rsid w:val="007C6D84"/>
    <w:rsid w:val="007C6E56"/>
    <w:rsid w:val="007C7CBC"/>
    <w:rsid w:val="007C7CC6"/>
    <w:rsid w:val="007D092C"/>
    <w:rsid w:val="007D0D1C"/>
    <w:rsid w:val="007D14C8"/>
    <w:rsid w:val="007D1BC2"/>
    <w:rsid w:val="007D21A8"/>
    <w:rsid w:val="007D2791"/>
    <w:rsid w:val="007D3396"/>
    <w:rsid w:val="007D34DC"/>
    <w:rsid w:val="007D46F5"/>
    <w:rsid w:val="007D5331"/>
    <w:rsid w:val="007D5504"/>
    <w:rsid w:val="007D63ED"/>
    <w:rsid w:val="007E052B"/>
    <w:rsid w:val="007E0911"/>
    <w:rsid w:val="007E0E27"/>
    <w:rsid w:val="007E1766"/>
    <w:rsid w:val="007E2623"/>
    <w:rsid w:val="007E2E2B"/>
    <w:rsid w:val="007E3011"/>
    <w:rsid w:val="007E39E8"/>
    <w:rsid w:val="007E4459"/>
    <w:rsid w:val="007E4E15"/>
    <w:rsid w:val="007E5A7E"/>
    <w:rsid w:val="007E5C30"/>
    <w:rsid w:val="007E600F"/>
    <w:rsid w:val="007E6720"/>
    <w:rsid w:val="007E6FA6"/>
    <w:rsid w:val="007E73F4"/>
    <w:rsid w:val="007E7D67"/>
    <w:rsid w:val="007F0633"/>
    <w:rsid w:val="007F0C73"/>
    <w:rsid w:val="007F1756"/>
    <w:rsid w:val="007F1A7D"/>
    <w:rsid w:val="007F2130"/>
    <w:rsid w:val="007F2358"/>
    <w:rsid w:val="007F2498"/>
    <w:rsid w:val="007F35D2"/>
    <w:rsid w:val="007F375C"/>
    <w:rsid w:val="007F4ACE"/>
    <w:rsid w:val="007F5218"/>
    <w:rsid w:val="007F568C"/>
    <w:rsid w:val="007F5A72"/>
    <w:rsid w:val="007F5AE4"/>
    <w:rsid w:val="007F5C96"/>
    <w:rsid w:val="007F619E"/>
    <w:rsid w:val="007F6FD8"/>
    <w:rsid w:val="007F75D2"/>
    <w:rsid w:val="00800BDC"/>
    <w:rsid w:val="00800D90"/>
    <w:rsid w:val="008014A1"/>
    <w:rsid w:val="008017FB"/>
    <w:rsid w:val="00802690"/>
    <w:rsid w:val="00802B13"/>
    <w:rsid w:val="00803A87"/>
    <w:rsid w:val="00803EC3"/>
    <w:rsid w:val="0080487F"/>
    <w:rsid w:val="00804990"/>
    <w:rsid w:val="0080520C"/>
    <w:rsid w:val="00805B9C"/>
    <w:rsid w:val="00806506"/>
    <w:rsid w:val="00806C84"/>
    <w:rsid w:val="0081037F"/>
    <w:rsid w:val="00810652"/>
    <w:rsid w:val="00810A15"/>
    <w:rsid w:val="008117DD"/>
    <w:rsid w:val="00811A34"/>
    <w:rsid w:val="00812D55"/>
    <w:rsid w:val="00812F45"/>
    <w:rsid w:val="00813266"/>
    <w:rsid w:val="008138D5"/>
    <w:rsid w:val="0081466D"/>
    <w:rsid w:val="00814A2A"/>
    <w:rsid w:val="00815317"/>
    <w:rsid w:val="00816190"/>
    <w:rsid w:val="0081658E"/>
    <w:rsid w:val="008167C7"/>
    <w:rsid w:val="00816E90"/>
    <w:rsid w:val="0081762D"/>
    <w:rsid w:val="008177B8"/>
    <w:rsid w:val="00817DBA"/>
    <w:rsid w:val="00817F1E"/>
    <w:rsid w:val="0082087C"/>
    <w:rsid w:val="00820AC1"/>
    <w:rsid w:val="008215D2"/>
    <w:rsid w:val="008219CC"/>
    <w:rsid w:val="008222FF"/>
    <w:rsid w:val="00822609"/>
    <w:rsid w:val="00822E1C"/>
    <w:rsid w:val="00823147"/>
    <w:rsid w:val="00823F8D"/>
    <w:rsid w:val="008242AA"/>
    <w:rsid w:val="0082450B"/>
    <w:rsid w:val="00825177"/>
    <w:rsid w:val="008251A7"/>
    <w:rsid w:val="00825D47"/>
    <w:rsid w:val="008269E9"/>
    <w:rsid w:val="00826C71"/>
    <w:rsid w:val="00826C97"/>
    <w:rsid w:val="00826CF6"/>
    <w:rsid w:val="008271DE"/>
    <w:rsid w:val="00827EC2"/>
    <w:rsid w:val="008302D5"/>
    <w:rsid w:val="00830379"/>
    <w:rsid w:val="0083092F"/>
    <w:rsid w:val="00830B27"/>
    <w:rsid w:val="00831A63"/>
    <w:rsid w:val="0083225C"/>
    <w:rsid w:val="0083314E"/>
    <w:rsid w:val="008331D6"/>
    <w:rsid w:val="00833715"/>
    <w:rsid w:val="008339C6"/>
    <w:rsid w:val="00833A9D"/>
    <w:rsid w:val="00833B25"/>
    <w:rsid w:val="00833B66"/>
    <w:rsid w:val="00833C35"/>
    <w:rsid w:val="00833C8A"/>
    <w:rsid w:val="00834097"/>
    <w:rsid w:val="008350A1"/>
    <w:rsid w:val="0083576C"/>
    <w:rsid w:val="008358E6"/>
    <w:rsid w:val="0083591A"/>
    <w:rsid w:val="00835A9A"/>
    <w:rsid w:val="0083630F"/>
    <w:rsid w:val="00836642"/>
    <w:rsid w:val="008369C8"/>
    <w:rsid w:val="00836CC5"/>
    <w:rsid w:val="008373ED"/>
    <w:rsid w:val="008377B5"/>
    <w:rsid w:val="008377FA"/>
    <w:rsid w:val="00837B31"/>
    <w:rsid w:val="00837D54"/>
    <w:rsid w:val="0084056A"/>
    <w:rsid w:val="00840F9C"/>
    <w:rsid w:val="00841404"/>
    <w:rsid w:val="00842057"/>
    <w:rsid w:val="00842F07"/>
    <w:rsid w:val="00843812"/>
    <w:rsid w:val="008441EE"/>
    <w:rsid w:val="00844781"/>
    <w:rsid w:val="00844B7C"/>
    <w:rsid w:val="00844C6D"/>
    <w:rsid w:val="00844EB0"/>
    <w:rsid w:val="0084524D"/>
    <w:rsid w:val="00845B2C"/>
    <w:rsid w:val="00846045"/>
    <w:rsid w:val="008477C5"/>
    <w:rsid w:val="00847D19"/>
    <w:rsid w:val="00847FD2"/>
    <w:rsid w:val="00850738"/>
    <w:rsid w:val="0085119B"/>
    <w:rsid w:val="008513D4"/>
    <w:rsid w:val="00851EB6"/>
    <w:rsid w:val="008528A5"/>
    <w:rsid w:val="00853185"/>
    <w:rsid w:val="008536E1"/>
    <w:rsid w:val="00853B59"/>
    <w:rsid w:val="00854691"/>
    <w:rsid w:val="00854ECA"/>
    <w:rsid w:val="00854EFF"/>
    <w:rsid w:val="008606F6"/>
    <w:rsid w:val="00860B5D"/>
    <w:rsid w:val="00861973"/>
    <w:rsid w:val="00861D1B"/>
    <w:rsid w:val="00861DE2"/>
    <w:rsid w:val="008638A9"/>
    <w:rsid w:val="008641A8"/>
    <w:rsid w:val="00864B6D"/>
    <w:rsid w:val="00864D72"/>
    <w:rsid w:val="0086522D"/>
    <w:rsid w:val="0086548D"/>
    <w:rsid w:val="0086568D"/>
    <w:rsid w:val="00865C4F"/>
    <w:rsid w:val="00866030"/>
    <w:rsid w:val="00866D5D"/>
    <w:rsid w:val="008670BA"/>
    <w:rsid w:val="00867429"/>
    <w:rsid w:val="0086752A"/>
    <w:rsid w:val="0087037B"/>
    <w:rsid w:val="008706DF"/>
    <w:rsid w:val="0087097C"/>
    <w:rsid w:val="00870BB3"/>
    <w:rsid w:val="00870E1F"/>
    <w:rsid w:val="00870E99"/>
    <w:rsid w:val="00870F8A"/>
    <w:rsid w:val="0087162C"/>
    <w:rsid w:val="008716B9"/>
    <w:rsid w:val="008728E0"/>
    <w:rsid w:val="00874150"/>
    <w:rsid w:val="0087423A"/>
    <w:rsid w:val="00874330"/>
    <w:rsid w:val="00874CB9"/>
    <w:rsid w:val="00874E1B"/>
    <w:rsid w:val="00874E49"/>
    <w:rsid w:val="00875420"/>
    <w:rsid w:val="00875800"/>
    <w:rsid w:val="00876235"/>
    <w:rsid w:val="00876A2B"/>
    <w:rsid w:val="00876DE3"/>
    <w:rsid w:val="008772AA"/>
    <w:rsid w:val="008805B5"/>
    <w:rsid w:val="00880A82"/>
    <w:rsid w:val="00880F3F"/>
    <w:rsid w:val="0088101A"/>
    <w:rsid w:val="00881C97"/>
    <w:rsid w:val="00883BFA"/>
    <w:rsid w:val="00883D13"/>
    <w:rsid w:val="008843CA"/>
    <w:rsid w:val="008844BC"/>
    <w:rsid w:val="00884BA3"/>
    <w:rsid w:val="0088522D"/>
    <w:rsid w:val="008854C6"/>
    <w:rsid w:val="008856E2"/>
    <w:rsid w:val="00885CC8"/>
    <w:rsid w:val="008861F7"/>
    <w:rsid w:val="00886947"/>
    <w:rsid w:val="00887AC7"/>
    <w:rsid w:val="00890008"/>
    <w:rsid w:val="0089009A"/>
    <w:rsid w:val="00890A02"/>
    <w:rsid w:val="00890E9C"/>
    <w:rsid w:val="00890F91"/>
    <w:rsid w:val="0089104F"/>
    <w:rsid w:val="00891CC0"/>
    <w:rsid w:val="008921E7"/>
    <w:rsid w:val="00892A75"/>
    <w:rsid w:val="00892BAB"/>
    <w:rsid w:val="0089395D"/>
    <w:rsid w:val="00894610"/>
    <w:rsid w:val="00894E8D"/>
    <w:rsid w:val="008957FC"/>
    <w:rsid w:val="00895C2D"/>
    <w:rsid w:val="008963CE"/>
    <w:rsid w:val="00896D66"/>
    <w:rsid w:val="008A06BB"/>
    <w:rsid w:val="008A105A"/>
    <w:rsid w:val="008A1231"/>
    <w:rsid w:val="008A1AD7"/>
    <w:rsid w:val="008A31F6"/>
    <w:rsid w:val="008A321F"/>
    <w:rsid w:val="008A323D"/>
    <w:rsid w:val="008A3946"/>
    <w:rsid w:val="008A3BF8"/>
    <w:rsid w:val="008A3E12"/>
    <w:rsid w:val="008A5926"/>
    <w:rsid w:val="008A5FC4"/>
    <w:rsid w:val="008A68C2"/>
    <w:rsid w:val="008A6AFD"/>
    <w:rsid w:val="008A729B"/>
    <w:rsid w:val="008A77A6"/>
    <w:rsid w:val="008B04CB"/>
    <w:rsid w:val="008B054F"/>
    <w:rsid w:val="008B16E4"/>
    <w:rsid w:val="008B18C0"/>
    <w:rsid w:val="008B2B49"/>
    <w:rsid w:val="008B339C"/>
    <w:rsid w:val="008B3B70"/>
    <w:rsid w:val="008B3C05"/>
    <w:rsid w:val="008B3E85"/>
    <w:rsid w:val="008B3F76"/>
    <w:rsid w:val="008B4183"/>
    <w:rsid w:val="008B4659"/>
    <w:rsid w:val="008B47AC"/>
    <w:rsid w:val="008B4AD6"/>
    <w:rsid w:val="008B4BCA"/>
    <w:rsid w:val="008B57DD"/>
    <w:rsid w:val="008B605B"/>
    <w:rsid w:val="008C1642"/>
    <w:rsid w:val="008C2028"/>
    <w:rsid w:val="008C30D8"/>
    <w:rsid w:val="008C32D9"/>
    <w:rsid w:val="008C3A17"/>
    <w:rsid w:val="008C48F5"/>
    <w:rsid w:val="008C6207"/>
    <w:rsid w:val="008C68E0"/>
    <w:rsid w:val="008D095C"/>
    <w:rsid w:val="008D0C05"/>
    <w:rsid w:val="008D0F4C"/>
    <w:rsid w:val="008D1249"/>
    <w:rsid w:val="008D1D69"/>
    <w:rsid w:val="008D1F2D"/>
    <w:rsid w:val="008D2AC4"/>
    <w:rsid w:val="008D3AAE"/>
    <w:rsid w:val="008D406B"/>
    <w:rsid w:val="008D4EF4"/>
    <w:rsid w:val="008D50B2"/>
    <w:rsid w:val="008D55CC"/>
    <w:rsid w:val="008D55E1"/>
    <w:rsid w:val="008D6191"/>
    <w:rsid w:val="008D6811"/>
    <w:rsid w:val="008D6A69"/>
    <w:rsid w:val="008D725D"/>
    <w:rsid w:val="008D7881"/>
    <w:rsid w:val="008D7961"/>
    <w:rsid w:val="008E00BD"/>
    <w:rsid w:val="008E045E"/>
    <w:rsid w:val="008E084D"/>
    <w:rsid w:val="008E0904"/>
    <w:rsid w:val="008E0948"/>
    <w:rsid w:val="008E1643"/>
    <w:rsid w:val="008E1CC4"/>
    <w:rsid w:val="008E2ACA"/>
    <w:rsid w:val="008E325F"/>
    <w:rsid w:val="008E33B8"/>
    <w:rsid w:val="008E35B2"/>
    <w:rsid w:val="008E483D"/>
    <w:rsid w:val="008E4F69"/>
    <w:rsid w:val="008E5131"/>
    <w:rsid w:val="008E5FF1"/>
    <w:rsid w:val="008E7FAD"/>
    <w:rsid w:val="008F012A"/>
    <w:rsid w:val="008F099A"/>
    <w:rsid w:val="008F14FC"/>
    <w:rsid w:val="008F2389"/>
    <w:rsid w:val="008F3A38"/>
    <w:rsid w:val="008F519B"/>
    <w:rsid w:val="008F568B"/>
    <w:rsid w:val="008F57EE"/>
    <w:rsid w:val="008F5CC6"/>
    <w:rsid w:val="008F6B90"/>
    <w:rsid w:val="008F7183"/>
    <w:rsid w:val="008F780A"/>
    <w:rsid w:val="0090005D"/>
    <w:rsid w:val="009000FB"/>
    <w:rsid w:val="00900BFB"/>
    <w:rsid w:val="0090158B"/>
    <w:rsid w:val="00901E2C"/>
    <w:rsid w:val="00902B2D"/>
    <w:rsid w:val="00902BC5"/>
    <w:rsid w:val="0090302E"/>
    <w:rsid w:val="00903BBB"/>
    <w:rsid w:val="00903F2F"/>
    <w:rsid w:val="00904158"/>
    <w:rsid w:val="0090436C"/>
    <w:rsid w:val="00905E51"/>
    <w:rsid w:val="009064B0"/>
    <w:rsid w:val="0090666B"/>
    <w:rsid w:val="00910085"/>
    <w:rsid w:val="0091070D"/>
    <w:rsid w:val="00910773"/>
    <w:rsid w:val="00910F81"/>
    <w:rsid w:val="00911527"/>
    <w:rsid w:val="00911BA1"/>
    <w:rsid w:val="00913598"/>
    <w:rsid w:val="00914FFD"/>
    <w:rsid w:val="009151A3"/>
    <w:rsid w:val="00915F81"/>
    <w:rsid w:val="00916665"/>
    <w:rsid w:val="00916BEE"/>
    <w:rsid w:val="00917A05"/>
    <w:rsid w:val="00920DB9"/>
    <w:rsid w:val="00921C4A"/>
    <w:rsid w:val="00921C4D"/>
    <w:rsid w:val="00921CC6"/>
    <w:rsid w:val="0092224C"/>
    <w:rsid w:val="00922B4D"/>
    <w:rsid w:val="00923060"/>
    <w:rsid w:val="00923068"/>
    <w:rsid w:val="00923290"/>
    <w:rsid w:val="00923B65"/>
    <w:rsid w:val="00924240"/>
    <w:rsid w:val="009246FD"/>
    <w:rsid w:val="0092477B"/>
    <w:rsid w:val="00924C04"/>
    <w:rsid w:val="00924E7E"/>
    <w:rsid w:val="00925106"/>
    <w:rsid w:val="00925675"/>
    <w:rsid w:val="009257B2"/>
    <w:rsid w:val="00925949"/>
    <w:rsid w:val="00925F2B"/>
    <w:rsid w:val="00925F4D"/>
    <w:rsid w:val="00926102"/>
    <w:rsid w:val="009261AD"/>
    <w:rsid w:val="009262DB"/>
    <w:rsid w:val="0092638E"/>
    <w:rsid w:val="00926A30"/>
    <w:rsid w:val="009270B9"/>
    <w:rsid w:val="009275B6"/>
    <w:rsid w:val="00930D14"/>
    <w:rsid w:val="00930D64"/>
    <w:rsid w:val="00931E69"/>
    <w:rsid w:val="0093225B"/>
    <w:rsid w:val="0093234A"/>
    <w:rsid w:val="00932A15"/>
    <w:rsid w:val="00933099"/>
    <w:rsid w:val="009331CC"/>
    <w:rsid w:val="00933365"/>
    <w:rsid w:val="009334DD"/>
    <w:rsid w:val="00933742"/>
    <w:rsid w:val="00933B5F"/>
    <w:rsid w:val="009340F8"/>
    <w:rsid w:val="009344E2"/>
    <w:rsid w:val="00934984"/>
    <w:rsid w:val="00934CEE"/>
    <w:rsid w:val="00935DC6"/>
    <w:rsid w:val="009364A8"/>
    <w:rsid w:val="00936B4E"/>
    <w:rsid w:val="0093777A"/>
    <w:rsid w:val="00937877"/>
    <w:rsid w:val="0094009B"/>
    <w:rsid w:val="00940124"/>
    <w:rsid w:val="00940377"/>
    <w:rsid w:val="009404F2"/>
    <w:rsid w:val="009405A1"/>
    <w:rsid w:val="00940A65"/>
    <w:rsid w:val="00941B0C"/>
    <w:rsid w:val="00944D24"/>
    <w:rsid w:val="00944FB1"/>
    <w:rsid w:val="00945D8C"/>
    <w:rsid w:val="00945EA8"/>
    <w:rsid w:val="00947D73"/>
    <w:rsid w:val="0095029F"/>
    <w:rsid w:val="009508D5"/>
    <w:rsid w:val="00950FD6"/>
    <w:rsid w:val="00951E24"/>
    <w:rsid w:val="009526F3"/>
    <w:rsid w:val="00954090"/>
    <w:rsid w:val="00954D18"/>
    <w:rsid w:val="00955B1A"/>
    <w:rsid w:val="00955B30"/>
    <w:rsid w:val="009569BD"/>
    <w:rsid w:val="00956D4B"/>
    <w:rsid w:val="00957173"/>
    <w:rsid w:val="00957774"/>
    <w:rsid w:val="00957DAF"/>
    <w:rsid w:val="00957F9E"/>
    <w:rsid w:val="0096019D"/>
    <w:rsid w:val="00960395"/>
    <w:rsid w:val="0096055A"/>
    <w:rsid w:val="009607C0"/>
    <w:rsid w:val="00960F0C"/>
    <w:rsid w:val="00961421"/>
    <w:rsid w:val="0096142D"/>
    <w:rsid w:val="009617C8"/>
    <w:rsid w:val="0096193A"/>
    <w:rsid w:val="00961ABA"/>
    <w:rsid w:val="00961FC3"/>
    <w:rsid w:val="009623E7"/>
    <w:rsid w:val="0096257E"/>
    <w:rsid w:val="00963B65"/>
    <w:rsid w:val="00963C21"/>
    <w:rsid w:val="009648F7"/>
    <w:rsid w:val="0096561F"/>
    <w:rsid w:val="00965980"/>
    <w:rsid w:val="00965EBD"/>
    <w:rsid w:val="00965FDE"/>
    <w:rsid w:val="009662A0"/>
    <w:rsid w:val="009666C1"/>
    <w:rsid w:val="0096671D"/>
    <w:rsid w:val="00966C54"/>
    <w:rsid w:val="0097003F"/>
    <w:rsid w:val="00970287"/>
    <w:rsid w:val="009704D9"/>
    <w:rsid w:val="009709F7"/>
    <w:rsid w:val="00970B21"/>
    <w:rsid w:val="00971E1E"/>
    <w:rsid w:val="0097287C"/>
    <w:rsid w:val="00975399"/>
    <w:rsid w:val="0097643A"/>
    <w:rsid w:val="009778F2"/>
    <w:rsid w:val="00977DD9"/>
    <w:rsid w:val="00977FE9"/>
    <w:rsid w:val="00980741"/>
    <w:rsid w:val="00980966"/>
    <w:rsid w:val="00980DE5"/>
    <w:rsid w:val="009824F0"/>
    <w:rsid w:val="009825F4"/>
    <w:rsid w:val="0098351C"/>
    <w:rsid w:val="00983E15"/>
    <w:rsid w:val="009840FD"/>
    <w:rsid w:val="00984250"/>
    <w:rsid w:val="00984713"/>
    <w:rsid w:val="00984CED"/>
    <w:rsid w:val="00985CF3"/>
    <w:rsid w:val="00985E7C"/>
    <w:rsid w:val="00986147"/>
    <w:rsid w:val="00986AAC"/>
    <w:rsid w:val="00987878"/>
    <w:rsid w:val="00987AA4"/>
    <w:rsid w:val="0099039F"/>
    <w:rsid w:val="0099114B"/>
    <w:rsid w:val="009911C7"/>
    <w:rsid w:val="0099178B"/>
    <w:rsid w:val="0099192F"/>
    <w:rsid w:val="00991F09"/>
    <w:rsid w:val="00992C8C"/>
    <w:rsid w:val="0099385B"/>
    <w:rsid w:val="00993B4E"/>
    <w:rsid w:val="00995B00"/>
    <w:rsid w:val="00995D20"/>
    <w:rsid w:val="0099679D"/>
    <w:rsid w:val="00996D21"/>
    <w:rsid w:val="009972CE"/>
    <w:rsid w:val="0099731B"/>
    <w:rsid w:val="00997C0E"/>
    <w:rsid w:val="009A151D"/>
    <w:rsid w:val="009A19AE"/>
    <w:rsid w:val="009A25AA"/>
    <w:rsid w:val="009A277C"/>
    <w:rsid w:val="009A3FE4"/>
    <w:rsid w:val="009A4D70"/>
    <w:rsid w:val="009A540B"/>
    <w:rsid w:val="009A5814"/>
    <w:rsid w:val="009A591E"/>
    <w:rsid w:val="009A6997"/>
    <w:rsid w:val="009A70ED"/>
    <w:rsid w:val="009A765B"/>
    <w:rsid w:val="009A7C98"/>
    <w:rsid w:val="009B123A"/>
    <w:rsid w:val="009B216A"/>
    <w:rsid w:val="009B2AFF"/>
    <w:rsid w:val="009B2FEB"/>
    <w:rsid w:val="009B3547"/>
    <w:rsid w:val="009B381D"/>
    <w:rsid w:val="009B3D50"/>
    <w:rsid w:val="009B4BDB"/>
    <w:rsid w:val="009B4E10"/>
    <w:rsid w:val="009B57DC"/>
    <w:rsid w:val="009B63AB"/>
    <w:rsid w:val="009B642E"/>
    <w:rsid w:val="009B664F"/>
    <w:rsid w:val="009B6775"/>
    <w:rsid w:val="009B6BA8"/>
    <w:rsid w:val="009B6BD8"/>
    <w:rsid w:val="009B705C"/>
    <w:rsid w:val="009B7905"/>
    <w:rsid w:val="009C020A"/>
    <w:rsid w:val="009C074C"/>
    <w:rsid w:val="009C156A"/>
    <w:rsid w:val="009C17FC"/>
    <w:rsid w:val="009C204A"/>
    <w:rsid w:val="009C27C4"/>
    <w:rsid w:val="009C28D9"/>
    <w:rsid w:val="009C33C6"/>
    <w:rsid w:val="009C5383"/>
    <w:rsid w:val="009C5E24"/>
    <w:rsid w:val="009C754B"/>
    <w:rsid w:val="009C788D"/>
    <w:rsid w:val="009C7CC4"/>
    <w:rsid w:val="009D0DE0"/>
    <w:rsid w:val="009D128D"/>
    <w:rsid w:val="009D17BB"/>
    <w:rsid w:val="009D1A0D"/>
    <w:rsid w:val="009D2330"/>
    <w:rsid w:val="009D3089"/>
    <w:rsid w:val="009D31A2"/>
    <w:rsid w:val="009D3378"/>
    <w:rsid w:val="009D38D4"/>
    <w:rsid w:val="009D3AEB"/>
    <w:rsid w:val="009D64E3"/>
    <w:rsid w:val="009D6FB2"/>
    <w:rsid w:val="009D7B37"/>
    <w:rsid w:val="009E0388"/>
    <w:rsid w:val="009E1820"/>
    <w:rsid w:val="009E1C02"/>
    <w:rsid w:val="009E1E06"/>
    <w:rsid w:val="009E1FD4"/>
    <w:rsid w:val="009E2739"/>
    <w:rsid w:val="009E310B"/>
    <w:rsid w:val="009E414E"/>
    <w:rsid w:val="009E4D60"/>
    <w:rsid w:val="009E56AE"/>
    <w:rsid w:val="009E60D3"/>
    <w:rsid w:val="009E6A5D"/>
    <w:rsid w:val="009E7153"/>
    <w:rsid w:val="009E721B"/>
    <w:rsid w:val="009F0398"/>
    <w:rsid w:val="009F1842"/>
    <w:rsid w:val="009F1CE1"/>
    <w:rsid w:val="009F1D49"/>
    <w:rsid w:val="009F2071"/>
    <w:rsid w:val="009F2303"/>
    <w:rsid w:val="009F24EB"/>
    <w:rsid w:val="009F32A9"/>
    <w:rsid w:val="009F3EC2"/>
    <w:rsid w:val="009F42E1"/>
    <w:rsid w:val="009F5514"/>
    <w:rsid w:val="009F5D10"/>
    <w:rsid w:val="009F612A"/>
    <w:rsid w:val="009F6149"/>
    <w:rsid w:val="009F6435"/>
    <w:rsid w:val="009F66D1"/>
    <w:rsid w:val="009F6813"/>
    <w:rsid w:val="009F6CE7"/>
    <w:rsid w:val="009F7B4B"/>
    <w:rsid w:val="009F7EA1"/>
    <w:rsid w:val="00A00F4A"/>
    <w:rsid w:val="00A01118"/>
    <w:rsid w:val="00A01D01"/>
    <w:rsid w:val="00A025B9"/>
    <w:rsid w:val="00A025CA"/>
    <w:rsid w:val="00A02619"/>
    <w:rsid w:val="00A02E5D"/>
    <w:rsid w:val="00A03210"/>
    <w:rsid w:val="00A042BB"/>
    <w:rsid w:val="00A04518"/>
    <w:rsid w:val="00A0462D"/>
    <w:rsid w:val="00A04CAA"/>
    <w:rsid w:val="00A050CD"/>
    <w:rsid w:val="00A05499"/>
    <w:rsid w:val="00A05CAC"/>
    <w:rsid w:val="00A06582"/>
    <w:rsid w:val="00A06ABE"/>
    <w:rsid w:val="00A10A4B"/>
    <w:rsid w:val="00A10E46"/>
    <w:rsid w:val="00A111DA"/>
    <w:rsid w:val="00A112FD"/>
    <w:rsid w:val="00A11A0D"/>
    <w:rsid w:val="00A11AAE"/>
    <w:rsid w:val="00A12536"/>
    <w:rsid w:val="00A12E50"/>
    <w:rsid w:val="00A130CF"/>
    <w:rsid w:val="00A13566"/>
    <w:rsid w:val="00A135F5"/>
    <w:rsid w:val="00A14344"/>
    <w:rsid w:val="00A1445E"/>
    <w:rsid w:val="00A14C07"/>
    <w:rsid w:val="00A14F19"/>
    <w:rsid w:val="00A154DF"/>
    <w:rsid w:val="00A1612E"/>
    <w:rsid w:val="00A17C6A"/>
    <w:rsid w:val="00A200B9"/>
    <w:rsid w:val="00A200C5"/>
    <w:rsid w:val="00A208A8"/>
    <w:rsid w:val="00A20BC9"/>
    <w:rsid w:val="00A2159F"/>
    <w:rsid w:val="00A21624"/>
    <w:rsid w:val="00A21F65"/>
    <w:rsid w:val="00A21FCB"/>
    <w:rsid w:val="00A22272"/>
    <w:rsid w:val="00A22CF0"/>
    <w:rsid w:val="00A2320F"/>
    <w:rsid w:val="00A23905"/>
    <w:rsid w:val="00A24217"/>
    <w:rsid w:val="00A248AB"/>
    <w:rsid w:val="00A25474"/>
    <w:rsid w:val="00A25EAA"/>
    <w:rsid w:val="00A25F16"/>
    <w:rsid w:val="00A271C9"/>
    <w:rsid w:val="00A273DA"/>
    <w:rsid w:val="00A27494"/>
    <w:rsid w:val="00A30731"/>
    <w:rsid w:val="00A308C5"/>
    <w:rsid w:val="00A30E28"/>
    <w:rsid w:val="00A31B7F"/>
    <w:rsid w:val="00A3213F"/>
    <w:rsid w:val="00A322E3"/>
    <w:rsid w:val="00A33BFA"/>
    <w:rsid w:val="00A346FC"/>
    <w:rsid w:val="00A34FD4"/>
    <w:rsid w:val="00A350D6"/>
    <w:rsid w:val="00A351C4"/>
    <w:rsid w:val="00A366BE"/>
    <w:rsid w:val="00A37182"/>
    <w:rsid w:val="00A37F99"/>
    <w:rsid w:val="00A40BED"/>
    <w:rsid w:val="00A41197"/>
    <w:rsid w:val="00A411D4"/>
    <w:rsid w:val="00A41747"/>
    <w:rsid w:val="00A423DF"/>
    <w:rsid w:val="00A425C3"/>
    <w:rsid w:val="00A42647"/>
    <w:rsid w:val="00A43729"/>
    <w:rsid w:val="00A43F19"/>
    <w:rsid w:val="00A45204"/>
    <w:rsid w:val="00A46467"/>
    <w:rsid w:val="00A465BF"/>
    <w:rsid w:val="00A4751A"/>
    <w:rsid w:val="00A4793E"/>
    <w:rsid w:val="00A50147"/>
    <w:rsid w:val="00A518BB"/>
    <w:rsid w:val="00A51FB7"/>
    <w:rsid w:val="00A52520"/>
    <w:rsid w:val="00A5307E"/>
    <w:rsid w:val="00A544A1"/>
    <w:rsid w:val="00A545A2"/>
    <w:rsid w:val="00A54701"/>
    <w:rsid w:val="00A54E5F"/>
    <w:rsid w:val="00A551D4"/>
    <w:rsid w:val="00A55CEE"/>
    <w:rsid w:val="00A567A4"/>
    <w:rsid w:val="00A568AA"/>
    <w:rsid w:val="00A56C1D"/>
    <w:rsid w:val="00A56E47"/>
    <w:rsid w:val="00A5797B"/>
    <w:rsid w:val="00A57EF2"/>
    <w:rsid w:val="00A60323"/>
    <w:rsid w:val="00A60823"/>
    <w:rsid w:val="00A608F9"/>
    <w:rsid w:val="00A60B84"/>
    <w:rsid w:val="00A60D38"/>
    <w:rsid w:val="00A61610"/>
    <w:rsid w:val="00A61A6D"/>
    <w:rsid w:val="00A61C4C"/>
    <w:rsid w:val="00A6362B"/>
    <w:rsid w:val="00A648F9"/>
    <w:rsid w:val="00A653F7"/>
    <w:rsid w:val="00A65E0E"/>
    <w:rsid w:val="00A65E6B"/>
    <w:rsid w:val="00A665D3"/>
    <w:rsid w:val="00A669C6"/>
    <w:rsid w:val="00A70842"/>
    <w:rsid w:val="00A70ADB"/>
    <w:rsid w:val="00A70B43"/>
    <w:rsid w:val="00A70C0D"/>
    <w:rsid w:val="00A7127E"/>
    <w:rsid w:val="00A71BD3"/>
    <w:rsid w:val="00A71D02"/>
    <w:rsid w:val="00A72527"/>
    <w:rsid w:val="00A72E16"/>
    <w:rsid w:val="00A73247"/>
    <w:rsid w:val="00A73D6F"/>
    <w:rsid w:val="00A740CF"/>
    <w:rsid w:val="00A742AD"/>
    <w:rsid w:val="00A744F8"/>
    <w:rsid w:val="00A75071"/>
    <w:rsid w:val="00A75967"/>
    <w:rsid w:val="00A75BF7"/>
    <w:rsid w:val="00A7704C"/>
    <w:rsid w:val="00A77953"/>
    <w:rsid w:val="00A806C8"/>
    <w:rsid w:val="00A82C54"/>
    <w:rsid w:val="00A83742"/>
    <w:rsid w:val="00A83DB9"/>
    <w:rsid w:val="00A8413C"/>
    <w:rsid w:val="00A846D9"/>
    <w:rsid w:val="00A868E6"/>
    <w:rsid w:val="00A86CCA"/>
    <w:rsid w:val="00A873A7"/>
    <w:rsid w:val="00A87B03"/>
    <w:rsid w:val="00A9134F"/>
    <w:rsid w:val="00A91CA2"/>
    <w:rsid w:val="00A92273"/>
    <w:rsid w:val="00A92453"/>
    <w:rsid w:val="00A93AED"/>
    <w:rsid w:val="00A93F68"/>
    <w:rsid w:val="00A942EA"/>
    <w:rsid w:val="00A9480F"/>
    <w:rsid w:val="00A95604"/>
    <w:rsid w:val="00A959D3"/>
    <w:rsid w:val="00A95A95"/>
    <w:rsid w:val="00A970E5"/>
    <w:rsid w:val="00AA003F"/>
    <w:rsid w:val="00AA07A6"/>
    <w:rsid w:val="00AA14F6"/>
    <w:rsid w:val="00AA2079"/>
    <w:rsid w:val="00AA2A1A"/>
    <w:rsid w:val="00AA2B7F"/>
    <w:rsid w:val="00AA2B89"/>
    <w:rsid w:val="00AA2C09"/>
    <w:rsid w:val="00AA2E28"/>
    <w:rsid w:val="00AA2EE7"/>
    <w:rsid w:val="00AA2FDC"/>
    <w:rsid w:val="00AA3387"/>
    <w:rsid w:val="00AA3F7F"/>
    <w:rsid w:val="00AA4AEC"/>
    <w:rsid w:val="00AA5ADC"/>
    <w:rsid w:val="00AA7409"/>
    <w:rsid w:val="00AA743F"/>
    <w:rsid w:val="00AB0F69"/>
    <w:rsid w:val="00AB192D"/>
    <w:rsid w:val="00AB2090"/>
    <w:rsid w:val="00AB2B7B"/>
    <w:rsid w:val="00AB4441"/>
    <w:rsid w:val="00AB44A2"/>
    <w:rsid w:val="00AB4B0C"/>
    <w:rsid w:val="00AB588B"/>
    <w:rsid w:val="00AB6BAC"/>
    <w:rsid w:val="00AB7372"/>
    <w:rsid w:val="00AB7D0C"/>
    <w:rsid w:val="00AC01A0"/>
    <w:rsid w:val="00AC02EA"/>
    <w:rsid w:val="00AC0EBB"/>
    <w:rsid w:val="00AC11AB"/>
    <w:rsid w:val="00AC14F6"/>
    <w:rsid w:val="00AC2849"/>
    <w:rsid w:val="00AC32F2"/>
    <w:rsid w:val="00AC3BD0"/>
    <w:rsid w:val="00AC4142"/>
    <w:rsid w:val="00AC4247"/>
    <w:rsid w:val="00AC43AB"/>
    <w:rsid w:val="00AC46C3"/>
    <w:rsid w:val="00AC51D3"/>
    <w:rsid w:val="00AC5A0A"/>
    <w:rsid w:val="00AC5C05"/>
    <w:rsid w:val="00AC60DD"/>
    <w:rsid w:val="00AC6C45"/>
    <w:rsid w:val="00AC6DB4"/>
    <w:rsid w:val="00AC72F5"/>
    <w:rsid w:val="00AD004C"/>
    <w:rsid w:val="00AD02AC"/>
    <w:rsid w:val="00AD0707"/>
    <w:rsid w:val="00AD0C46"/>
    <w:rsid w:val="00AD14F3"/>
    <w:rsid w:val="00AD2034"/>
    <w:rsid w:val="00AD277B"/>
    <w:rsid w:val="00AD587B"/>
    <w:rsid w:val="00AD58F9"/>
    <w:rsid w:val="00AD74B9"/>
    <w:rsid w:val="00AD7757"/>
    <w:rsid w:val="00AD7C25"/>
    <w:rsid w:val="00AD7E55"/>
    <w:rsid w:val="00AE063C"/>
    <w:rsid w:val="00AE07DE"/>
    <w:rsid w:val="00AE15DA"/>
    <w:rsid w:val="00AE181E"/>
    <w:rsid w:val="00AE1E60"/>
    <w:rsid w:val="00AE2179"/>
    <w:rsid w:val="00AE261E"/>
    <w:rsid w:val="00AE2CCD"/>
    <w:rsid w:val="00AE42C3"/>
    <w:rsid w:val="00AE4718"/>
    <w:rsid w:val="00AE4C83"/>
    <w:rsid w:val="00AE529D"/>
    <w:rsid w:val="00AE61EA"/>
    <w:rsid w:val="00AE6B15"/>
    <w:rsid w:val="00AE7280"/>
    <w:rsid w:val="00AE7C31"/>
    <w:rsid w:val="00AF115A"/>
    <w:rsid w:val="00AF2362"/>
    <w:rsid w:val="00AF24C4"/>
    <w:rsid w:val="00AF2FAA"/>
    <w:rsid w:val="00AF3357"/>
    <w:rsid w:val="00AF37A9"/>
    <w:rsid w:val="00AF40F5"/>
    <w:rsid w:val="00AF4531"/>
    <w:rsid w:val="00AF52E2"/>
    <w:rsid w:val="00AF6745"/>
    <w:rsid w:val="00AF6BF0"/>
    <w:rsid w:val="00AF70AE"/>
    <w:rsid w:val="00AF72C1"/>
    <w:rsid w:val="00AF7895"/>
    <w:rsid w:val="00B0022C"/>
    <w:rsid w:val="00B00A81"/>
    <w:rsid w:val="00B00C8F"/>
    <w:rsid w:val="00B013A4"/>
    <w:rsid w:val="00B0193C"/>
    <w:rsid w:val="00B02445"/>
    <w:rsid w:val="00B03033"/>
    <w:rsid w:val="00B037DA"/>
    <w:rsid w:val="00B03EA9"/>
    <w:rsid w:val="00B04136"/>
    <w:rsid w:val="00B04410"/>
    <w:rsid w:val="00B04666"/>
    <w:rsid w:val="00B059EB"/>
    <w:rsid w:val="00B061A1"/>
    <w:rsid w:val="00B0682D"/>
    <w:rsid w:val="00B0682F"/>
    <w:rsid w:val="00B07C84"/>
    <w:rsid w:val="00B07D9D"/>
    <w:rsid w:val="00B10D69"/>
    <w:rsid w:val="00B11223"/>
    <w:rsid w:val="00B11859"/>
    <w:rsid w:val="00B125C8"/>
    <w:rsid w:val="00B133FA"/>
    <w:rsid w:val="00B13E7E"/>
    <w:rsid w:val="00B14BC2"/>
    <w:rsid w:val="00B1502E"/>
    <w:rsid w:val="00B152DA"/>
    <w:rsid w:val="00B15316"/>
    <w:rsid w:val="00B15327"/>
    <w:rsid w:val="00B16AB9"/>
    <w:rsid w:val="00B2012E"/>
    <w:rsid w:val="00B215AA"/>
    <w:rsid w:val="00B228CE"/>
    <w:rsid w:val="00B22ECC"/>
    <w:rsid w:val="00B236A3"/>
    <w:rsid w:val="00B237C5"/>
    <w:rsid w:val="00B23819"/>
    <w:rsid w:val="00B24213"/>
    <w:rsid w:val="00B24A07"/>
    <w:rsid w:val="00B251E7"/>
    <w:rsid w:val="00B255E2"/>
    <w:rsid w:val="00B2561D"/>
    <w:rsid w:val="00B267B7"/>
    <w:rsid w:val="00B26836"/>
    <w:rsid w:val="00B26999"/>
    <w:rsid w:val="00B275D9"/>
    <w:rsid w:val="00B27947"/>
    <w:rsid w:val="00B27B13"/>
    <w:rsid w:val="00B27CA5"/>
    <w:rsid w:val="00B3003C"/>
    <w:rsid w:val="00B311F2"/>
    <w:rsid w:val="00B312C4"/>
    <w:rsid w:val="00B315CE"/>
    <w:rsid w:val="00B317C4"/>
    <w:rsid w:val="00B32EB2"/>
    <w:rsid w:val="00B32EE0"/>
    <w:rsid w:val="00B333CC"/>
    <w:rsid w:val="00B362B0"/>
    <w:rsid w:val="00B3640A"/>
    <w:rsid w:val="00B365D9"/>
    <w:rsid w:val="00B365F6"/>
    <w:rsid w:val="00B3697B"/>
    <w:rsid w:val="00B37DA6"/>
    <w:rsid w:val="00B411CE"/>
    <w:rsid w:val="00B418E1"/>
    <w:rsid w:val="00B4386C"/>
    <w:rsid w:val="00B440FC"/>
    <w:rsid w:val="00B442AA"/>
    <w:rsid w:val="00B44487"/>
    <w:rsid w:val="00B44639"/>
    <w:rsid w:val="00B45A73"/>
    <w:rsid w:val="00B45C0C"/>
    <w:rsid w:val="00B464FA"/>
    <w:rsid w:val="00B469BE"/>
    <w:rsid w:val="00B47AE5"/>
    <w:rsid w:val="00B50D9A"/>
    <w:rsid w:val="00B51440"/>
    <w:rsid w:val="00B51857"/>
    <w:rsid w:val="00B524D8"/>
    <w:rsid w:val="00B533D9"/>
    <w:rsid w:val="00B53B9F"/>
    <w:rsid w:val="00B5485A"/>
    <w:rsid w:val="00B54BE0"/>
    <w:rsid w:val="00B557C3"/>
    <w:rsid w:val="00B56B21"/>
    <w:rsid w:val="00B60841"/>
    <w:rsid w:val="00B61810"/>
    <w:rsid w:val="00B61E70"/>
    <w:rsid w:val="00B63685"/>
    <w:rsid w:val="00B6389B"/>
    <w:rsid w:val="00B63D50"/>
    <w:rsid w:val="00B63D78"/>
    <w:rsid w:val="00B64498"/>
    <w:rsid w:val="00B6492B"/>
    <w:rsid w:val="00B6498A"/>
    <w:rsid w:val="00B651D1"/>
    <w:rsid w:val="00B656D2"/>
    <w:rsid w:val="00B6688A"/>
    <w:rsid w:val="00B66A3D"/>
    <w:rsid w:val="00B67947"/>
    <w:rsid w:val="00B71260"/>
    <w:rsid w:val="00B713D9"/>
    <w:rsid w:val="00B71C38"/>
    <w:rsid w:val="00B71C53"/>
    <w:rsid w:val="00B73A83"/>
    <w:rsid w:val="00B73D3E"/>
    <w:rsid w:val="00B74E18"/>
    <w:rsid w:val="00B7565D"/>
    <w:rsid w:val="00B759B1"/>
    <w:rsid w:val="00B762AA"/>
    <w:rsid w:val="00B76440"/>
    <w:rsid w:val="00B764AE"/>
    <w:rsid w:val="00B76759"/>
    <w:rsid w:val="00B76B1F"/>
    <w:rsid w:val="00B76EE0"/>
    <w:rsid w:val="00B771F3"/>
    <w:rsid w:val="00B7737F"/>
    <w:rsid w:val="00B77F51"/>
    <w:rsid w:val="00B8023B"/>
    <w:rsid w:val="00B813F7"/>
    <w:rsid w:val="00B81FF2"/>
    <w:rsid w:val="00B8323A"/>
    <w:rsid w:val="00B8349E"/>
    <w:rsid w:val="00B83693"/>
    <w:rsid w:val="00B83D04"/>
    <w:rsid w:val="00B840E6"/>
    <w:rsid w:val="00B847BA"/>
    <w:rsid w:val="00B84E02"/>
    <w:rsid w:val="00B84F2E"/>
    <w:rsid w:val="00B8586C"/>
    <w:rsid w:val="00B85FCF"/>
    <w:rsid w:val="00B86030"/>
    <w:rsid w:val="00B86BC2"/>
    <w:rsid w:val="00B86E79"/>
    <w:rsid w:val="00B87590"/>
    <w:rsid w:val="00B879F2"/>
    <w:rsid w:val="00B87B72"/>
    <w:rsid w:val="00B87B7E"/>
    <w:rsid w:val="00B9114B"/>
    <w:rsid w:val="00B91424"/>
    <w:rsid w:val="00B91616"/>
    <w:rsid w:val="00B91D9C"/>
    <w:rsid w:val="00B92094"/>
    <w:rsid w:val="00B92978"/>
    <w:rsid w:val="00B92E99"/>
    <w:rsid w:val="00B94368"/>
    <w:rsid w:val="00B9496F"/>
    <w:rsid w:val="00B95CB7"/>
    <w:rsid w:val="00B961C8"/>
    <w:rsid w:val="00B9699F"/>
    <w:rsid w:val="00B97F3A"/>
    <w:rsid w:val="00B97FE2"/>
    <w:rsid w:val="00BA0888"/>
    <w:rsid w:val="00BA0B29"/>
    <w:rsid w:val="00BA1D05"/>
    <w:rsid w:val="00BA1F85"/>
    <w:rsid w:val="00BA2E79"/>
    <w:rsid w:val="00BA3E19"/>
    <w:rsid w:val="00BA3EC8"/>
    <w:rsid w:val="00BA4CB0"/>
    <w:rsid w:val="00BA4E40"/>
    <w:rsid w:val="00BA67AE"/>
    <w:rsid w:val="00BA73F1"/>
    <w:rsid w:val="00BA7A16"/>
    <w:rsid w:val="00BA7B6E"/>
    <w:rsid w:val="00BB0A34"/>
    <w:rsid w:val="00BB1629"/>
    <w:rsid w:val="00BB166C"/>
    <w:rsid w:val="00BB2F9D"/>
    <w:rsid w:val="00BB3406"/>
    <w:rsid w:val="00BB3513"/>
    <w:rsid w:val="00BB362C"/>
    <w:rsid w:val="00BB3B73"/>
    <w:rsid w:val="00BB49F1"/>
    <w:rsid w:val="00BB5872"/>
    <w:rsid w:val="00BB5A12"/>
    <w:rsid w:val="00BB6475"/>
    <w:rsid w:val="00BB6B87"/>
    <w:rsid w:val="00BB71A0"/>
    <w:rsid w:val="00BB734E"/>
    <w:rsid w:val="00BC06B5"/>
    <w:rsid w:val="00BC1128"/>
    <w:rsid w:val="00BC254F"/>
    <w:rsid w:val="00BC269C"/>
    <w:rsid w:val="00BC3714"/>
    <w:rsid w:val="00BC38AC"/>
    <w:rsid w:val="00BC3BF0"/>
    <w:rsid w:val="00BC408A"/>
    <w:rsid w:val="00BC51A9"/>
    <w:rsid w:val="00BC6FFE"/>
    <w:rsid w:val="00BC7200"/>
    <w:rsid w:val="00BC7914"/>
    <w:rsid w:val="00BC7C8E"/>
    <w:rsid w:val="00BD0E6A"/>
    <w:rsid w:val="00BD0EBF"/>
    <w:rsid w:val="00BD4314"/>
    <w:rsid w:val="00BD46F2"/>
    <w:rsid w:val="00BD4B75"/>
    <w:rsid w:val="00BD4C58"/>
    <w:rsid w:val="00BD4DEF"/>
    <w:rsid w:val="00BD587B"/>
    <w:rsid w:val="00BD61D2"/>
    <w:rsid w:val="00BD704A"/>
    <w:rsid w:val="00BD717C"/>
    <w:rsid w:val="00BD72CC"/>
    <w:rsid w:val="00BD76C9"/>
    <w:rsid w:val="00BD7F20"/>
    <w:rsid w:val="00BE179A"/>
    <w:rsid w:val="00BE224A"/>
    <w:rsid w:val="00BE3F06"/>
    <w:rsid w:val="00BE431B"/>
    <w:rsid w:val="00BE443D"/>
    <w:rsid w:val="00BE4C20"/>
    <w:rsid w:val="00BE4E46"/>
    <w:rsid w:val="00BE6975"/>
    <w:rsid w:val="00BE6A33"/>
    <w:rsid w:val="00BE75DD"/>
    <w:rsid w:val="00BE77D9"/>
    <w:rsid w:val="00BE79AD"/>
    <w:rsid w:val="00BE7A85"/>
    <w:rsid w:val="00BE7AFB"/>
    <w:rsid w:val="00BF0B5D"/>
    <w:rsid w:val="00BF0FF4"/>
    <w:rsid w:val="00BF1518"/>
    <w:rsid w:val="00BF1B15"/>
    <w:rsid w:val="00BF1BEA"/>
    <w:rsid w:val="00BF1CAF"/>
    <w:rsid w:val="00BF2BB6"/>
    <w:rsid w:val="00BF30DF"/>
    <w:rsid w:val="00BF34F1"/>
    <w:rsid w:val="00BF362D"/>
    <w:rsid w:val="00BF3AB3"/>
    <w:rsid w:val="00BF3B78"/>
    <w:rsid w:val="00BF4436"/>
    <w:rsid w:val="00BF4697"/>
    <w:rsid w:val="00BF4D55"/>
    <w:rsid w:val="00BF5333"/>
    <w:rsid w:val="00BF53F7"/>
    <w:rsid w:val="00BF5985"/>
    <w:rsid w:val="00C00084"/>
    <w:rsid w:val="00C00E0B"/>
    <w:rsid w:val="00C00F51"/>
    <w:rsid w:val="00C02262"/>
    <w:rsid w:val="00C026F3"/>
    <w:rsid w:val="00C02A4B"/>
    <w:rsid w:val="00C03221"/>
    <w:rsid w:val="00C03393"/>
    <w:rsid w:val="00C03854"/>
    <w:rsid w:val="00C04D82"/>
    <w:rsid w:val="00C060DD"/>
    <w:rsid w:val="00C06A27"/>
    <w:rsid w:val="00C06BAF"/>
    <w:rsid w:val="00C06F18"/>
    <w:rsid w:val="00C0779E"/>
    <w:rsid w:val="00C07946"/>
    <w:rsid w:val="00C0795A"/>
    <w:rsid w:val="00C10631"/>
    <w:rsid w:val="00C1138A"/>
    <w:rsid w:val="00C114AC"/>
    <w:rsid w:val="00C130E1"/>
    <w:rsid w:val="00C139CB"/>
    <w:rsid w:val="00C13DD4"/>
    <w:rsid w:val="00C13FDE"/>
    <w:rsid w:val="00C14256"/>
    <w:rsid w:val="00C145E4"/>
    <w:rsid w:val="00C14D05"/>
    <w:rsid w:val="00C1514C"/>
    <w:rsid w:val="00C15298"/>
    <w:rsid w:val="00C1584F"/>
    <w:rsid w:val="00C15AC0"/>
    <w:rsid w:val="00C16B3A"/>
    <w:rsid w:val="00C16BD7"/>
    <w:rsid w:val="00C16D72"/>
    <w:rsid w:val="00C171EB"/>
    <w:rsid w:val="00C178C0"/>
    <w:rsid w:val="00C17EED"/>
    <w:rsid w:val="00C20CEB"/>
    <w:rsid w:val="00C217E9"/>
    <w:rsid w:val="00C2281A"/>
    <w:rsid w:val="00C22A33"/>
    <w:rsid w:val="00C22B06"/>
    <w:rsid w:val="00C23354"/>
    <w:rsid w:val="00C2364F"/>
    <w:rsid w:val="00C2390F"/>
    <w:rsid w:val="00C23E63"/>
    <w:rsid w:val="00C25734"/>
    <w:rsid w:val="00C25D02"/>
    <w:rsid w:val="00C26234"/>
    <w:rsid w:val="00C26F15"/>
    <w:rsid w:val="00C26F9E"/>
    <w:rsid w:val="00C27687"/>
    <w:rsid w:val="00C27780"/>
    <w:rsid w:val="00C2784C"/>
    <w:rsid w:val="00C27E93"/>
    <w:rsid w:val="00C306FB"/>
    <w:rsid w:val="00C31583"/>
    <w:rsid w:val="00C31710"/>
    <w:rsid w:val="00C32B7A"/>
    <w:rsid w:val="00C33393"/>
    <w:rsid w:val="00C3439E"/>
    <w:rsid w:val="00C34AD2"/>
    <w:rsid w:val="00C350DB"/>
    <w:rsid w:val="00C35F2B"/>
    <w:rsid w:val="00C364C8"/>
    <w:rsid w:val="00C36938"/>
    <w:rsid w:val="00C37057"/>
    <w:rsid w:val="00C379CC"/>
    <w:rsid w:val="00C37D95"/>
    <w:rsid w:val="00C402E1"/>
    <w:rsid w:val="00C41C60"/>
    <w:rsid w:val="00C41D45"/>
    <w:rsid w:val="00C421FE"/>
    <w:rsid w:val="00C42B96"/>
    <w:rsid w:val="00C42F07"/>
    <w:rsid w:val="00C4304C"/>
    <w:rsid w:val="00C434FD"/>
    <w:rsid w:val="00C438ED"/>
    <w:rsid w:val="00C4434E"/>
    <w:rsid w:val="00C44536"/>
    <w:rsid w:val="00C44790"/>
    <w:rsid w:val="00C451D7"/>
    <w:rsid w:val="00C45B8E"/>
    <w:rsid w:val="00C46F14"/>
    <w:rsid w:val="00C4701F"/>
    <w:rsid w:val="00C476C6"/>
    <w:rsid w:val="00C50A08"/>
    <w:rsid w:val="00C519A8"/>
    <w:rsid w:val="00C52A1D"/>
    <w:rsid w:val="00C52AC4"/>
    <w:rsid w:val="00C53263"/>
    <w:rsid w:val="00C5348B"/>
    <w:rsid w:val="00C543A9"/>
    <w:rsid w:val="00C5459E"/>
    <w:rsid w:val="00C54806"/>
    <w:rsid w:val="00C54C51"/>
    <w:rsid w:val="00C54EB5"/>
    <w:rsid w:val="00C5507C"/>
    <w:rsid w:val="00C550BC"/>
    <w:rsid w:val="00C55C09"/>
    <w:rsid w:val="00C55DD0"/>
    <w:rsid w:val="00C568A2"/>
    <w:rsid w:val="00C568BB"/>
    <w:rsid w:val="00C57050"/>
    <w:rsid w:val="00C573EC"/>
    <w:rsid w:val="00C5785F"/>
    <w:rsid w:val="00C57C0F"/>
    <w:rsid w:val="00C60CE3"/>
    <w:rsid w:val="00C621B9"/>
    <w:rsid w:val="00C628D6"/>
    <w:rsid w:val="00C62CB3"/>
    <w:rsid w:val="00C631AD"/>
    <w:rsid w:val="00C643EC"/>
    <w:rsid w:val="00C647E7"/>
    <w:rsid w:val="00C64C1D"/>
    <w:rsid w:val="00C64DBF"/>
    <w:rsid w:val="00C65369"/>
    <w:rsid w:val="00C66910"/>
    <w:rsid w:val="00C6737B"/>
    <w:rsid w:val="00C67FB4"/>
    <w:rsid w:val="00C70043"/>
    <w:rsid w:val="00C70325"/>
    <w:rsid w:val="00C704E5"/>
    <w:rsid w:val="00C705C2"/>
    <w:rsid w:val="00C71B78"/>
    <w:rsid w:val="00C72671"/>
    <w:rsid w:val="00C731CB"/>
    <w:rsid w:val="00C73D6B"/>
    <w:rsid w:val="00C75453"/>
    <w:rsid w:val="00C75EBB"/>
    <w:rsid w:val="00C75F10"/>
    <w:rsid w:val="00C76215"/>
    <w:rsid w:val="00C7726C"/>
    <w:rsid w:val="00C802CF"/>
    <w:rsid w:val="00C80A94"/>
    <w:rsid w:val="00C80F08"/>
    <w:rsid w:val="00C8118A"/>
    <w:rsid w:val="00C8221B"/>
    <w:rsid w:val="00C829DF"/>
    <w:rsid w:val="00C8359B"/>
    <w:rsid w:val="00C838F8"/>
    <w:rsid w:val="00C843EC"/>
    <w:rsid w:val="00C84D7C"/>
    <w:rsid w:val="00C850ED"/>
    <w:rsid w:val="00C851CD"/>
    <w:rsid w:val="00C8624D"/>
    <w:rsid w:val="00C86E68"/>
    <w:rsid w:val="00C87072"/>
    <w:rsid w:val="00C87298"/>
    <w:rsid w:val="00C87F5D"/>
    <w:rsid w:val="00C90262"/>
    <w:rsid w:val="00C90315"/>
    <w:rsid w:val="00C90A70"/>
    <w:rsid w:val="00C9116F"/>
    <w:rsid w:val="00C913A6"/>
    <w:rsid w:val="00C9161A"/>
    <w:rsid w:val="00C916B4"/>
    <w:rsid w:val="00C92F40"/>
    <w:rsid w:val="00C935EF"/>
    <w:rsid w:val="00C93E2B"/>
    <w:rsid w:val="00C94281"/>
    <w:rsid w:val="00C9481B"/>
    <w:rsid w:val="00C948DA"/>
    <w:rsid w:val="00C9506D"/>
    <w:rsid w:val="00C95462"/>
    <w:rsid w:val="00C962D8"/>
    <w:rsid w:val="00C96562"/>
    <w:rsid w:val="00C97428"/>
    <w:rsid w:val="00C97AA4"/>
    <w:rsid w:val="00C97D20"/>
    <w:rsid w:val="00CA0126"/>
    <w:rsid w:val="00CA0550"/>
    <w:rsid w:val="00CA0725"/>
    <w:rsid w:val="00CA0804"/>
    <w:rsid w:val="00CA16F2"/>
    <w:rsid w:val="00CA1E25"/>
    <w:rsid w:val="00CA24FE"/>
    <w:rsid w:val="00CA2724"/>
    <w:rsid w:val="00CA2F83"/>
    <w:rsid w:val="00CA4C05"/>
    <w:rsid w:val="00CA4E0C"/>
    <w:rsid w:val="00CA540D"/>
    <w:rsid w:val="00CA7932"/>
    <w:rsid w:val="00CA7CD8"/>
    <w:rsid w:val="00CB0660"/>
    <w:rsid w:val="00CB090A"/>
    <w:rsid w:val="00CB0B35"/>
    <w:rsid w:val="00CB1522"/>
    <w:rsid w:val="00CB27B7"/>
    <w:rsid w:val="00CB2B24"/>
    <w:rsid w:val="00CB310B"/>
    <w:rsid w:val="00CB35EA"/>
    <w:rsid w:val="00CB3F13"/>
    <w:rsid w:val="00CB427C"/>
    <w:rsid w:val="00CB4A22"/>
    <w:rsid w:val="00CB5760"/>
    <w:rsid w:val="00CB6038"/>
    <w:rsid w:val="00CB672B"/>
    <w:rsid w:val="00CB760C"/>
    <w:rsid w:val="00CB7691"/>
    <w:rsid w:val="00CB7AEB"/>
    <w:rsid w:val="00CB7C69"/>
    <w:rsid w:val="00CC10FC"/>
    <w:rsid w:val="00CC1444"/>
    <w:rsid w:val="00CC1886"/>
    <w:rsid w:val="00CC19FD"/>
    <w:rsid w:val="00CC1CB2"/>
    <w:rsid w:val="00CC1DC2"/>
    <w:rsid w:val="00CC22B4"/>
    <w:rsid w:val="00CC37E6"/>
    <w:rsid w:val="00CC4CFB"/>
    <w:rsid w:val="00CC5904"/>
    <w:rsid w:val="00CC65D0"/>
    <w:rsid w:val="00CC6E9B"/>
    <w:rsid w:val="00CC6F79"/>
    <w:rsid w:val="00CC76AC"/>
    <w:rsid w:val="00CD0315"/>
    <w:rsid w:val="00CD05A4"/>
    <w:rsid w:val="00CD1111"/>
    <w:rsid w:val="00CD14C5"/>
    <w:rsid w:val="00CD1E3D"/>
    <w:rsid w:val="00CD229F"/>
    <w:rsid w:val="00CD2994"/>
    <w:rsid w:val="00CD2FD7"/>
    <w:rsid w:val="00CD3804"/>
    <w:rsid w:val="00CD4281"/>
    <w:rsid w:val="00CD460F"/>
    <w:rsid w:val="00CD5C6F"/>
    <w:rsid w:val="00CD5C72"/>
    <w:rsid w:val="00CD76C0"/>
    <w:rsid w:val="00CE0955"/>
    <w:rsid w:val="00CE10A3"/>
    <w:rsid w:val="00CE141E"/>
    <w:rsid w:val="00CE1B1C"/>
    <w:rsid w:val="00CE1F8A"/>
    <w:rsid w:val="00CE2944"/>
    <w:rsid w:val="00CE2963"/>
    <w:rsid w:val="00CE2A88"/>
    <w:rsid w:val="00CE2BA1"/>
    <w:rsid w:val="00CE3B07"/>
    <w:rsid w:val="00CE45BC"/>
    <w:rsid w:val="00CE4B0C"/>
    <w:rsid w:val="00CE4CF9"/>
    <w:rsid w:val="00CE4D53"/>
    <w:rsid w:val="00CE4F18"/>
    <w:rsid w:val="00CE5495"/>
    <w:rsid w:val="00CE6ACD"/>
    <w:rsid w:val="00CE71FA"/>
    <w:rsid w:val="00CE746B"/>
    <w:rsid w:val="00CE75DD"/>
    <w:rsid w:val="00CF0E60"/>
    <w:rsid w:val="00CF0EAD"/>
    <w:rsid w:val="00CF16C0"/>
    <w:rsid w:val="00CF1E93"/>
    <w:rsid w:val="00CF253F"/>
    <w:rsid w:val="00CF2E22"/>
    <w:rsid w:val="00CF2F3B"/>
    <w:rsid w:val="00CF3341"/>
    <w:rsid w:val="00CF4AB9"/>
    <w:rsid w:val="00CF5ABF"/>
    <w:rsid w:val="00CF646D"/>
    <w:rsid w:val="00CF6508"/>
    <w:rsid w:val="00CF69C6"/>
    <w:rsid w:val="00CF6BD5"/>
    <w:rsid w:val="00CF6CA7"/>
    <w:rsid w:val="00CF7CBB"/>
    <w:rsid w:val="00CF7F26"/>
    <w:rsid w:val="00D00BD8"/>
    <w:rsid w:val="00D019B5"/>
    <w:rsid w:val="00D02D91"/>
    <w:rsid w:val="00D02EC3"/>
    <w:rsid w:val="00D0339C"/>
    <w:rsid w:val="00D0346C"/>
    <w:rsid w:val="00D04248"/>
    <w:rsid w:val="00D043FA"/>
    <w:rsid w:val="00D047FC"/>
    <w:rsid w:val="00D0490B"/>
    <w:rsid w:val="00D04E33"/>
    <w:rsid w:val="00D04FF0"/>
    <w:rsid w:val="00D05201"/>
    <w:rsid w:val="00D05B91"/>
    <w:rsid w:val="00D05E85"/>
    <w:rsid w:val="00D062CC"/>
    <w:rsid w:val="00D06A64"/>
    <w:rsid w:val="00D06EB4"/>
    <w:rsid w:val="00D07A88"/>
    <w:rsid w:val="00D100AB"/>
    <w:rsid w:val="00D10693"/>
    <w:rsid w:val="00D107BE"/>
    <w:rsid w:val="00D10990"/>
    <w:rsid w:val="00D109A5"/>
    <w:rsid w:val="00D11BD1"/>
    <w:rsid w:val="00D11F87"/>
    <w:rsid w:val="00D12E8A"/>
    <w:rsid w:val="00D1360D"/>
    <w:rsid w:val="00D1370D"/>
    <w:rsid w:val="00D13D5A"/>
    <w:rsid w:val="00D148AB"/>
    <w:rsid w:val="00D14EC0"/>
    <w:rsid w:val="00D151B5"/>
    <w:rsid w:val="00D1525D"/>
    <w:rsid w:val="00D15479"/>
    <w:rsid w:val="00D162D5"/>
    <w:rsid w:val="00D1676E"/>
    <w:rsid w:val="00D1730F"/>
    <w:rsid w:val="00D174EC"/>
    <w:rsid w:val="00D17CFD"/>
    <w:rsid w:val="00D201F7"/>
    <w:rsid w:val="00D20E5F"/>
    <w:rsid w:val="00D213E5"/>
    <w:rsid w:val="00D21745"/>
    <w:rsid w:val="00D21BC7"/>
    <w:rsid w:val="00D23345"/>
    <w:rsid w:val="00D23C8B"/>
    <w:rsid w:val="00D24335"/>
    <w:rsid w:val="00D24F03"/>
    <w:rsid w:val="00D25BAC"/>
    <w:rsid w:val="00D26AAF"/>
    <w:rsid w:val="00D26F68"/>
    <w:rsid w:val="00D26F9D"/>
    <w:rsid w:val="00D302DC"/>
    <w:rsid w:val="00D30828"/>
    <w:rsid w:val="00D30C31"/>
    <w:rsid w:val="00D31892"/>
    <w:rsid w:val="00D31B00"/>
    <w:rsid w:val="00D3237E"/>
    <w:rsid w:val="00D325B1"/>
    <w:rsid w:val="00D346BF"/>
    <w:rsid w:val="00D34A97"/>
    <w:rsid w:val="00D36440"/>
    <w:rsid w:val="00D3663D"/>
    <w:rsid w:val="00D36986"/>
    <w:rsid w:val="00D36D37"/>
    <w:rsid w:val="00D36F35"/>
    <w:rsid w:val="00D4083B"/>
    <w:rsid w:val="00D4110D"/>
    <w:rsid w:val="00D420DB"/>
    <w:rsid w:val="00D442FF"/>
    <w:rsid w:val="00D45DDA"/>
    <w:rsid w:val="00D46D61"/>
    <w:rsid w:val="00D47477"/>
    <w:rsid w:val="00D4759F"/>
    <w:rsid w:val="00D505F7"/>
    <w:rsid w:val="00D508D7"/>
    <w:rsid w:val="00D50BC0"/>
    <w:rsid w:val="00D50DDE"/>
    <w:rsid w:val="00D5183D"/>
    <w:rsid w:val="00D51FCA"/>
    <w:rsid w:val="00D522AF"/>
    <w:rsid w:val="00D52EC2"/>
    <w:rsid w:val="00D535B3"/>
    <w:rsid w:val="00D5360F"/>
    <w:rsid w:val="00D53A70"/>
    <w:rsid w:val="00D53E36"/>
    <w:rsid w:val="00D54184"/>
    <w:rsid w:val="00D5478C"/>
    <w:rsid w:val="00D54AFB"/>
    <w:rsid w:val="00D54BBD"/>
    <w:rsid w:val="00D55CA8"/>
    <w:rsid w:val="00D57B69"/>
    <w:rsid w:val="00D60973"/>
    <w:rsid w:val="00D60B58"/>
    <w:rsid w:val="00D60C80"/>
    <w:rsid w:val="00D61877"/>
    <w:rsid w:val="00D627EF"/>
    <w:rsid w:val="00D62882"/>
    <w:rsid w:val="00D6437F"/>
    <w:rsid w:val="00D643E5"/>
    <w:rsid w:val="00D6441B"/>
    <w:rsid w:val="00D646DD"/>
    <w:rsid w:val="00D64C85"/>
    <w:rsid w:val="00D64DF2"/>
    <w:rsid w:val="00D6575E"/>
    <w:rsid w:val="00D6692A"/>
    <w:rsid w:val="00D66E6D"/>
    <w:rsid w:val="00D6734F"/>
    <w:rsid w:val="00D67851"/>
    <w:rsid w:val="00D701B8"/>
    <w:rsid w:val="00D7150C"/>
    <w:rsid w:val="00D72B32"/>
    <w:rsid w:val="00D72EA9"/>
    <w:rsid w:val="00D73BA0"/>
    <w:rsid w:val="00D743EA"/>
    <w:rsid w:val="00D74644"/>
    <w:rsid w:val="00D751B8"/>
    <w:rsid w:val="00D75225"/>
    <w:rsid w:val="00D7542D"/>
    <w:rsid w:val="00D75541"/>
    <w:rsid w:val="00D75F0E"/>
    <w:rsid w:val="00D75F95"/>
    <w:rsid w:val="00D768E1"/>
    <w:rsid w:val="00D77342"/>
    <w:rsid w:val="00D8188A"/>
    <w:rsid w:val="00D824D6"/>
    <w:rsid w:val="00D82B0B"/>
    <w:rsid w:val="00D82BDE"/>
    <w:rsid w:val="00D83660"/>
    <w:rsid w:val="00D853B2"/>
    <w:rsid w:val="00D85E28"/>
    <w:rsid w:val="00D85F94"/>
    <w:rsid w:val="00D8651B"/>
    <w:rsid w:val="00D86C09"/>
    <w:rsid w:val="00D870A5"/>
    <w:rsid w:val="00D90129"/>
    <w:rsid w:val="00D9056D"/>
    <w:rsid w:val="00D9132F"/>
    <w:rsid w:val="00D9154C"/>
    <w:rsid w:val="00D91573"/>
    <w:rsid w:val="00D92AD9"/>
    <w:rsid w:val="00D92C6C"/>
    <w:rsid w:val="00D93F6D"/>
    <w:rsid w:val="00D94233"/>
    <w:rsid w:val="00D94AF3"/>
    <w:rsid w:val="00D955C3"/>
    <w:rsid w:val="00D963D9"/>
    <w:rsid w:val="00D96AF8"/>
    <w:rsid w:val="00D97140"/>
    <w:rsid w:val="00D971C4"/>
    <w:rsid w:val="00D97283"/>
    <w:rsid w:val="00D97555"/>
    <w:rsid w:val="00D97927"/>
    <w:rsid w:val="00DA0452"/>
    <w:rsid w:val="00DA100E"/>
    <w:rsid w:val="00DA156A"/>
    <w:rsid w:val="00DA29EA"/>
    <w:rsid w:val="00DA2B86"/>
    <w:rsid w:val="00DA39CC"/>
    <w:rsid w:val="00DA4307"/>
    <w:rsid w:val="00DA44C3"/>
    <w:rsid w:val="00DA51A3"/>
    <w:rsid w:val="00DA5919"/>
    <w:rsid w:val="00DA62FA"/>
    <w:rsid w:val="00DA7CF8"/>
    <w:rsid w:val="00DA7D5C"/>
    <w:rsid w:val="00DB0064"/>
    <w:rsid w:val="00DB037D"/>
    <w:rsid w:val="00DB0D51"/>
    <w:rsid w:val="00DB14B8"/>
    <w:rsid w:val="00DB1FAD"/>
    <w:rsid w:val="00DB200F"/>
    <w:rsid w:val="00DB26E5"/>
    <w:rsid w:val="00DB2B5C"/>
    <w:rsid w:val="00DB33DD"/>
    <w:rsid w:val="00DB356B"/>
    <w:rsid w:val="00DB3A23"/>
    <w:rsid w:val="00DB4B06"/>
    <w:rsid w:val="00DB5011"/>
    <w:rsid w:val="00DB608A"/>
    <w:rsid w:val="00DB61EC"/>
    <w:rsid w:val="00DB63EB"/>
    <w:rsid w:val="00DB6442"/>
    <w:rsid w:val="00DB6C17"/>
    <w:rsid w:val="00DB757A"/>
    <w:rsid w:val="00DB7BE0"/>
    <w:rsid w:val="00DB7D87"/>
    <w:rsid w:val="00DB7EA4"/>
    <w:rsid w:val="00DC0151"/>
    <w:rsid w:val="00DC020E"/>
    <w:rsid w:val="00DC0B03"/>
    <w:rsid w:val="00DC150C"/>
    <w:rsid w:val="00DC17FD"/>
    <w:rsid w:val="00DC1BA8"/>
    <w:rsid w:val="00DC34C2"/>
    <w:rsid w:val="00DC3DE2"/>
    <w:rsid w:val="00DC6D69"/>
    <w:rsid w:val="00DC6E0B"/>
    <w:rsid w:val="00DC7FA9"/>
    <w:rsid w:val="00DC7FCF"/>
    <w:rsid w:val="00DD1567"/>
    <w:rsid w:val="00DD190B"/>
    <w:rsid w:val="00DD1CBF"/>
    <w:rsid w:val="00DD1DF9"/>
    <w:rsid w:val="00DD1E3B"/>
    <w:rsid w:val="00DD24C7"/>
    <w:rsid w:val="00DD24D9"/>
    <w:rsid w:val="00DD36DC"/>
    <w:rsid w:val="00DD37F8"/>
    <w:rsid w:val="00DD3B08"/>
    <w:rsid w:val="00DD3F8F"/>
    <w:rsid w:val="00DD4290"/>
    <w:rsid w:val="00DD496F"/>
    <w:rsid w:val="00DD5E1E"/>
    <w:rsid w:val="00DD78E0"/>
    <w:rsid w:val="00DD7AAE"/>
    <w:rsid w:val="00DE01FB"/>
    <w:rsid w:val="00DE0255"/>
    <w:rsid w:val="00DE0D46"/>
    <w:rsid w:val="00DE0E63"/>
    <w:rsid w:val="00DE1183"/>
    <w:rsid w:val="00DE21DD"/>
    <w:rsid w:val="00DE223E"/>
    <w:rsid w:val="00DE2D89"/>
    <w:rsid w:val="00DE45B2"/>
    <w:rsid w:val="00DE4CEA"/>
    <w:rsid w:val="00DE6051"/>
    <w:rsid w:val="00DE744D"/>
    <w:rsid w:val="00DE7CDC"/>
    <w:rsid w:val="00DF0E9D"/>
    <w:rsid w:val="00DF0F45"/>
    <w:rsid w:val="00DF11D7"/>
    <w:rsid w:val="00DF2A2B"/>
    <w:rsid w:val="00DF37E1"/>
    <w:rsid w:val="00DF4B90"/>
    <w:rsid w:val="00DF4D9F"/>
    <w:rsid w:val="00DF60FA"/>
    <w:rsid w:val="00DF6656"/>
    <w:rsid w:val="00DF693C"/>
    <w:rsid w:val="00DF6B38"/>
    <w:rsid w:val="00DF73B4"/>
    <w:rsid w:val="00DF74DB"/>
    <w:rsid w:val="00DF75C2"/>
    <w:rsid w:val="00E009B0"/>
    <w:rsid w:val="00E01631"/>
    <w:rsid w:val="00E017EB"/>
    <w:rsid w:val="00E0341D"/>
    <w:rsid w:val="00E03A62"/>
    <w:rsid w:val="00E03E60"/>
    <w:rsid w:val="00E03F65"/>
    <w:rsid w:val="00E05457"/>
    <w:rsid w:val="00E055EA"/>
    <w:rsid w:val="00E0570E"/>
    <w:rsid w:val="00E05891"/>
    <w:rsid w:val="00E05F50"/>
    <w:rsid w:val="00E0651C"/>
    <w:rsid w:val="00E066AE"/>
    <w:rsid w:val="00E06C39"/>
    <w:rsid w:val="00E07190"/>
    <w:rsid w:val="00E0785E"/>
    <w:rsid w:val="00E101A5"/>
    <w:rsid w:val="00E101C8"/>
    <w:rsid w:val="00E11149"/>
    <w:rsid w:val="00E11167"/>
    <w:rsid w:val="00E112B7"/>
    <w:rsid w:val="00E12259"/>
    <w:rsid w:val="00E12A6C"/>
    <w:rsid w:val="00E13292"/>
    <w:rsid w:val="00E1334D"/>
    <w:rsid w:val="00E14270"/>
    <w:rsid w:val="00E1542F"/>
    <w:rsid w:val="00E15639"/>
    <w:rsid w:val="00E15716"/>
    <w:rsid w:val="00E15A93"/>
    <w:rsid w:val="00E1668B"/>
    <w:rsid w:val="00E16B94"/>
    <w:rsid w:val="00E16F4A"/>
    <w:rsid w:val="00E20A3E"/>
    <w:rsid w:val="00E2199B"/>
    <w:rsid w:val="00E2295E"/>
    <w:rsid w:val="00E22B5B"/>
    <w:rsid w:val="00E2303D"/>
    <w:rsid w:val="00E23630"/>
    <w:rsid w:val="00E23EA3"/>
    <w:rsid w:val="00E240B9"/>
    <w:rsid w:val="00E24C3C"/>
    <w:rsid w:val="00E24EAF"/>
    <w:rsid w:val="00E24FBB"/>
    <w:rsid w:val="00E25213"/>
    <w:rsid w:val="00E25322"/>
    <w:rsid w:val="00E256FA"/>
    <w:rsid w:val="00E2580F"/>
    <w:rsid w:val="00E259FF"/>
    <w:rsid w:val="00E26E4F"/>
    <w:rsid w:val="00E305D5"/>
    <w:rsid w:val="00E30945"/>
    <w:rsid w:val="00E3172B"/>
    <w:rsid w:val="00E3189F"/>
    <w:rsid w:val="00E32413"/>
    <w:rsid w:val="00E32E30"/>
    <w:rsid w:val="00E330E6"/>
    <w:rsid w:val="00E33B59"/>
    <w:rsid w:val="00E33DCE"/>
    <w:rsid w:val="00E346A0"/>
    <w:rsid w:val="00E34722"/>
    <w:rsid w:val="00E351A5"/>
    <w:rsid w:val="00E35B59"/>
    <w:rsid w:val="00E35B72"/>
    <w:rsid w:val="00E35CBA"/>
    <w:rsid w:val="00E36AFB"/>
    <w:rsid w:val="00E36BEB"/>
    <w:rsid w:val="00E36F88"/>
    <w:rsid w:val="00E374CF"/>
    <w:rsid w:val="00E37547"/>
    <w:rsid w:val="00E377B2"/>
    <w:rsid w:val="00E3782A"/>
    <w:rsid w:val="00E37F40"/>
    <w:rsid w:val="00E40337"/>
    <w:rsid w:val="00E404F7"/>
    <w:rsid w:val="00E41D07"/>
    <w:rsid w:val="00E420BB"/>
    <w:rsid w:val="00E4317B"/>
    <w:rsid w:val="00E435B8"/>
    <w:rsid w:val="00E435D9"/>
    <w:rsid w:val="00E43CDA"/>
    <w:rsid w:val="00E44644"/>
    <w:rsid w:val="00E44A45"/>
    <w:rsid w:val="00E457AC"/>
    <w:rsid w:val="00E45891"/>
    <w:rsid w:val="00E46D25"/>
    <w:rsid w:val="00E47574"/>
    <w:rsid w:val="00E47A0E"/>
    <w:rsid w:val="00E500EE"/>
    <w:rsid w:val="00E50654"/>
    <w:rsid w:val="00E5071B"/>
    <w:rsid w:val="00E51F6B"/>
    <w:rsid w:val="00E5249A"/>
    <w:rsid w:val="00E52C02"/>
    <w:rsid w:val="00E52ED2"/>
    <w:rsid w:val="00E5349E"/>
    <w:rsid w:val="00E55438"/>
    <w:rsid w:val="00E559CA"/>
    <w:rsid w:val="00E560E2"/>
    <w:rsid w:val="00E56828"/>
    <w:rsid w:val="00E56C59"/>
    <w:rsid w:val="00E57A0E"/>
    <w:rsid w:val="00E57D42"/>
    <w:rsid w:val="00E57DD8"/>
    <w:rsid w:val="00E61105"/>
    <w:rsid w:val="00E61B98"/>
    <w:rsid w:val="00E61D83"/>
    <w:rsid w:val="00E62498"/>
    <w:rsid w:val="00E62DD7"/>
    <w:rsid w:val="00E63377"/>
    <w:rsid w:val="00E63756"/>
    <w:rsid w:val="00E639B0"/>
    <w:rsid w:val="00E63FAB"/>
    <w:rsid w:val="00E6497A"/>
    <w:rsid w:val="00E64AD0"/>
    <w:rsid w:val="00E65CFB"/>
    <w:rsid w:val="00E66E07"/>
    <w:rsid w:val="00E67A8E"/>
    <w:rsid w:val="00E67BD2"/>
    <w:rsid w:val="00E67C88"/>
    <w:rsid w:val="00E70307"/>
    <w:rsid w:val="00E71052"/>
    <w:rsid w:val="00E71928"/>
    <w:rsid w:val="00E71BB8"/>
    <w:rsid w:val="00E723D3"/>
    <w:rsid w:val="00E72993"/>
    <w:rsid w:val="00E72A1B"/>
    <w:rsid w:val="00E7380D"/>
    <w:rsid w:val="00E7498B"/>
    <w:rsid w:val="00E74BF6"/>
    <w:rsid w:val="00E76D05"/>
    <w:rsid w:val="00E804AF"/>
    <w:rsid w:val="00E817D1"/>
    <w:rsid w:val="00E818A4"/>
    <w:rsid w:val="00E82C3B"/>
    <w:rsid w:val="00E82EE7"/>
    <w:rsid w:val="00E832F5"/>
    <w:rsid w:val="00E83326"/>
    <w:rsid w:val="00E84013"/>
    <w:rsid w:val="00E845D7"/>
    <w:rsid w:val="00E84E3C"/>
    <w:rsid w:val="00E85038"/>
    <w:rsid w:val="00E85878"/>
    <w:rsid w:val="00E8720D"/>
    <w:rsid w:val="00E874A6"/>
    <w:rsid w:val="00E87754"/>
    <w:rsid w:val="00E87D6A"/>
    <w:rsid w:val="00E9112F"/>
    <w:rsid w:val="00E918EA"/>
    <w:rsid w:val="00E919C9"/>
    <w:rsid w:val="00E92548"/>
    <w:rsid w:val="00E928EE"/>
    <w:rsid w:val="00E93074"/>
    <w:rsid w:val="00E93871"/>
    <w:rsid w:val="00E93E23"/>
    <w:rsid w:val="00E93F96"/>
    <w:rsid w:val="00E9461E"/>
    <w:rsid w:val="00E9468F"/>
    <w:rsid w:val="00E94D61"/>
    <w:rsid w:val="00E95205"/>
    <w:rsid w:val="00E95928"/>
    <w:rsid w:val="00E95B34"/>
    <w:rsid w:val="00E95C98"/>
    <w:rsid w:val="00E95E20"/>
    <w:rsid w:val="00E961CF"/>
    <w:rsid w:val="00E96EAD"/>
    <w:rsid w:val="00EA0131"/>
    <w:rsid w:val="00EA115F"/>
    <w:rsid w:val="00EA13F0"/>
    <w:rsid w:val="00EA26CD"/>
    <w:rsid w:val="00EA2CFF"/>
    <w:rsid w:val="00EA2E08"/>
    <w:rsid w:val="00EA2EDC"/>
    <w:rsid w:val="00EA479F"/>
    <w:rsid w:val="00EA5328"/>
    <w:rsid w:val="00EA63FD"/>
    <w:rsid w:val="00EA658B"/>
    <w:rsid w:val="00EA6D07"/>
    <w:rsid w:val="00EA6D7C"/>
    <w:rsid w:val="00EA75FE"/>
    <w:rsid w:val="00EA7784"/>
    <w:rsid w:val="00EA7B20"/>
    <w:rsid w:val="00EA7D9B"/>
    <w:rsid w:val="00EB16C6"/>
    <w:rsid w:val="00EB209A"/>
    <w:rsid w:val="00EB224B"/>
    <w:rsid w:val="00EB27EC"/>
    <w:rsid w:val="00EB3080"/>
    <w:rsid w:val="00EB3268"/>
    <w:rsid w:val="00EB3534"/>
    <w:rsid w:val="00EB4681"/>
    <w:rsid w:val="00EB4775"/>
    <w:rsid w:val="00EB5062"/>
    <w:rsid w:val="00EB5622"/>
    <w:rsid w:val="00EB564F"/>
    <w:rsid w:val="00EB6943"/>
    <w:rsid w:val="00EB6F22"/>
    <w:rsid w:val="00EB7E00"/>
    <w:rsid w:val="00EC01BD"/>
    <w:rsid w:val="00EC0769"/>
    <w:rsid w:val="00EC133A"/>
    <w:rsid w:val="00EC2896"/>
    <w:rsid w:val="00EC29C8"/>
    <w:rsid w:val="00EC32E0"/>
    <w:rsid w:val="00EC3669"/>
    <w:rsid w:val="00EC37E2"/>
    <w:rsid w:val="00EC3ACB"/>
    <w:rsid w:val="00EC3B58"/>
    <w:rsid w:val="00EC3DEB"/>
    <w:rsid w:val="00EC49B0"/>
    <w:rsid w:val="00EC51FC"/>
    <w:rsid w:val="00EC59E7"/>
    <w:rsid w:val="00EC5D4F"/>
    <w:rsid w:val="00ED0321"/>
    <w:rsid w:val="00ED0575"/>
    <w:rsid w:val="00ED131C"/>
    <w:rsid w:val="00ED1928"/>
    <w:rsid w:val="00ED2456"/>
    <w:rsid w:val="00ED2EC7"/>
    <w:rsid w:val="00ED2EFF"/>
    <w:rsid w:val="00ED2F54"/>
    <w:rsid w:val="00ED3CBF"/>
    <w:rsid w:val="00ED4473"/>
    <w:rsid w:val="00ED4674"/>
    <w:rsid w:val="00ED49DB"/>
    <w:rsid w:val="00ED4A91"/>
    <w:rsid w:val="00ED4FC7"/>
    <w:rsid w:val="00ED50C8"/>
    <w:rsid w:val="00ED769E"/>
    <w:rsid w:val="00ED7B7C"/>
    <w:rsid w:val="00ED7C10"/>
    <w:rsid w:val="00EE0087"/>
    <w:rsid w:val="00EE056F"/>
    <w:rsid w:val="00EE186A"/>
    <w:rsid w:val="00EE1EBD"/>
    <w:rsid w:val="00EE1FB5"/>
    <w:rsid w:val="00EE2E93"/>
    <w:rsid w:val="00EE511A"/>
    <w:rsid w:val="00EE61B9"/>
    <w:rsid w:val="00EE7277"/>
    <w:rsid w:val="00EE7CF3"/>
    <w:rsid w:val="00EF0121"/>
    <w:rsid w:val="00EF07D5"/>
    <w:rsid w:val="00EF0B76"/>
    <w:rsid w:val="00EF1602"/>
    <w:rsid w:val="00EF1687"/>
    <w:rsid w:val="00EF173F"/>
    <w:rsid w:val="00EF1DCA"/>
    <w:rsid w:val="00EF26C9"/>
    <w:rsid w:val="00EF29C8"/>
    <w:rsid w:val="00EF4D72"/>
    <w:rsid w:val="00EF5071"/>
    <w:rsid w:val="00EF5F07"/>
    <w:rsid w:val="00EF64EC"/>
    <w:rsid w:val="00EF6646"/>
    <w:rsid w:val="00EF78F6"/>
    <w:rsid w:val="00F00218"/>
    <w:rsid w:val="00F00399"/>
    <w:rsid w:val="00F005F0"/>
    <w:rsid w:val="00F01112"/>
    <w:rsid w:val="00F017EA"/>
    <w:rsid w:val="00F01E88"/>
    <w:rsid w:val="00F01EED"/>
    <w:rsid w:val="00F021B5"/>
    <w:rsid w:val="00F02493"/>
    <w:rsid w:val="00F03658"/>
    <w:rsid w:val="00F036FA"/>
    <w:rsid w:val="00F04F82"/>
    <w:rsid w:val="00F0561A"/>
    <w:rsid w:val="00F05944"/>
    <w:rsid w:val="00F05AC7"/>
    <w:rsid w:val="00F05BC5"/>
    <w:rsid w:val="00F066A0"/>
    <w:rsid w:val="00F06FE9"/>
    <w:rsid w:val="00F07199"/>
    <w:rsid w:val="00F079E9"/>
    <w:rsid w:val="00F07D49"/>
    <w:rsid w:val="00F106BA"/>
    <w:rsid w:val="00F11F32"/>
    <w:rsid w:val="00F12F03"/>
    <w:rsid w:val="00F13512"/>
    <w:rsid w:val="00F13595"/>
    <w:rsid w:val="00F13A5B"/>
    <w:rsid w:val="00F14D6A"/>
    <w:rsid w:val="00F1505B"/>
    <w:rsid w:val="00F15507"/>
    <w:rsid w:val="00F1690D"/>
    <w:rsid w:val="00F17F14"/>
    <w:rsid w:val="00F20149"/>
    <w:rsid w:val="00F205CB"/>
    <w:rsid w:val="00F20983"/>
    <w:rsid w:val="00F20A4B"/>
    <w:rsid w:val="00F20CE7"/>
    <w:rsid w:val="00F21595"/>
    <w:rsid w:val="00F2544A"/>
    <w:rsid w:val="00F25A1B"/>
    <w:rsid w:val="00F2667B"/>
    <w:rsid w:val="00F26D43"/>
    <w:rsid w:val="00F26F60"/>
    <w:rsid w:val="00F306BD"/>
    <w:rsid w:val="00F306FB"/>
    <w:rsid w:val="00F30DB3"/>
    <w:rsid w:val="00F32265"/>
    <w:rsid w:val="00F323CF"/>
    <w:rsid w:val="00F33B05"/>
    <w:rsid w:val="00F342FE"/>
    <w:rsid w:val="00F3488B"/>
    <w:rsid w:val="00F349BB"/>
    <w:rsid w:val="00F34C52"/>
    <w:rsid w:val="00F35D3D"/>
    <w:rsid w:val="00F379BB"/>
    <w:rsid w:val="00F37ADD"/>
    <w:rsid w:val="00F40624"/>
    <w:rsid w:val="00F40D35"/>
    <w:rsid w:val="00F41168"/>
    <w:rsid w:val="00F417F3"/>
    <w:rsid w:val="00F41B95"/>
    <w:rsid w:val="00F41E15"/>
    <w:rsid w:val="00F41EF8"/>
    <w:rsid w:val="00F42A8B"/>
    <w:rsid w:val="00F43289"/>
    <w:rsid w:val="00F43466"/>
    <w:rsid w:val="00F43CC6"/>
    <w:rsid w:val="00F441FF"/>
    <w:rsid w:val="00F44625"/>
    <w:rsid w:val="00F4550A"/>
    <w:rsid w:val="00F45C66"/>
    <w:rsid w:val="00F466B6"/>
    <w:rsid w:val="00F46955"/>
    <w:rsid w:val="00F47B77"/>
    <w:rsid w:val="00F505D2"/>
    <w:rsid w:val="00F5074D"/>
    <w:rsid w:val="00F50C7A"/>
    <w:rsid w:val="00F5280B"/>
    <w:rsid w:val="00F529E2"/>
    <w:rsid w:val="00F52D96"/>
    <w:rsid w:val="00F52E49"/>
    <w:rsid w:val="00F5470C"/>
    <w:rsid w:val="00F54958"/>
    <w:rsid w:val="00F54FB5"/>
    <w:rsid w:val="00F5594F"/>
    <w:rsid w:val="00F55A99"/>
    <w:rsid w:val="00F55E5A"/>
    <w:rsid w:val="00F56283"/>
    <w:rsid w:val="00F56580"/>
    <w:rsid w:val="00F5731D"/>
    <w:rsid w:val="00F6009F"/>
    <w:rsid w:val="00F60751"/>
    <w:rsid w:val="00F60922"/>
    <w:rsid w:val="00F60AEF"/>
    <w:rsid w:val="00F60D4E"/>
    <w:rsid w:val="00F610B5"/>
    <w:rsid w:val="00F6207D"/>
    <w:rsid w:val="00F623E6"/>
    <w:rsid w:val="00F626FF"/>
    <w:rsid w:val="00F6288F"/>
    <w:rsid w:val="00F63173"/>
    <w:rsid w:val="00F64865"/>
    <w:rsid w:val="00F648CA"/>
    <w:rsid w:val="00F64BCF"/>
    <w:rsid w:val="00F65170"/>
    <w:rsid w:val="00F65264"/>
    <w:rsid w:val="00F65581"/>
    <w:rsid w:val="00F65BDE"/>
    <w:rsid w:val="00F65DF2"/>
    <w:rsid w:val="00F65F76"/>
    <w:rsid w:val="00F670B5"/>
    <w:rsid w:val="00F674CF"/>
    <w:rsid w:val="00F6778C"/>
    <w:rsid w:val="00F706AB"/>
    <w:rsid w:val="00F70882"/>
    <w:rsid w:val="00F71040"/>
    <w:rsid w:val="00F72023"/>
    <w:rsid w:val="00F72BF5"/>
    <w:rsid w:val="00F737BC"/>
    <w:rsid w:val="00F73A9E"/>
    <w:rsid w:val="00F73BF8"/>
    <w:rsid w:val="00F73CBE"/>
    <w:rsid w:val="00F73FAD"/>
    <w:rsid w:val="00F740EA"/>
    <w:rsid w:val="00F7442A"/>
    <w:rsid w:val="00F74740"/>
    <w:rsid w:val="00F7476E"/>
    <w:rsid w:val="00F75620"/>
    <w:rsid w:val="00F75F1D"/>
    <w:rsid w:val="00F768FC"/>
    <w:rsid w:val="00F77177"/>
    <w:rsid w:val="00F77460"/>
    <w:rsid w:val="00F777F4"/>
    <w:rsid w:val="00F778FA"/>
    <w:rsid w:val="00F77EC5"/>
    <w:rsid w:val="00F80723"/>
    <w:rsid w:val="00F807C6"/>
    <w:rsid w:val="00F81140"/>
    <w:rsid w:val="00F81887"/>
    <w:rsid w:val="00F8207D"/>
    <w:rsid w:val="00F82391"/>
    <w:rsid w:val="00F82F2A"/>
    <w:rsid w:val="00F830F9"/>
    <w:rsid w:val="00F8312D"/>
    <w:rsid w:val="00F836A2"/>
    <w:rsid w:val="00F8386D"/>
    <w:rsid w:val="00F839CC"/>
    <w:rsid w:val="00F8419E"/>
    <w:rsid w:val="00F8454C"/>
    <w:rsid w:val="00F84AA7"/>
    <w:rsid w:val="00F8567E"/>
    <w:rsid w:val="00F85714"/>
    <w:rsid w:val="00F87843"/>
    <w:rsid w:val="00F87D69"/>
    <w:rsid w:val="00F90F6A"/>
    <w:rsid w:val="00F90FF9"/>
    <w:rsid w:val="00F912CB"/>
    <w:rsid w:val="00F9159C"/>
    <w:rsid w:val="00F91D91"/>
    <w:rsid w:val="00F9325D"/>
    <w:rsid w:val="00F934D3"/>
    <w:rsid w:val="00F93A44"/>
    <w:rsid w:val="00F94089"/>
    <w:rsid w:val="00F94653"/>
    <w:rsid w:val="00F94845"/>
    <w:rsid w:val="00F94DC7"/>
    <w:rsid w:val="00F953F9"/>
    <w:rsid w:val="00F95DE2"/>
    <w:rsid w:val="00F96867"/>
    <w:rsid w:val="00F96E65"/>
    <w:rsid w:val="00F96F0A"/>
    <w:rsid w:val="00F972B1"/>
    <w:rsid w:val="00F972F8"/>
    <w:rsid w:val="00F97834"/>
    <w:rsid w:val="00F97980"/>
    <w:rsid w:val="00F97F14"/>
    <w:rsid w:val="00FA0D27"/>
    <w:rsid w:val="00FA0E3B"/>
    <w:rsid w:val="00FA0E53"/>
    <w:rsid w:val="00FA0FB6"/>
    <w:rsid w:val="00FA22B5"/>
    <w:rsid w:val="00FA240B"/>
    <w:rsid w:val="00FA3001"/>
    <w:rsid w:val="00FA30CC"/>
    <w:rsid w:val="00FA3D2E"/>
    <w:rsid w:val="00FA3DBB"/>
    <w:rsid w:val="00FA4420"/>
    <w:rsid w:val="00FA4B85"/>
    <w:rsid w:val="00FA4C02"/>
    <w:rsid w:val="00FA5374"/>
    <w:rsid w:val="00FA623B"/>
    <w:rsid w:val="00FA653E"/>
    <w:rsid w:val="00FB1926"/>
    <w:rsid w:val="00FB1F8A"/>
    <w:rsid w:val="00FB21A8"/>
    <w:rsid w:val="00FB4B11"/>
    <w:rsid w:val="00FB4C20"/>
    <w:rsid w:val="00FB5D53"/>
    <w:rsid w:val="00FB6736"/>
    <w:rsid w:val="00FB6D42"/>
    <w:rsid w:val="00FB7240"/>
    <w:rsid w:val="00FB776C"/>
    <w:rsid w:val="00FB7B3E"/>
    <w:rsid w:val="00FB7D4B"/>
    <w:rsid w:val="00FC085F"/>
    <w:rsid w:val="00FC0E84"/>
    <w:rsid w:val="00FC1116"/>
    <w:rsid w:val="00FC145C"/>
    <w:rsid w:val="00FC1475"/>
    <w:rsid w:val="00FC1718"/>
    <w:rsid w:val="00FC1CAD"/>
    <w:rsid w:val="00FC1F32"/>
    <w:rsid w:val="00FC2C76"/>
    <w:rsid w:val="00FC2ECC"/>
    <w:rsid w:val="00FC3442"/>
    <w:rsid w:val="00FC4D68"/>
    <w:rsid w:val="00FC4F98"/>
    <w:rsid w:val="00FC53FC"/>
    <w:rsid w:val="00FC5A64"/>
    <w:rsid w:val="00FD02FB"/>
    <w:rsid w:val="00FD042A"/>
    <w:rsid w:val="00FD06E2"/>
    <w:rsid w:val="00FD14C9"/>
    <w:rsid w:val="00FD2FAA"/>
    <w:rsid w:val="00FD318D"/>
    <w:rsid w:val="00FD39F5"/>
    <w:rsid w:val="00FD475D"/>
    <w:rsid w:val="00FD4851"/>
    <w:rsid w:val="00FD6FBD"/>
    <w:rsid w:val="00FD7C94"/>
    <w:rsid w:val="00FD7D46"/>
    <w:rsid w:val="00FE0463"/>
    <w:rsid w:val="00FE0DA4"/>
    <w:rsid w:val="00FE0DAF"/>
    <w:rsid w:val="00FE15CC"/>
    <w:rsid w:val="00FE18AE"/>
    <w:rsid w:val="00FE1C72"/>
    <w:rsid w:val="00FE270D"/>
    <w:rsid w:val="00FE33F3"/>
    <w:rsid w:val="00FE40D9"/>
    <w:rsid w:val="00FE4DDB"/>
    <w:rsid w:val="00FE4FBA"/>
    <w:rsid w:val="00FE5E14"/>
    <w:rsid w:val="00FE5E48"/>
    <w:rsid w:val="00FE5F0A"/>
    <w:rsid w:val="00FE6109"/>
    <w:rsid w:val="00FE68DB"/>
    <w:rsid w:val="00FE6B3F"/>
    <w:rsid w:val="00FE6E1B"/>
    <w:rsid w:val="00FE6F69"/>
    <w:rsid w:val="00FE7571"/>
    <w:rsid w:val="00FF0268"/>
    <w:rsid w:val="00FF0275"/>
    <w:rsid w:val="00FF04DF"/>
    <w:rsid w:val="00FF13EC"/>
    <w:rsid w:val="00FF16D8"/>
    <w:rsid w:val="00FF180E"/>
    <w:rsid w:val="00FF1ACE"/>
    <w:rsid w:val="00FF1B28"/>
    <w:rsid w:val="00FF21A4"/>
    <w:rsid w:val="00FF2299"/>
    <w:rsid w:val="00FF2551"/>
    <w:rsid w:val="00FF57EF"/>
    <w:rsid w:val="00FF580F"/>
    <w:rsid w:val="00FF6227"/>
    <w:rsid w:val="00FF6AAE"/>
    <w:rsid w:val="00FF70BC"/>
    <w:rsid w:val="00FF72B1"/>
    <w:rsid w:val="00FF7362"/>
    <w:rsid w:val="00FF73D2"/>
    <w:rsid w:val="452B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EB68E"/>
  <w15:docId w15:val="{25DC7F2F-0683-374F-846B-E57D3F87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20" w:line="480" w:lineRule="auto"/>
      <w:ind w:firstLine="36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after="0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spacing w:after="0" w:line="240" w:lineRule="auto"/>
    </w:pPr>
    <w:rPr>
      <w:rFonts w:asciiTheme="minorHAnsi" w:hAnsiTheme="minorHAnsi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/>
      <w:spacing w:after="120"/>
    </w:pPr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kern w:val="2"/>
      <w:sz w:val="21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customStyle="1" w:styleId="mb0">
    <w:name w:val="mb0"/>
    <w:basedOn w:val="Normal"/>
    <w:qFormat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pPr>
      <w:spacing w:line="36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Theme="minorEastAsia" w:hAnsi="Times New Roman"/>
      <w:b/>
      <w:bCs/>
      <w:kern w:val="2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eastAsia="en-US"/>
    </w:rPr>
  </w:style>
  <w:style w:type="character" w:customStyle="1" w:styleId="fontstyle01">
    <w:name w:val="fontstyle01"/>
    <w:basedOn w:val="DefaultParagraphFont"/>
    <w:rPr>
      <w:rFonts w:ascii="Helvetica" w:hAnsi="Helvetica" w:cs="Helvetica" w:hint="default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749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8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09751A-E2DE-8E46-A3C9-D0FD51BA7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220</Words>
  <Characters>1254</Characters>
  <Application>Microsoft Office Word</Application>
  <DocSecurity>0</DocSecurity>
  <Lines>10</Lines>
  <Paragraphs>2</Paragraphs>
  <ScaleCrop>false</ScaleCrop>
  <Company>Microsoft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ood Kayani</dc:creator>
  <cp:lastModifiedBy>Masood</cp:lastModifiedBy>
  <cp:revision>568</cp:revision>
  <dcterms:created xsi:type="dcterms:W3CDTF">2020-10-11T02:32:00Z</dcterms:created>
  <dcterms:modified xsi:type="dcterms:W3CDTF">2022-08-1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49C95C71618487494966119F5C3B930</vt:lpwstr>
  </property>
</Properties>
</file>